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A903A1" w14:textId="77777777" w:rsidR="0023598D" w:rsidRPr="00AE5318" w:rsidRDefault="0023598D" w:rsidP="0023598D">
      <w:pPr>
        <w:rPr>
          <w:rFonts w:ascii="Arial" w:hAnsi="Arial" w:cs="Arial"/>
          <w:b/>
          <w:sz w:val="28"/>
          <w:szCs w:val="24"/>
        </w:rPr>
      </w:pPr>
      <w:r>
        <w:rPr>
          <w:rFonts w:ascii="Arial" w:hAnsi="Arial" w:cs="Arial"/>
          <w:b/>
          <w:sz w:val="28"/>
          <w:szCs w:val="24"/>
        </w:rPr>
        <w:t>Appendix 2</w:t>
      </w:r>
    </w:p>
    <w:p w14:paraId="08FD18C0" w14:textId="77777777" w:rsidR="0023598D" w:rsidRPr="00FF36C5" w:rsidRDefault="0023598D" w:rsidP="0023598D">
      <w:pPr>
        <w:rPr>
          <w:rFonts w:ascii="Arial" w:hAnsi="Arial" w:cs="Arial"/>
          <w:sz w:val="24"/>
          <w:szCs w:val="24"/>
        </w:rPr>
      </w:pPr>
      <w:bookmarkStart w:id="0" w:name="_GoBack"/>
      <w:r w:rsidRPr="00FF36C5">
        <w:rPr>
          <w:rFonts w:ascii="Arial" w:hAnsi="Arial" w:cs="Arial"/>
          <w:sz w:val="24"/>
          <w:szCs w:val="24"/>
        </w:rPr>
        <w:t>Modified Critical Appraisal Tool (MCAT)</w:t>
      </w:r>
    </w:p>
    <w:bookmarkEnd w:id="0"/>
    <w:p w14:paraId="70AB2862" w14:textId="77777777" w:rsidR="0023598D" w:rsidRPr="005C1488" w:rsidRDefault="0023598D" w:rsidP="0023598D">
      <w:pPr>
        <w:rPr>
          <w:rFonts w:ascii="Arial" w:hAnsi="Arial" w:cs="Arial"/>
          <w:i/>
          <w:sz w:val="18"/>
          <w:szCs w:val="18"/>
        </w:rPr>
      </w:pPr>
      <w:r w:rsidRPr="005C1488">
        <w:rPr>
          <w:rFonts w:ascii="Arial" w:hAnsi="Arial" w:cs="Arial"/>
          <w:i/>
          <w:sz w:val="18"/>
          <w:szCs w:val="18"/>
        </w:rPr>
        <w:t>Instruments developed to support quality appraisal usually share some basic criteria for the assessment of qualitative research.  These include the need for research to have been conducted ethically, the consideration of relevance to inform practice or policy, the use of appropriate and rigorous methods and the clarity and coherence of reporting (Cohen &amp; Crabtree, 2008).</w:t>
      </w:r>
    </w:p>
    <w:tbl>
      <w:tblPr>
        <w:tblStyle w:val="TableGrid"/>
        <w:tblW w:w="9810" w:type="dxa"/>
        <w:tblInd w:w="-185" w:type="dxa"/>
        <w:tblLook w:val="04A0" w:firstRow="1" w:lastRow="0" w:firstColumn="1" w:lastColumn="0" w:noHBand="0" w:noVBand="1"/>
      </w:tblPr>
      <w:tblGrid>
        <w:gridCol w:w="2783"/>
        <w:gridCol w:w="5100"/>
        <w:gridCol w:w="1927"/>
      </w:tblGrid>
      <w:tr w:rsidR="0023598D" w:rsidRPr="005C1488" w14:paraId="23056F61" w14:textId="77777777" w:rsidTr="00297007">
        <w:tc>
          <w:tcPr>
            <w:tcW w:w="2783" w:type="dxa"/>
            <w:shd w:val="clear" w:color="auto" w:fill="AEAAAA" w:themeFill="background2" w:themeFillShade="BF"/>
          </w:tcPr>
          <w:p w14:paraId="71391F00" w14:textId="77777777" w:rsidR="0023598D" w:rsidRPr="005C1488" w:rsidRDefault="0023598D" w:rsidP="00297007">
            <w:pPr>
              <w:rPr>
                <w:rFonts w:ascii="Arial" w:hAnsi="Arial" w:cs="Arial"/>
                <w:sz w:val="18"/>
                <w:szCs w:val="18"/>
              </w:rPr>
            </w:pPr>
            <w:r>
              <w:rPr>
                <w:rFonts w:ascii="Arial" w:hAnsi="Arial" w:cs="Arial"/>
                <w:sz w:val="18"/>
                <w:szCs w:val="18"/>
              </w:rPr>
              <w:t xml:space="preserve">THEORETICAL APPRAISAL </w:t>
            </w:r>
          </w:p>
        </w:tc>
        <w:tc>
          <w:tcPr>
            <w:tcW w:w="5100" w:type="dxa"/>
            <w:shd w:val="clear" w:color="auto" w:fill="AEAAAA" w:themeFill="background2" w:themeFillShade="BF"/>
          </w:tcPr>
          <w:p w14:paraId="37673651" w14:textId="77777777" w:rsidR="0023598D" w:rsidRPr="005C1488" w:rsidRDefault="0023598D" w:rsidP="00297007">
            <w:pPr>
              <w:rPr>
                <w:rFonts w:ascii="Arial" w:hAnsi="Arial" w:cs="Arial"/>
                <w:sz w:val="18"/>
                <w:szCs w:val="18"/>
              </w:rPr>
            </w:pPr>
            <w:r>
              <w:rPr>
                <w:rFonts w:ascii="Arial" w:hAnsi="Arial" w:cs="Arial"/>
                <w:sz w:val="18"/>
                <w:szCs w:val="18"/>
              </w:rPr>
              <w:t>CONSIDERATIONS</w:t>
            </w:r>
          </w:p>
        </w:tc>
        <w:tc>
          <w:tcPr>
            <w:tcW w:w="1927" w:type="dxa"/>
            <w:shd w:val="clear" w:color="auto" w:fill="AEAAAA" w:themeFill="background2" w:themeFillShade="BF"/>
          </w:tcPr>
          <w:p w14:paraId="0D9B89E3" w14:textId="77777777" w:rsidR="0023598D" w:rsidRPr="005C1488" w:rsidRDefault="0023598D" w:rsidP="00297007">
            <w:pPr>
              <w:ind w:right="480"/>
              <w:rPr>
                <w:rFonts w:ascii="Arial" w:hAnsi="Arial" w:cs="Arial"/>
                <w:sz w:val="18"/>
                <w:szCs w:val="18"/>
              </w:rPr>
            </w:pPr>
            <w:r>
              <w:rPr>
                <w:rFonts w:ascii="Arial" w:hAnsi="Arial" w:cs="Arial"/>
                <w:sz w:val="18"/>
                <w:szCs w:val="18"/>
              </w:rPr>
              <w:t>REFERENCES</w:t>
            </w:r>
          </w:p>
        </w:tc>
      </w:tr>
      <w:tr w:rsidR="0023598D" w:rsidRPr="005C1488" w14:paraId="5D7D726A" w14:textId="77777777" w:rsidTr="00297007">
        <w:tc>
          <w:tcPr>
            <w:tcW w:w="2783" w:type="dxa"/>
            <w:shd w:val="clear" w:color="auto" w:fill="FFFFFF" w:themeFill="background1"/>
          </w:tcPr>
          <w:p w14:paraId="228EB2A2" w14:textId="77777777" w:rsidR="0023598D" w:rsidRDefault="0023598D" w:rsidP="00297007">
            <w:pPr>
              <w:rPr>
                <w:rFonts w:ascii="Arial" w:hAnsi="Arial" w:cs="Arial"/>
                <w:sz w:val="18"/>
                <w:szCs w:val="18"/>
              </w:rPr>
            </w:pPr>
            <w:r>
              <w:rPr>
                <w:rFonts w:ascii="Arial" w:hAnsi="Arial" w:cs="Arial"/>
                <w:sz w:val="18"/>
                <w:szCs w:val="18"/>
              </w:rPr>
              <w:t>Is there congruity between the stated philosophical perspective and the research methodology?</w:t>
            </w:r>
          </w:p>
          <w:p w14:paraId="5767B4E3" w14:textId="77777777" w:rsidR="0023598D" w:rsidRDefault="0023598D" w:rsidP="00297007">
            <w:pPr>
              <w:rPr>
                <w:rFonts w:ascii="Arial" w:hAnsi="Arial" w:cs="Arial"/>
                <w:sz w:val="18"/>
                <w:szCs w:val="18"/>
              </w:rPr>
            </w:pPr>
            <w:r>
              <w:rPr>
                <w:rFonts w:ascii="Arial" w:hAnsi="Arial" w:cs="Arial"/>
                <w:sz w:val="18"/>
                <w:szCs w:val="18"/>
              </w:rPr>
              <w:t xml:space="preserve">Example of method:  </w:t>
            </w:r>
          </w:p>
          <w:p w14:paraId="40933F9B" w14:textId="77777777" w:rsidR="0023598D" w:rsidRPr="003D322A" w:rsidRDefault="0023598D" w:rsidP="00297007">
            <w:pPr>
              <w:pStyle w:val="ListParagraph"/>
              <w:numPr>
                <w:ilvl w:val="0"/>
                <w:numId w:val="1"/>
              </w:numPr>
              <w:rPr>
                <w:rFonts w:ascii="Arial" w:hAnsi="Arial" w:cs="Arial"/>
                <w:sz w:val="18"/>
                <w:szCs w:val="18"/>
              </w:rPr>
            </w:pPr>
            <w:r>
              <w:rPr>
                <w:rFonts w:ascii="Arial" w:hAnsi="Arial" w:cs="Arial"/>
                <w:sz w:val="18"/>
                <w:szCs w:val="18"/>
              </w:rPr>
              <w:t>P</w:t>
            </w:r>
            <w:r w:rsidRPr="003D322A">
              <w:rPr>
                <w:rFonts w:ascii="Arial" w:hAnsi="Arial" w:cs="Arial"/>
                <w:sz w:val="18"/>
                <w:szCs w:val="18"/>
              </w:rPr>
              <w:t xml:space="preserve">henomenology </w:t>
            </w:r>
          </w:p>
          <w:p w14:paraId="6BFC00A9" w14:textId="77777777" w:rsidR="0023598D" w:rsidRPr="003D322A" w:rsidRDefault="0023598D" w:rsidP="00297007">
            <w:pPr>
              <w:pStyle w:val="ListParagraph"/>
              <w:numPr>
                <w:ilvl w:val="0"/>
                <w:numId w:val="1"/>
              </w:numPr>
              <w:rPr>
                <w:rFonts w:ascii="Arial" w:hAnsi="Arial" w:cs="Arial"/>
                <w:sz w:val="18"/>
                <w:szCs w:val="18"/>
              </w:rPr>
            </w:pPr>
            <w:r>
              <w:rPr>
                <w:rFonts w:ascii="Arial" w:hAnsi="Arial" w:cs="Arial"/>
                <w:sz w:val="18"/>
                <w:szCs w:val="18"/>
              </w:rPr>
              <w:t>E</w:t>
            </w:r>
            <w:r w:rsidRPr="003D322A">
              <w:rPr>
                <w:rFonts w:ascii="Arial" w:hAnsi="Arial" w:cs="Arial"/>
                <w:sz w:val="18"/>
                <w:szCs w:val="18"/>
              </w:rPr>
              <w:t xml:space="preserve">thnography </w:t>
            </w:r>
          </w:p>
          <w:p w14:paraId="3DB24E0D" w14:textId="77777777" w:rsidR="0023598D" w:rsidRPr="003D322A" w:rsidRDefault="0023598D" w:rsidP="00297007">
            <w:pPr>
              <w:pStyle w:val="ListParagraph"/>
              <w:numPr>
                <w:ilvl w:val="0"/>
                <w:numId w:val="1"/>
              </w:numPr>
              <w:rPr>
                <w:rFonts w:ascii="Arial" w:hAnsi="Arial" w:cs="Arial"/>
                <w:sz w:val="18"/>
                <w:szCs w:val="18"/>
              </w:rPr>
            </w:pPr>
            <w:r>
              <w:rPr>
                <w:rFonts w:ascii="Arial" w:hAnsi="Arial" w:cs="Arial"/>
                <w:sz w:val="18"/>
                <w:szCs w:val="18"/>
              </w:rPr>
              <w:t>G</w:t>
            </w:r>
            <w:r w:rsidRPr="003D322A">
              <w:rPr>
                <w:rFonts w:ascii="Arial" w:hAnsi="Arial" w:cs="Arial"/>
                <w:sz w:val="18"/>
                <w:szCs w:val="18"/>
              </w:rPr>
              <w:t xml:space="preserve">rounded theory </w:t>
            </w:r>
          </w:p>
          <w:p w14:paraId="7C692FE5" w14:textId="77777777" w:rsidR="0023598D" w:rsidRDefault="0023598D" w:rsidP="00297007">
            <w:pPr>
              <w:pStyle w:val="ListParagraph"/>
              <w:numPr>
                <w:ilvl w:val="0"/>
                <w:numId w:val="1"/>
              </w:numPr>
              <w:rPr>
                <w:rFonts w:ascii="Arial" w:hAnsi="Arial" w:cs="Arial"/>
                <w:sz w:val="18"/>
                <w:szCs w:val="18"/>
              </w:rPr>
            </w:pPr>
            <w:r>
              <w:rPr>
                <w:rFonts w:ascii="Arial" w:hAnsi="Arial" w:cs="Arial"/>
                <w:sz w:val="18"/>
                <w:szCs w:val="18"/>
              </w:rPr>
              <w:t>P</w:t>
            </w:r>
            <w:r w:rsidRPr="003D322A">
              <w:rPr>
                <w:rFonts w:ascii="Arial" w:hAnsi="Arial" w:cs="Arial"/>
                <w:sz w:val="18"/>
                <w:szCs w:val="18"/>
              </w:rPr>
              <w:t>articipatory action research</w:t>
            </w:r>
          </w:p>
          <w:p w14:paraId="6A5F68F6" w14:textId="77777777" w:rsidR="0023598D" w:rsidRDefault="0023598D" w:rsidP="00297007">
            <w:pPr>
              <w:rPr>
                <w:rFonts w:ascii="Arial" w:hAnsi="Arial" w:cs="Arial"/>
                <w:sz w:val="18"/>
                <w:szCs w:val="18"/>
              </w:rPr>
            </w:pPr>
            <w:r>
              <w:rPr>
                <w:rFonts w:ascii="Arial" w:hAnsi="Arial" w:cs="Arial"/>
                <w:sz w:val="18"/>
                <w:szCs w:val="18"/>
              </w:rPr>
              <w:t xml:space="preserve">Example of philosophical perspective: </w:t>
            </w:r>
          </w:p>
          <w:p w14:paraId="694AA079" w14:textId="77777777" w:rsidR="0023598D" w:rsidRDefault="0023598D" w:rsidP="00297007">
            <w:pPr>
              <w:pStyle w:val="ListParagraph"/>
              <w:numPr>
                <w:ilvl w:val="0"/>
                <w:numId w:val="1"/>
              </w:numPr>
              <w:rPr>
                <w:rFonts w:ascii="Arial" w:hAnsi="Arial" w:cs="Arial"/>
                <w:sz w:val="18"/>
                <w:szCs w:val="18"/>
              </w:rPr>
            </w:pPr>
            <w:r>
              <w:rPr>
                <w:rFonts w:ascii="Arial" w:hAnsi="Arial" w:cs="Arial"/>
                <w:sz w:val="18"/>
                <w:szCs w:val="18"/>
              </w:rPr>
              <w:t xml:space="preserve">Positivism </w:t>
            </w:r>
          </w:p>
          <w:p w14:paraId="6EFB2C81" w14:textId="77777777" w:rsidR="0023598D" w:rsidRDefault="0023598D" w:rsidP="00297007">
            <w:pPr>
              <w:pStyle w:val="ListParagraph"/>
              <w:numPr>
                <w:ilvl w:val="0"/>
                <w:numId w:val="1"/>
              </w:numPr>
              <w:rPr>
                <w:rFonts w:ascii="Arial" w:hAnsi="Arial" w:cs="Arial"/>
                <w:sz w:val="18"/>
                <w:szCs w:val="18"/>
              </w:rPr>
            </w:pPr>
            <w:r>
              <w:rPr>
                <w:rFonts w:ascii="Arial" w:hAnsi="Arial" w:cs="Arial"/>
                <w:sz w:val="18"/>
                <w:szCs w:val="18"/>
              </w:rPr>
              <w:t>Realism</w:t>
            </w:r>
          </w:p>
          <w:p w14:paraId="34E735F1" w14:textId="77777777" w:rsidR="0023598D" w:rsidRPr="003D322A" w:rsidRDefault="0023598D" w:rsidP="00297007">
            <w:pPr>
              <w:pStyle w:val="ListParagraph"/>
              <w:numPr>
                <w:ilvl w:val="0"/>
                <w:numId w:val="1"/>
              </w:numPr>
              <w:rPr>
                <w:rFonts w:ascii="Arial" w:hAnsi="Arial" w:cs="Arial"/>
                <w:sz w:val="18"/>
                <w:szCs w:val="18"/>
              </w:rPr>
            </w:pPr>
            <w:r>
              <w:rPr>
                <w:rFonts w:ascii="Arial" w:hAnsi="Arial" w:cs="Arial"/>
                <w:sz w:val="18"/>
                <w:szCs w:val="18"/>
              </w:rPr>
              <w:t xml:space="preserve">Interpretivism </w:t>
            </w:r>
          </w:p>
        </w:tc>
        <w:tc>
          <w:tcPr>
            <w:tcW w:w="5100" w:type="dxa"/>
            <w:shd w:val="clear" w:color="auto" w:fill="FFFFFF" w:themeFill="background1"/>
          </w:tcPr>
          <w:p w14:paraId="250D39BE" w14:textId="77777777" w:rsidR="0023598D" w:rsidRPr="005C1488" w:rsidRDefault="0023598D" w:rsidP="00297007">
            <w:pPr>
              <w:ind w:right="180"/>
              <w:rPr>
                <w:rFonts w:ascii="Arial" w:hAnsi="Arial" w:cs="Arial"/>
                <w:sz w:val="18"/>
                <w:szCs w:val="18"/>
              </w:rPr>
            </w:pPr>
            <w:r>
              <w:rPr>
                <w:rFonts w:ascii="Arial" w:hAnsi="Arial" w:cs="Arial"/>
                <w:sz w:val="18"/>
                <w:szCs w:val="18"/>
              </w:rPr>
              <w:t xml:space="preserve">With the decision of the philosophical perspective, consider the </w:t>
            </w:r>
            <w:r w:rsidRPr="009702BD">
              <w:rPr>
                <w:rFonts w:ascii="Arial" w:hAnsi="Arial" w:cs="Arial"/>
                <w:sz w:val="18"/>
                <w:szCs w:val="18"/>
              </w:rPr>
              <w:t xml:space="preserve">quality of the decisions made, the rationale behind them or the responsiveness or sensibility </w:t>
            </w:r>
            <w:r>
              <w:rPr>
                <w:rFonts w:ascii="Arial" w:hAnsi="Arial" w:cs="Arial"/>
                <w:sz w:val="18"/>
                <w:szCs w:val="18"/>
              </w:rPr>
              <w:t xml:space="preserve">of the researcher to the data. Also consider </w:t>
            </w:r>
            <w:r w:rsidRPr="009702BD">
              <w:rPr>
                <w:rFonts w:ascii="Arial" w:hAnsi="Arial" w:cs="Arial"/>
                <w:sz w:val="18"/>
                <w:szCs w:val="18"/>
              </w:rPr>
              <w:t xml:space="preserve">an evaluation of methodological coherence or congruity between paradigms that guide the research project and the methodology and methods chosen, an active analytic stance and theoretical position, investigator responsiveness and openness and verification, which refers to systematically checking and confirming the fit between data gathered and the conceptual work of analysis and interpretation (Morse et al, 2002).  </w:t>
            </w:r>
          </w:p>
        </w:tc>
        <w:tc>
          <w:tcPr>
            <w:tcW w:w="1927" w:type="dxa"/>
            <w:shd w:val="clear" w:color="auto" w:fill="FFFFFF" w:themeFill="background1"/>
          </w:tcPr>
          <w:p w14:paraId="076CE3AD" w14:textId="77777777" w:rsidR="0023598D" w:rsidRDefault="0023598D" w:rsidP="00297007">
            <w:pPr>
              <w:ind w:right="-113"/>
              <w:rPr>
                <w:rFonts w:ascii="Arial" w:hAnsi="Arial" w:cs="Arial"/>
                <w:sz w:val="18"/>
                <w:szCs w:val="18"/>
              </w:rPr>
            </w:pPr>
            <w:r w:rsidRPr="009702BD">
              <w:rPr>
                <w:rFonts w:ascii="Arial" w:hAnsi="Arial" w:cs="Arial"/>
                <w:sz w:val="18"/>
                <w:szCs w:val="18"/>
              </w:rPr>
              <w:t>Hannes K. Chapter 4: Critical appraisal of qualitative research.</w:t>
            </w:r>
          </w:p>
          <w:p w14:paraId="7767196B" w14:textId="77777777" w:rsidR="0023598D" w:rsidRDefault="0023598D" w:rsidP="00297007">
            <w:pPr>
              <w:ind w:right="480"/>
              <w:rPr>
                <w:rFonts w:ascii="Arial" w:hAnsi="Arial" w:cs="Arial"/>
                <w:sz w:val="18"/>
                <w:szCs w:val="18"/>
              </w:rPr>
            </w:pPr>
          </w:p>
          <w:p w14:paraId="49471934" w14:textId="77777777" w:rsidR="0023598D" w:rsidRDefault="0023598D" w:rsidP="00297007">
            <w:pPr>
              <w:ind w:right="480"/>
              <w:rPr>
                <w:rFonts w:ascii="Arial" w:hAnsi="Arial" w:cs="Arial"/>
                <w:sz w:val="18"/>
                <w:szCs w:val="18"/>
              </w:rPr>
            </w:pPr>
            <w:r>
              <w:rPr>
                <w:rFonts w:ascii="Arial" w:hAnsi="Arial" w:cs="Arial"/>
                <w:sz w:val="18"/>
                <w:szCs w:val="18"/>
              </w:rPr>
              <w:t>JBI QARI</w:t>
            </w:r>
          </w:p>
          <w:p w14:paraId="479EB921" w14:textId="77777777" w:rsidR="0023598D" w:rsidRDefault="0023598D" w:rsidP="00297007">
            <w:pPr>
              <w:ind w:right="480"/>
              <w:rPr>
                <w:rFonts w:ascii="Arial" w:hAnsi="Arial" w:cs="Arial"/>
                <w:sz w:val="18"/>
                <w:szCs w:val="18"/>
              </w:rPr>
            </w:pPr>
          </w:p>
          <w:p w14:paraId="2F310DA4" w14:textId="77777777" w:rsidR="0023598D" w:rsidRDefault="0023598D" w:rsidP="00297007">
            <w:pPr>
              <w:ind w:right="480"/>
              <w:rPr>
                <w:rFonts w:ascii="Arial" w:hAnsi="Arial" w:cs="Arial"/>
                <w:sz w:val="18"/>
                <w:szCs w:val="18"/>
              </w:rPr>
            </w:pPr>
            <w:r>
              <w:rPr>
                <w:rFonts w:ascii="Arial" w:hAnsi="Arial" w:cs="Arial"/>
                <w:sz w:val="18"/>
                <w:szCs w:val="18"/>
              </w:rPr>
              <w:t>McMaster</w:t>
            </w:r>
          </w:p>
          <w:p w14:paraId="07E52094" w14:textId="77777777" w:rsidR="0023598D" w:rsidRDefault="0023598D" w:rsidP="00297007">
            <w:pPr>
              <w:ind w:right="480"/>
              <w:rPr>
                <w:rFonts w:ascii="Arial" w:hAnsi="Arial" w:cs="Arial"/>
                <w:sz w:val="18"/>
                <w:szCs w:val="18"/>
              </w:rPr>
            </w:pPr>
          </w:p>
          <w:p w14:paraId="7C1F72A1" w14:textId="77777777" w:rsidR="0023598D" w:rsidRPr="005C1488" w:rsidRDefault="0023598D" w:rsidP="00297007">
            <w:pPr>
              <w:ind w:right="67"/>
              <w:rPr>
                <w:rFonts w:ascii="Arial" w:hAnsi="Arial" w:cs="Arial"/>
                <w:sz w:val="18"/>
                <w:szCs w:val="18"/>
              </w:rPr>
            </w:pPr>
            <w:r w:rsidRPr="005C1488">
              <w:rPr>
                <w:rFonts w:ascii="Arial" w:hAnsi="Arial" w:cs="Arial"/>
                <w:sz w:val="18"/>
                <w:szCs w:val="18"/>
              </w:rPr>
              <w:t>Deborah J. Cohen, PhD and Benjamin F. Crabtree, PhD</w:t>
            </w:r>
          </w:p>
        </w:tc>
      </w:tr>
      <w:tr w:rsidR="0023598D" w:rsidRPr="005C1488" w14:paraId="5CFB7CD9" w14:textId="77777777" w:rsidTr="00297007">
        <w:tc>
          <w:tcPr>
            <w:tcW w:w="2783" w:type="dxa"/>
            <w:shd w:val="clear" w:color="auto" w:fill="AEAAAA" w:themeFill="background2" w:themeFillShade="BF"/>
          </w:tcPr>
          <w:p w14:paraId="309B23F3" w14:textId="77777777" w:rsidR="0023598D" w:rsidRPr="005C1488" w:rsidRDefault="0023598D" w:rsidP="00297007">
            <w:pPr>
              <w:rPr>
                <w:rFonts w:ascii="Arial" w:hAnsi="Arial" w:cs="Arial"/>
                <w:sz w:val="18"/>
                <w:szCs w:val="18"/>
              </w:rPr>
            </w:pPr>
            <w:r w:rsidRPr="005C1488">
              <w:rPr>
                <w:rFonts w:ascii="Arial" w:hAnsi="Arial" w:cs="Arial"/>
                <w:sz w:val="18"/>
                <w:szCs w:val="18"/>
              </w:rPr>
              <w:t>FUNDAMENTALS</w:t>
            </w:r>
          </w:p>
        </w:tc>
        <w:tc>
          <w:tcPr>
            <w:tcW w:w="5100" w:type="dxa"/>
            <w:shd w:val="clear" w:color="auto" w:fill="AEAAAA" w:themeFill="background2" w:themeFillShade="BF"/>
          </w:tcPr>
          <w:p w14:paraId="4ABEFA24" w14:textId="77777777" w:rsidR="0023598D" w:rsidRPr="005C1488" w:rsidRDefault="0023598D" w:rsidP="00297007">
            <w:pPr>
              <w:rPr>
                <w:rFonts w:ascii="Arial" w:hAnsi="Arial" w:cs="Arial"/>
                <w:sz w:val="18"/>
                <w:szCs w:val="18"/>
              </w:rPr>
            </w:pPr>
            <w:r>
              <w:rPr>
                <w:rFonts w:ascii="Arial" w:hAnsi="Arial" w:cs="Arial"/>
                <w:sz w:val="18"/>
                <w:szCs w:val="18"/>
              </w:rPr>
              <w:t>CONSIDERATIONS</w:t>
            </w:r>
          </w:p>
        </w:tc>
        <w:tc>
          <w:tcPr>
            <w:tcW w:w="1927" w:type="dxa"/>
            <w:shd w:val="clear" w:color="auto" w:fill="AEAAAA" w:themeFill="background2" w:themeFillShade="BF"/>
          </w:tcPr>
          <w:p w14:paraId="1B8F2141" w14:textId="77777777" w:rsidR="0023598D" w:rsidRPr="005C1488" w:rsidRDefault="0023598D" w:rsidP="00297007">
            <w:pPr>
              <w:ind w:right="480"/>
              <w:rPr>
                <w:rFonts w:ascii="Arial" w:hAnsi="Arial" w:cs="Arial"/>
                <w:sz w:val="18"/>
                <w:szCs w:val="18"/>
              </w:rPr>
            </w:pPr>
            <w:r>
              <w:rPr>
                <w:rFonts w:ascii="Arial" w:hAnsi="Arial" w:cs="Arial"/>
                <w:sz w:val="18"/>
                <w:szCs w:val="18"/>
              </w:rPr>
              <w:t>REFERENCES</w:t>
            </w:r>
          </w:p>
        </w:tc>
      </w:tr>
      <w:tr w:rsidR="0023598D" w:rsidRPr="005C1488" w14:paraId="5B8FFECD" w14:textId="77777777" w:rsidTr="00297007">
        <w:tc>
          <w:tcPr>
            <w:tcW w:w="2783" w:type="dxa"/>
          </w:tcPr>
          <w:p w14:paraId="36F1808D" w14:textId="77777777" w:rsidR="0023598D" w:rsidRPr="005C1488" w:rsidRDefault="0023598D" w:rsidP="00297007">
            <w:pPr>
              <w:rPr>
                <w:rFonts w:ascii="Arial" w:hAnsi="Arial" w:cs="Arial"/>
                <w:sz w:val="18"/>
                <w:szCs w:val="18"/>
              </w:rPr>
            </w:pPr>
            <w:r w:rsidRPr="005C1488">
              <w:rPr>
                <w:rFonts w:ascii="Arial" w:hAnsi="Arial" w:cs="Arial"/>
                <w:sz w:val="18"/>
                <w:szCs w:val="18"/>
              </w:rPr>
              <w:t>Is it ethical?</w:t>
            </w:r>
          </w:p>
        </w:tc>
        <w:tc>
          <w:tcPr>
            <w:tcW w:w="5100" w:type="dxa"/>
          </w:tcPr>
          <w:p w14:paraId="69DD7464" w14:textId="77777777" w:rsidR="0023598D" w:rsidRPr="005C1488" w:rsidRDefault="0023598D" w:rsidP="00297007">
            <w:pPr>
              <w:rPr>
                <w:rFonts w:ascii="Arial" w:hAnsi="Arial" w:cs="Arial"/>
                <w:sz w:val="18"/>
                <w:szCs w:val="18"/>
              </w:rPr>
            </w:pPr>
          </w:p>
        </w:tc>
        <w:tc>
          <w:tcPr>
            <w:tcW w:w="1927" w:type="dxa"/>
          </w:tcPr>
          <w:p w14:paraId="6FC711FE" w14:textId="77777777" w:rsidR="0023598D" w:rsidRDefault="0023598D" w:rsidP="00297007">
            <w:pPr>
              <w:rPr>
                <w:rFonts w:ascii="Arial" w:hAnsi="Arial" w:cs="Arial"/>
                <w:sz w:val="18"/>
                <w:szCs w:val="18"/>
              </w:rPr>
            </w:pPr>
            <w:r w:rsidRPr="005C1488">
              <w:rPr>
                <w:rFonts w:ascii="Arial" w:hAnsi="Arial" w:cs="Arial"/>
                <w:sz w:val="18"/>
                <w:szCs w:val="18"/>
              </w:rPr>
              <w:t>CASP</w:t>
            </w:r>
          </w:p>
          <w:p w14:paraId="430A2C2B" w14:textId="77777777" w:rsidR="0023598D" w:rsidRDefault="0023598D" w:rsidP="00297007">
            <w:pPr>
              <w:rPr>
                <w:rFonts w:ascii="Arial" w:hAnsi="Arial" w:cs="Arial"/>
                <w:sz w:val="18"/>
                <w:szCs w:val="18"/>
              </w:rPr>
            </w:pPr>
          </w:p>
          <w:p w14:paraId="784D40DD" w14:textId="77777777" w:rsidR="0023598D" w:rsidRPr="005C1488" w:rsidRDefault="0023598D" w:rsidP="00297007">
            <w:pPr>
              <w:rPr>
                <w:rFonts w:ascii="Arial" w:hAnsi="Arial" w:cs="Arial"/>
                <w:sz w:val="18"/>
                <w:szCs w:val="18"/>
              </w:rPr>
            </w:pPr>
            <w:r>
              <w:rPr>
                <w:rFonts w:ascii="Arial" w:hAnsi="Arial" w:cs="Arial"/>
                <w:sz w:val="18"/>
                <w:szCs w:val="18"/>
              </w:rPr>
              <w:t>JBI QARI</w:t>
            </w:r>
          </w:p>
          <w:p w14:paraId="46BE56EB" w14:textId="77777777" w:rsidR="0023598D" w:rsidRDefault="0023598D" w:rsidP="00297007">
            <w:pPr>
              <w:rPr>
                <w:rFonts w:ascii="Arial" w:hAnsi="Arial" w:cs="Arial"/>
                <w:sz w:val="18"/>
                <w:szCs w:val="18"/>
              </w:rPr>
            </w:pPr>
          </w:p>
          <w:p w14:paraId="0F19604C" w14:textId="77777777" w:rsidR="0023598D" w:rsidRPr="005C1488" w:rsidRDefault="0023598D" w:rsidP="00297007">
            <w:pPr>
              <w:rPr>
                <w:rFonts w:ascii="Arial" w:hAnsi="Arial" w:cs="Arial"/>
                <w:sz w:val="18"/>
                <w:szCs w:val="18"/>
              </w:rPr>
            </w:pPr>
            <w:r w:rsidRPr="005C1488">
              <w:rPr>
                <w:rFonts w:ascii="Arial" w:hAnsi="Arial" w:cs="Arial"/>
                <w:sz w:val="18"/>
                <w:szCs w:val="18"/>
              </w:rPr>
              <w:t>Deborah J. Cohen, PhD and Benjamin F. Crabtree, PhD</w:t>
            </w:r>
          </w:p>
        </w:tc>
      </w:tr>
      <w:tr w:rsidR="0023598D" w:rsidRPr="005C1488" w14:paraId="16028FB9" w14:textId="77777777" w:rsidTr="00297007">
        <w:tc>
          <w:tcPr>
            <w:tcW w:w="2783" w:type="dxa"/>
          </w:tcPr>
          <w:p w14:paraId="3E2EEB58" w14:textId="77777777" w:rsidR="0023598D" w:rsidRPr="005C1488" w:rsidRDefault="0023598D" w:rsidP="00297007">
            <w:pPr>
              <w:rPr>
                <w:rFonts w:ascii="Arial" w:hAnsi="Arial" w:cs="Arial"/>
                <w:sz w:val="18"/>
                <w:szCs w:val="18"/>
              </w:rPr>
            </w:pPr>
            <w:r w:rsidRPr="005C1488">
              <w:rPr>
                <w:rFonts w:ascii="Arial" w:hAnsi="Arial" w:cs="Arial"/>
                <w:sz w:val="18"/>
                <w:szCs w:val="18"/>
              </w:rPr>
              <w:t>Is it important?</w:t>
            </w:r>
          </w:p>
        </w:tc>
        <w:tc>
          <w:tcPr>
            <w:tcW w:w="5100" w:type="dxa"/>
          </w:tcPr>
          <w:p w14:paraId="290765E3" w14:textId="77777777" w:rsidR="0023598D" w:rsidRDefault="0023598D" w:rsidP="00297007">
            <w:pPr>
              <w:pStyle w:val="ListParagraph"/>
              <w:numPr>
                <w:ilvl w:val="0"/>
                <w:numId w:val="3"/>
              </w:numPr>
              <w:rPr>
                <w:rFonts w:ascii="Arial" w:hAnsi="Arial" w:cs="Arial"/>
                <w:sz w:val="18"/>
                <w:szCs w:val="18"/>
              </w:rPr>
            </w:pPr>
            <w:r>
              <w:rPr>
                <w:rFonts w:ascii="Arial" w:hAnsi="Arial" w:cs="Arial"/>
                <w:sz w:val="18"/>
                <w:szCs w:val="18"/>
              </w:rPr>
              <w:t>Was there background research done (literature review)?</w:t>
            </w:r>
          </w:p>
          <w:p w14:paraId="1BDC83EB" w14:textId="77777777" w:rsidR="0023598D" w:rsidRDefault="0023598D" w:rsidP="00297007">
            <w:pPr>
              <w:pStyle w:val="ListParagraph"/>
              <w:numPr>
                <w:ilvl w:val="0"/>
                <w:numId w:val="3"/>
              </w:numPr>
              <w:rPr>
                <w:rFonts w:ascii="Arial" w:hAnsi="Arial" w:cs="Arial"/>
                <w:sz w:val="18"/>
                <w:szCs w:val="18"/>
              </w:rPr>
            </w:pPr>
            <w:r w:rsidRPr="003D322A">
              <w:rPr>
                <w:rFonts w:ascii="Arial" w:hAnsi="Arial" w:cs="Arial"/>
                <w:sz w:val="18"/>
                <w:szCs w:val="18"/>
              </w:rPr>
              <w:t>Describe the justification of the need for this study. Was it clear and compelling?</w:t>
            </w:r>
          </w:p>
          <w:p w14:paraId="75BD88AA" w14:textId="77777777" w:rsidR="0023598D" w:rsidRPr="00626034" w:rsidRDefault="0023598D" w:rsidP="00297007">
            <w:pPr>
              <w:pStyle w:val="ListParagraph"/>
              <w:numPr>
                <w:ilvl w:val="0"/>
                <w:numId w:val="3"/>
              </w:numPr>
              <w:rPr>
                <w:rFonts w:ascii="Arial" w:hAnsi="Arial" w:cs="Arial"/>
                <w:sz w:val="18"/>
                <w:szCs w:val="18"/>
              </w:rPr>
            </w:pPr>
            <w:r w:rsidRPr="00626034">
              <w:rPr>
                <w:rFonts w:ascii="Arial" w:hAnsi="Arial" w:cs="Arial"/>
                <w:sz w:val="18"/>
                <w:szCs w:val="18"/>
              </w:rPr>
              <w:t xml:space="preserve">How valuable is the </w:t>
            </w:r>
            <w:r>
              <w:rPr>
                <w:rFonts w:ascii="Arial" w:hAnsi="Arial" w:cs="Arial"/>
                <w:sz w:val="18"/>
                <w:szCs w:val="18"/>
              </w:rPr>
              <w:t xml:space="preserve">research? </w:t>
            </w:r>
          </w:p>
          <w:p w14:paraId="0330C7BD" w14:textId="77777777" w:rsidR="0023598D" w:rsidRPr="00626034" w:rsidRDefault="0023598D" w:rsidP="00297007">
            <w:pPr>
              <w:pStyle w:val="ListParagraph"/>
              <w:numPr>
                <w:ilvl w:val="0"/>
                <w:numId w:val="3"/>
              </w:numPr>
              <w:rPr>
                <w:rFonts w:ascii="Arial" w:hAnsi="Arial" w:cs="Arial"/>
                <w:sz w:val="18"/>
                <w:szCs w:val="18"/>
              </w:rPr>
            </w:pPr>
            <w:r w:rsidRPr="00626034">
              <w:rPr>
                <w:rFonts w:ascii="Arial" w:hAnsi="Arial" w:cs="Arial"/>
                <w:sz w:val="18"/>
                <w:szCs w:val="18"/>
              </w:rPr>
              <w:t xml:space="preserve">Research </w:t>
            </w:r>
            <w:r>
              <w:rPr>
                <w:rFonts w:ascii="Arial" w:hAnsi="Arial" w:cs="Arial"/>
                <w:sz w:val="18"/>
                <w:szCs w:val="18"/>
              </w:rPr>
              <w:t>is</w:t>
            </w:r>
            <w:r w:rsidRPr="00626034">
              <w:rPr>
                <w:rFonts w:ascii="Arial" w:hAnsi="Arial" w:cs="Arial"/>
                <w:sz w:val="18"/>
                <w:szCs w:val="18"/>
              </w:rPr>
              <w:t xml:space="preserve"> considered important when it was pragmatically and theoretically useful and advanced the current knowledge base</w:t>
            </w:r>
          </w:p>
        </w:tc>
        <w:tc>
          <w:tcPr>
            <w:tcW w:w="1927" w:type="dxa"/>
          </w:tcPr>
          <w:p w14:paraId="016B5962" w14:textId="77777777" w:rsidR="0023598D" w:rsidRDefault="0023598D" w:rsidP="00297007">
            <w:pPr>
              <w:rPr>
                <w:rFonts w:ascii="Arial" w:hAnsi="Arial" w:cs="Arial"/>
                <w:sz w:val="18"/>
                <w:szCs w:val="18"/>
              </w:rPr>
            </w:pPr>
            <w:r>
              <w:rPr>
                <w:rFonts w:ascii="Arial" w:hAnsi="Arial" w:cs="Arial"/>
                <w:sz w:val="18"/>
                <w:szCs w:val="18"/>
              </w:rPr>
              <w:t>CASP</w:t>
            </w:r>
          </w:p>
          <w:p w14:paraId="0E50AF2B" w14:textId="77777777" w:rsidR="0023598D" w:rsidRDefault="0023598D" w:rsidP="00297007">
            <w:pPr>
              <w:rPr>
                <w:rFonts w:ascii="Arial" w:hAnsi="Arial" w:cs="Arial"/>
                <w:sz w:val="18"/>
                <w:szCs w:val="18"/>
              </w:rPr>
            </w:pPr>
          </w:p>
          <w:p w14:paraId="485CAF53" w14:textId="77777777" w:rsidR="0023598D" w:rsidRDefault="0023598D" w:rsidP="00297007">
            <w:pPr>
              <w:rPr>
                <w:rFonts w:ascii="Arial" w:hAnsi="Arial" w:cs="Arial"/>
                <w:sz w:val="18"/>
                <w:szCs w:val="18"/>
              </w:rPr>
            </w:pPr>
            <w:r w:rsidRPr="005C1488">
              <w:rPr>
                <w:rFonts w:ascii="Arial" w:hAnsi="Arial" w:cs="Arial"/>
                <w:sz w:val="18"/>
                <w:szCs w:val="18"/>
              </w:rPr>
              <w:t>Deborah J. Cohen, PhD and Benjamin F. Crabtree, PhD</w:t>
            </w:r>
          </w:p>
          <w:p w14:paraId="26BEDE66" w14:textId="77777777" w:rsidR="0023598D" w:rsidRDefault="0023598D" w:rsidP="00297007">
            <w:pPr>
              <w:rPr>
                <w:rFonts w:ascii="Arial" w:hAnsi="Arial" w:cs="Arial"/>
                <w:sz w:val="18"/>
                <w:szCs w:val="18"/>
              </w:rPr>
            </w:pPr>
          </w:p>
          <w:p w14:paraId="0366B38B" w14:textId="77777777" w:rsidR="0023598D" w:rsidRPr="005C1488" w:rsidRDefault="0023598D" w:rsidP="00297007">
            <w:pPr>
              <w:rPr>
                <w:rFonts w:ascii="Arial" w:hAnsi="Arial" w:cs="Arial"/>
                <w:sz w:val="18"/>
                <w:szCs w:val="18"/>
              </w:rPr>
            </w:pPr>
            <w:r>
              <w:rPr>
                <w:rFonts w:ascii="Arial" w:hAnsi="Arial" w:cs="Arial"/>
                <w:sz w:val="18"/>
                <w:szCs w:val="18"/>
              </w:rPr>
              <w:t>McMaster</w:t>
            </w:r>
          </w:p>
        </w:tc>
      </w:tr>
      <w:tr w:rsidR="0023598D" w:rsidRPr="005C1488" w14:paraId="15DC808C" w14:textId="77777777" w:rsidTr="00297007">
        <w:tc>
          <w:tcPr>
            <w:tcW w:w="2783" w:type="dxa"/>
            <w:shd w:val="clear" w:color="auto" w:fill="A5A5A5" w:themeFill="accent3"/>
          </w:tcPr>
          <w:p w14:paraId="7B5076D5" w14:textId="77777777" w:rsidR="0023598D" w:rsidRPr="005C1488" w:rsidRDefault="0023598D" w:rsidP="00297007">
            <w:pPr>
              <w:rPr>
                <w:rFonts w:ascii="Arial" w:hAnsi="Arial" w:cs="Arial"/>
                <w:sz w:val="18"/>
                <w:szCs w:val="18"/>
              </w:rPr>
            </w:pPr>
            <w:r w:rsidRPr="005C1488">
              <w:rPr>
                <w:rFonts w:ascii="Arial" w:hAnsi="Arial" w:cs="Arial"/>
                <w:sz w:val="18"/>
                <w:szCs w:val="18"/>
              </w:rPr>
              <w:t>REPORTING</w:t>
            </w:r>
          </w:p>
        </w:tc>
        <w:tc>
          <w:tcPr>
            <w:tcW w:w="5100" w:type="dxa"/>
            <w:shd w:val="clear" w:color="auto" w:fill="A5A5A5" w:themeFill="accent3"/>
          </w:tcPr>
          <w:p w14:paraId="58EBC648" w14:textId="77777777" w:rsidR="0023598D" w:rsidRPr="005C1488" w:rsidRDefault="0023598D" w:rsidP="00297007">
            <w:pPr>
              <w:rPr>
                <w:rFonts w:ascii="Arial" w:hAnsi="Arial" w:cs="Arial"/>
                <w:sz w:val="18"/>
                <w:szCs w:val="18"/>
              </w:rPr>
            </w:pPr>
            <w:r>
              <w:rPr>
                <w:rFonts w:ascii="Arial" w:hAnsi="Arial" w:cs="Arial"/>
                <w:sz w:val="18"/>
                <w:szCs w:val="18"/>
              </w:rPr>
              <w:t>CONSIDERATIONS</w:t>
            </w:r>
          </w:p>
        </w:tc>
        <w:tc>
          <w:tcPr>
            <w:tcW w:w="1927" w:type="dxa"/>
            <w:shd w:val="clear" w:color="auto" w:fill="A5A5A5" w:themeFill="accent3"/>
          </w:tcPr>
          <w:p w14:paraId="6822B090" w14:textId="77777777" w:rsidR="0023598D" w:rsidRPr="005C1488" w:rsidRDefault="0023598D" w:rsidP="00297007">
            <w:pPr>
              <w:ind w:right="480"/>
              <w:rPr>
                <w:rFonts w:ascii="Arial" w:hAnsi="Arial" w:cs="Arial"/>
                <w:sz w:val="18"/>
                <w:szCs w:val="18"/>
              </w:rPr>
            </w:pPr>
            <w:r>
              <w:rPr>
                <w:rFonts w:ascii="Arial" w:hAnsi="Arial" w:cs="Arial"/>
                <w:sz w:val="18"/>
                <w:szCs w:val="18"/>
              </w:rPr>
              <w:t>REFERENCES</w:t>
            </w:r>
          </w:p>
        </w:tc>
      </w:tr>
      <w:tr w:rsidR="0023598D" w:rsidRPr="005C1488" w14:paraId="05E103FC" w14:textId="77777777" w:rsidTr="00297007">
        <w:tc>
          <w:tcPr>
            <w:tcW w:w="2783" w:type="dxa"/>
          </w:tcPr>
          <w:p w14:paraId="473C347B" w14:textId="77777777" w:rsidR="0023598D" w:rsidRPr="005C1488" w:rsidRDefault="0023598D" w:rsidP="00297007">
            <w:pPr>
              <w:rPr>
                <w:rFonts w:ascii="Arial" w:hAnsi="Arial" w:cs="Arial"/>
                <w:sz w:val="18"/>
                <w:szCs w:val="18"/>
              </w:rPr>
            </w:pPr>
            <w:r w:rsidRPr="005C1488">
              <w:rPr>
                <w:rFonts w:ascii="Arial" w:hAnsi="Arial" w:cs="Arial"/>
                <w:sz w:val="18"/>
                <w:szCs w:val="18"/>
              </w:rPr>
              <w:t>Does it meet most of the SRQR (Standards for reporting qualitative research) Checklist? What are the omissions?</w:t>
            </w:r>
          </w:p>
        </w:tc>
        <w:tc>
          <w:tcPr>
            <w:tcW w:w="5100" w:type="dxa"/>
          </w:tcPr>
          <w:p w14:paraId="6BB6204F" w14:textId="77777777" w:rsidR="0023598D" w:rsidRPr="00DF4FC0" w:rsidRDefault="0023598D" w:rsidP="00297007">
            <w:pPr>
              <w:pStyle w:val="ListParagraph"/>
              <w:numPr>
                <w:ilvl w:val="0"/>
                <w:numId w:val="4"/>
              </w:numPr>
              <w:rPr>
                <w:rFonts w:ascii="Arial" w:hAnsi="Arial" w:cs="Arial"/>
                <w:sz w:val="18"/>
                <w:szCs w:val="18"/>
              </w:rPr>
            </w:pPr>
            <w:r w:rsidRPr="00DF4FC0">
              <w:rPr>
                <w:rFonts w:ascii="Arial" w:hAnsi="Arial" w:cs="Arial"/>
                <w:sz w:val="18"/>
                <w:szCs w:val="18"/>
              </w:rPr>
              <w:t xml:space="preserve">Refer to </w:t>
            </w:r>
            <w:r w:rsidRPr="00D13EEF">
              <w:rPr>
                <w:rFonts w:ascii="Arial" w:hAnsi="Arial" w:cs="Arial"/>
                <w:sz w:val="18"/>
                <w:szCs w:val="18"/>
              </w:rPr>
              <w:t>Standards for Reporting Qualitative Research (SRQR)</w:t>
            </w:r>
            <w:r>
              <w:rPr>
                <w:rFonts w:ascii="Arial" w:hAnsi="Arial" w:cs="Arial"/>
                <w:sz w:val="18"/>
                <w:szCs w:val="18"/>
              </w:rPr>
              <w:t xml:space="preserve"> </w:t>
            </w:r>
            <w:hyperlink r:id="rId5" w:history="1">
              <w:r w:rsidRPr="00517217">
                <w:rPr>
                  <w:rStyle w:val="Hyperlink"/>
                  <w:rFonts w:ascii="Arial" w:eastAsia="Times New Roman" w:hAnsi="Arial" w:cs="Arial"/>
                  <w:sz w:val="18"/>
                </w:rPr>
                <w:t>http://www.equator-network.org/reporting-guidelines/srqr/</w:t>
              </w:r>
            </w:hyperlink>
            <w:r>
              <w:rPr>
                <w:rFonts w:ascii="Arial" w:eastAsia="Times New Roman" w:hAnsi="Arial" w:cs="Arial"/>
                <w:sz w:val="18"/>
              </w:rPr>
              <w:t xml:space="preserve"> </w:t>
            </w:r>
          </w:p>
        </w:tc>
        <w:tc>
          <w:tcPr>
            <w:tcW w:w="1927" w:type="dxa"/>
          </w:tcPr>
          <w:p w14:paraId="4502576F" w14:textId="77777777" w:rsidR="0023598D" w:rsidRPr="005C1488" w:rsidRDefault="0023598D" w:rsidP="00297007">
            <w:pPr>
              <w:rPr>
                <w:rFonts w:ascii="Arial" w:hAnsi="Arial" w:cs="Arial"/>
                <w:sz w:val="18"/>
                <w:szCs w:val="18"/>
              </w:rPr>
            </w:pPr>
            <w:r w:rsidRPr="005C1488">
              <w:rPr>
                <w:rFonts w:ascii="Arial" w:hAnsi="Arial" w:cs="Arial"/>
                <w:sz w:val="18"/>
                <w:szCs w:val="18"/>
              </w:rPr>
              <w:t>SRQR</w:t>
            </w:r>
          </w:p>
        </w:tc>
      </w:tr>
      <w:tr w:rsidR="0023598D" w:rsidRPr="005C1488" w14:paraId="0DB243CF" w14:textId="77777777" w:rsidTr="00297007">
        <w:tc>
          <w:tcPr>
            <w:tcW w:w="2783" w:type="dxa"/>
          </w:tcPr>
          <w:p w14:paraId="2462990A" w14:textId="77777777" w:rsidR="0023598D" w:rsidRPr="005C1488" w:rsidRDefault="0023598D" w:rsidP="00297007">
            <w:pPr>
              <w:rPr>
                <w:rFonts w:ascii="Arial" w:hAnsi="Arial" w:cs="Arial"/>
                <w:sz w:val="18"/>
                <w:szCs w:val="18"/>
              </w:rPr>
            </w:pPr>
            <w:r w:rsidRPr="005C1488">
              <w:rPr>
                <w:rFonts w:ascii="Arial" w:hAnsi="Arial" w:cs="Arial"/>
                <w:sz w:val="18"/>
                <w:szCs w:val="18"/>
              </w:rPr>
              <w:t>Is there clarity and coherence of the research report?</w:t>
            </w:r>
          </w:p>
        </w:tc>
        <w:tc>
          <w:tcPr>
            <w:tcW w:w="5100" w:type="dxa"/>
          </w:tcPr>
          <w:p w14:paraId="7595DAD6" w14:textId="77777777" w:rsidR="0023598D" w:rsidRPr="005C1488" w:rsidRDefault="0023598D" w:rsidP="00297007">
            <w:pPr>
              <w:rPr>
                <w:rFonts w:ascii="Arial" w:hAnsi="Arial" w:cs="Arial"/>
                <w:sz w:val="18"/>
                <w:szCs w:val="18"/>
              </w:rPr>
            </w:pPr>
            <w:r w:rsidRPr="005C1488">
              <w:rPr>
                <w:rFonts w:ascii="Arial" w:hAnsi="Arial" w:cs="Arial"/>
                <w:sz w:val="18"/>
                <w:szCs w:val="18"/>
              </w:rPr>
              <w:t>Clarity and coherence of the research report were criteria emphasizing that the report itself should be concise and provide a clear and adequate description of the research question, background and contextual material, study design (e.g., study participants, how they were chosen, how data are collected and analysed), and rationale for methodological choices. Description of the data should be unexaggerated, and the relationship between data and interpretation should be understandable.</w:t>
            </w:r>
          </w:p>
        </w:tc>
        <w:tc>
          <w:tcPr>
            <w:tcW w:w="1927" w:type="dxa"/>
          </w:tcPr>
          <w:p w14:paraId="10F94B84" w14:textId="77777777" w:rsidR="0023598D" w:rsidRDefault="0023598D" w:rsidP="00297007">
            <w:pPr>
              <w:rPr>
                <w:rFonts w:ascii="Arial" w:hAnsi="Arial" w:cs="Arial"/>
                <w:sz w:val="18"/>
                <w:szCs w:val="18"/>
              </w:rPr>
            </w:pPr>
            <w:r>
              <w:rPr>
                <w:rFonts w:ascii="Arial" w:hAnsi="Arial" w:cs="Arial"/>
                <w:sz w:val="18"/>
                <w:szCs w:val="18"/>
              </w:rPr>
              <w:t>JBI QARI</w:t>
            </w:r>
          </w:p>
          <w:p w14:paraId="46D2BF86" w14:textId="77777777" w:rsidR="0023598D" w:rsidRDefault="0023598D" w:rsidP="00297007">
            <w:pPr>
              <w:rPr>
                <w:rFonts w:ascii="Arial" w:hAnsi="Arial" w:cs="Arial"/>
                <w:sz w:val="18"/>
                <w:szCs w:val="18"/>
              </w:rPr>
            </w:pPr>
          </w:p>
          <w:p w14:paraId="1E0A56D7" w14:textId="77777777" w:rsidR="0023598D" w:rsidRPr="005C1488" w:rsidRDefault="0023598D" w:rsidP="00297007">
            <w:pPr>
              <w:rPr>
                <w:rFonts w:ascii="Arial" w:hAnsi="Arial" w:cs="Arial"/>
                <w:sz w:val="18"/>
                <w:szCs w:val="18"/>
              </w:rPr>
            </w:pPr>
            <w:r w:rsidRPr="005C1488">
              <w:rPr>
                <w:rFonts w:ascii="Arial" w:hAnsi="Arial" w:cs="Arial"/>
                <w:sz w:val="18"/>
                <w:szCs w:val="18"/>
              </w:rPr>
              <w:t>Deborah J. Cohen, PhD and Benjamin F. Crabtree, PhD</w:t>
            </w:r>
          </w:p>
        </w:tc>
      </w:tr>
      <w:tr w:rsidR="0023598D" w:rsidRPr="005C1488" w14:paraId="0289A77F" w14:textId="77777777" w:rsidTr="00297007">
        <w:tc>
          <w:tcPr>
            <w:tcW w:w="2783" w:type="dxa"/>
            <w:shd w:val="clear" w:color="auto" w:fill="A5A5A5" w:themeFill="accent3"/>
          </w:tcPr>
          <w:p w14:paraId="0AE01D8A" w14:textId="77777777" w:rsidR="0023598D" w:rsidRPr="005C1488" w:rsidRDefault="0023598D" w:rsidP="00297007">
            <w:pPr>
              <w:rPr>
                <w:rFonts w:ascii="Arial" w:hAnsi="Arial" w:cs="Arial"/>
                <w:sz w:val="18"/>
                <w:szCs w:val="18"/>
              </w:rPr>
            </w:pPr>
            <w:r>
              <w:rPr>
                <w:rFonts w:ascii="Arial" w:hAnsi="Arial" w:cs="Arial"/>
                <w:sz w:val="18"/>
                <w:szCs w:val="18"/>
              </w:rPr>
              <w:t>CREDIBILITY (Validity)</w:t>
            </w:r>
          </w:p>
        </w:tc>
        <w:tc>
          <w:tcPr>
            <w:tcW w:w="5100" w:type="dxa"/>
            <w:shd w:val="clear" w:color="auto" w:fill="A5A5A5" w:themeFill="accent3"/>
          </w:tcPr>
          <w:p w14:paraId="52D9F998" w14:textId="77777777" w:rsidR="0023598D" w:rsidRPr="005C1488" w:rsidRDefault="0023598D" w:rsidP="00297007">
            <w:pPr>
              <w:rPr>
                <w:rFonts w:ascii="Arial" w:hAnsi="Arial" w:cs="Arial"/>
                <w:sz w:val="18"/>
                <w:szCs w:val="18"/>
              </w:rPr>
            </w:pPr>
            <w:r>
              <w:rPr>
                <w:rFonts w:ascii="Arial" w:hAnsi="Arial" w:cs="Arial"/>
                <w:sz w:val="18"/>
                <w:szCs w:val="18"/>
              </w:rPr>
              <w:t>CONSIDERATIONS</w:t>
            </w:r>
          </w:p>
        </w:tc>
        <w:tc>
          <w:tcPr>
            <w:tcW w:w="1927" w:type="dxa"/>
            <w:shd w:val="clear" w:color="auto" w:fill="A5A5A5" w:themeFill="accent3"/>
          </w:tcPr>
          <w:p w14:paraId="0F491A7B" w14:textId="77777777" w:rsidR="0023598D" w:rsidRPr="005C1488" w:rsidRDefault="0023598D" w:rsidP="00297007">
            <w:pPr>
              <w:ind w:right="480"/>
              <w:rPr>
                <w:rFonts w:ascii="Arial" w:hAnsi="Arial" w:cs="Arial"/>
                <w:sz w:val="18"/>
                <w:szCs w:val="18"/>
              </w:rPr>
            </w:pPr>
            <w:r>
              <w:rPr>
                <w:rFonts w:ascii="Arial" w:hAnsi="Arial" w:cs="Arial"/>
                <w:sz w:val="18"/>
                <w:szCs w:val="18"/>
              </w:rPr>
              <w:t>REFERENCES</w:t>
            </w:r>
          </w:p>
        </w:tc>
      </w:tr>
      <w:tr w:rsidR="0023598D" w:rsidRPr="005C1488" w14:paraId="75165E53" w14:textId="77777777" w:rsidTr="00297007">
        <w:tc>
          <w:tcPr>
            <w:tcW w:w="2783" w:type="dxa"/>
          </w:tcPr>
          <w:p w14:paraId="75EB5933" w14:textId="77777777" w:rsidR="0023598D" w:rsidRPr="005C1488" w:rsidRDefault="0023598D" w:rsidP="00297007">
            <w:pPr>
              <w:rPr>
                <w:rFonts w:ascii="Arial" w:hAnsi="Arial" w:cs="Arial"/>
                <w:sz w:val="18"/>
                <w:szCs w:val="18"/>
              </w:rPr>
            </w:pPr>
            <w:r w:rsidRPr="005C1488">
              <w:rPr>
                <w:rFonts w:ascii="Arial" w:hAnsi="Arial" w:cs="Arial"/>
                <w:sz w:val="18"/>
                <w:szCs w:val="18"/>
              </w:rPr>
              <w:t xml:space="preserve">Were the research methods appropriate to reach the study’s goals? </w:t>
            </w:r>
          </w:p>
        </w:tc>
        <w:tc>
          <w:tcPr>
            <w:tcW w:w="5100" w:type="dxa"/>
          </w:tcPr>
          <w:p w14:paraId="60C9DDDB" w14:textId="77777777" w:rsidR="0023598D" w:rsidRPr="005C1488" w:rsidRDefault="0023598D" w:rsidP="00297007">
            <w:pPr>
              <w:rPr>
                <w:rFonts w:ascii="Arial" w:hAnsi="Arial" w:cs="Arial"/>
                <w:sz w:val="18"/>
                <w:szCs w:val="18"/>
              </w:rPr>
            </w:pPr>
          </w:p>
        </w:tc>
        <w:tc>
          <w:tcPr>
            <w:tcW w:w="1927" w:type="dxa"/>
          </w:tcPr>
          <w:p w14:paraId="3B5113B8" w14:textId="77777777" w:rsidR="0023598D" w:rsidRDefault="0023598D" w:rsidP="00297007">
            <w:pPr>
              <w:rPr>
                <w:rFonts w:ascii="Arial" w:hAnsi="Arial" w:cs="Arial"/>
                <w:sz w:val="18"/>
                <w:szCs w:val="18"/>
              </w:rPr>
            </w:pPr>
            <w:r w:rsidRPr="005C1488">
              <w:rPr>
                <w:rFonts w:ascii="Arial" w:hAnsi="Arial" w:cs="Arial"/>
                <w:sz w:val="18"/>
                <w:szCs w:val="18"/>
              </w:rPr>
              <w:t>CASP</w:t>
            </w:r>
          </w:p>
          <w:p w14:paraId="306E48AB" w14:textId="77777777" w:rsidR="0023598D" w:rsidRDefault="0023598D" w:rsidP="00297007">
            <w:pPr>
              <w:rPr>
                <w:rFonts w:ascii="Arial" w:hAnsi="Arial" w:cs="Arial"/>
                <w:sz w:val="18"/>
                <w:szCs w:val="18"/>
              </w:rPr>
            </w:pPr>
          </w:p>
          <w:p w14:paraId="11E6A543" w14:textId="77777777" w:rsidR="0023598D" w:rsidRDefault="0023598D" w:rsidP="00297007">
            <w:pPr>
              <w:rPr>
                <w:rFonts w:ascii="Arial" w:hAnsi="Arial" w:cs="Arial"/>
                <w:sz w:val="18"/>
                <w:szCs w:val="18"/>
              </w:rPr>
            </w:pPr>
            <w:r>
              <w:rPr>
                <w:rFonts w:ascii="Arial" w:hAnsi="Arial" w:cs="Arial"/>
                <w:sz w:val="18"/>
                <w:szCs w:val="18"/>
              </w:rPr>
              <w:t>McMaster</w:t>
            </w:r>
          </w:p>
          <w:p w14:paraId="585EA659" w14:textId="77777777" w:rsidR="0023598D" w:rsidRDefault="0023598D" w:rsidP="00297007">
            <w:pPr>
              <w:rPr>
                <w:rFonts w:ascii="Arial" w:hAnsi="Arial" w:cs="Arial"/>
                <w:sz w:val="18"/>
                <w:szCs w:val="18"/>
              </w:rPr>
            </w:pPr>
          </w:p>
          <w:p w14:paraId="42208836" w14:textId="77777777" w:rsidR="0023598D" w:rsidRPr="005C1488" w:rsidRDefault="0023598D" w:rsidP="00297007">
            <w:pPr>
              <w:rPr>
                <w:rFonts w:ascii="Arial" w:hAnsi="Arial" w:cs="Arial"/>
                <w:sz w:val="18"/>
                <w:szCs w:val="18"/>
              </w:rPr>
            </w:pPr>
            <w:r>
              <w:rPr>
                <w:rFonts w:ascii="Arial" w:hAnsi="Arial" w:cs="Arial"/>
                <w:sz w:val="18"/>
                <w:szCs w:val="18"/>
              </w:rPr>
              <w:t>JBI QARI</w:t>
            </w:r>
          </w:p>
        </w:tc>
      </w:tr>
      <w:tr w:rsidR="0023598D" w:rsidRPr="005C1488" w14:paraId="2FE2A149" w14:textId="77777777" w:rsidTr="00297007">
        <w:tc>
          <w:tcPr>
            <w:tcW w:w="2783" w:type="dxa"/>
          </w:tcPr>
          <w:p w14:paraId="762D86C4" w14:textId="77777777" w:rsidR="0023598D" w:rsidRPr="005C1488" w:rsidRDefault="0023598D" w:rsidP="00297007">
            <w:pPr>
              <w:rPr>
                <w:rFonts w:ascii="Arial" w:hAnsi="Arial" w:cs="Arial"/>
                <w:sz w:val="18"/>
                <w:szCs w:val="18"/>
              </w:rPr>
            </w:pPr>
            <w:r w:rsidRPr="005C1488">
              <w:rPr>
                <w:rFonts w:ascii="Arial" w:hAnsi="Arial" w:cs="Arial"/>
                <w:sz w:val="18"/>
                <w:szCs w:val="18"/>
              </w:rPr>
              <w:t>Was the recruitment strategy appropriate for the aims of the research?</w:t>
            </w:r>
          </w:p>
        </w:tc>
        <w:tc>
          <w:tcPr>
            <w:tcW w:w="5100" w:type="dxa"/>
          </w:tcPr>
          <w:p w14:paraId="4B980DB4" w14:textId="77777777" w:rsidR="0023598D" w:rsidRPr="005C1488" w:rsidRDefault="0023598D" w:rsidP="00297007">
            <w:pPr>
              <w:pStyle w:val="ListParagraph"/>
              <w:numPr>
                <w:ilvl w:val="0"/>
                <w:numId w:val="5"/>
              </w:numPr>
              <w:rPr>
                <w:rFonts w:ascii="Arial" w:hAnsi="Arial" w:cs="Arial"/>
                <w:sz w:val="18"/>
                <w:szCs w:val="18"/>
              </w:rPr>
            </w:pPr>
            <w:r w:rsidRPr="005C1488">
              <w:rPr>
                <w:rFonts w:ascii="Arial" w:hAnsi="Arial" w:cs="Arial"/>
                <w:sz w:val="18"/>
                <w:szCs w:val="18"/>
              </w:rPr>
              <w:t xml:space="preserve">If they explained why the </w:t>
            </w:r>
            <w:proofErr w:type="gramStart"/>
            <w:r w:rsidRPr="005C1488">
              <w:rPr>
                <w:rFonts w:ascii="Arial" w:hAnsi="Arial" w:cs="Arial"/>
                <w:sz w:val="18"/>
                <w:szCs w:val="18"/>
              </w:rPr>
              <w:t>participants</w:t>
            </w:r>
            <w:proofErr w:type="gramEnd"/>
            <w:r w:rsidRPr="005C1488">
              <w:rPr>
                <w:rFonts w:ascii="Arial" w:hAnsi="Arial" w:cs="Arial"/>
                <w:sz w:val="18"/>
                <w:szCs w:val="18"/>
              </w:rPr>
              <w:t xml:space="preserve"> they selected were the most appropriate to provide access to the type of knowledge sought by the study?</w:t>
            </w:r>
          </w:p>
          <w:p w14:paraId="2352A003" w14:textId="77777777" w:rsidR="0023598D" w:rsidRPr="005C1488" w:rsidRDefault="0023598D" w:rsidP="00297007">
            <w:pPr>
              <w:pStyle w:val="ListParagraph"/>
              <w:numPr>
                <w:ilvl w:val="0"/>
                <w:numId w:val="5"/>
              </w:numPr>
              <w:rPr>
                <w:rFonts w:ascii="Arial" w:hAnsi="Arial" w:cs="Arial"/>
                <w:sz w:val="18"/>
                <w:szCs w:val="18"/>
              </w:rPr>
            </w:pPr>
            <w:r w:rsidRPr="005C1488">
              <w:rPr>
                <w:rFonts w:ascii="Arial" w:hAnsi="Arial" w:cs="Arial"/>
                <w:sz w:val="18"/>
                <w:szCs w:val="18"/>
              </w:rPr>
              <w:t>If there are any discussions around recruitment (e.g. why some people chose not to take part)</w:t>
            </w:r>
          </w:p>
        </w:tc>
        <w:tc>
          <w:tcPr>
            <w:tcW w:w="1927" w:type="dxa"/>
          </w:tcPr>
          <w:p w14:paraId="33D162F7" w14:textId="77777777" w:rsidR="0023598D" w:rsidRDefault="0023598D" w:rsidP="00297007">
            <w:pPr>
              <w:rPr>
                <w:rFonts w:ascii="Arial" w:hAnsi="Arial" w:cs="Arial"/>
                <w:sz w:val="18"/>
                <w:szCs w:val="18"/>
              </w:rPr>
            </w:pPr>
            <w:r w:rsidRPr="005C1488">
              <w:rPr>
                <w:rFonts w:ascii="Arial" w:hAnsi="Arial" w:cs="Arial"/>
                <w:sz w:val="18"/>
                <w:szCs w:val="18"/>
              </w:rPr>
              <w:t>CASP</w:t>
            </w:r>
          </w:p>
          <w:p w14:paraId="02CE6956" w14:textId="77777777" w:rsidR="0023598D" w:rsidRDefault="0023598D" w:rsidP="00297007">
            <w:pPr>
              <w:rPr>
                <w:rFonts w:ascii="Arial" w:hAnsi="Arial" w:cs="Arial"/>
                <w:sz w:val="18"/>
                <w:szCs w:val="18"/>
              </w:rPr>
            </w:pPr>
          </w:p>
          <w:p w14:paraId="43ABC648" w14:textId="77777777" w:rsidR="0023598D" w:rsidRPr="005C1488" w:rsidRDefault="0023598D" w:rsidP="00297007">
            <w:pPr>
              <w:rPr>
                <w:rFonts w:ascii="Arial" w:hAnsi="Arial" w:cs="Arial"/>
                <w:sz w:val="18"/>
                <w:szCs w:val="18"/>
              </w:rPr>
            </w:pPr>
            <w:r>
              <w:rPr>
                <w:rFonts w:ascii="Arial" w:hAnsi="Arial" w:cs="Arial"/>
                <w:sz w:val="18"/>
                <w:szCs w:val="18"/>
              </w:rPr>
              <w:t>McMaster</w:t>
            </w:r>
          </w:p>
        </w:tc>
      </w:tr>
      <w:tr w:rsidR="0023598D" w:rsidRPr="005C1488" w14:paraId="08669026" w14:textId="77777777" w:rsidTr="00297007">
        <w:tc>
          <w:tcPr>
            <w:tcW w:w="2783" w:type="dxa"/>
          </w:tcPr>
          <w:p w14:paraId="245231EE" w14:textId="77777777" w:rsidR="0023598D" w:rsidRPr="005C1488" w:rsidRDefault="0023598D" w:rsidP="00297007">
            <w:pPr>
              <w:rPr>
                <w:rFonts w:ascii="Arial" w:hAnsi="Arial" w:cs="Arial"/>
                <w:sz w:val="18"/>
                <w:szCs w:val="18"/>
              </w:rPr>
            </w:pPr>
            <w:r>
              <w:rPr>
                <w:rFonts w:ascii="Arial" w:hAnsi="Arial" w:cs="Arial"/>
                <w:sz w:val="18"/>
                <w:szCs w:val="18"/>
              </w:rPr>
              <w:lastRenderedPageBreak/>
              <w:t>Was the data collected in a way that addressed the research issue?</w:t>
            </w:r>
          </w:p>
        </w:tc>
        <w:tc>
          <w:tcPr>
            <w:tcW w:w="5100" w:type="dxa"/>
          </w:tcPr>
          <w:p w14:paraId="00524B16" w14:textId="77777777" w:rsidR="0023598D" w:rsidRPr="00157203" w:rsidRDefault="0023598D" w:rsidP="00297007">
            <w:pPr>
              <w:pStyle w:val="ListParagraph"/>
              <w:numPr>
                <w:ilvl w:val="0"/>
                <w:numId w:val="5"/>
              </w:numPr>
              <w:rPr>
                <w:rFonts w:ascii="Arial" w:hAnsi="Arial" w:cs="Arial"/>
                <w:sz w:val="18"/>
                <w:szCs w:val="18"/>
              </w:rPr>
            </w:pPr>
            <w:r w:rsidRPr="00157203">
              <w:rPr>
                <w:rFonts w:ascii="Arial" w:hAnsi="Arial" w:cs="Arial"/>
                <w:sz w:val="18"/>
                <w:szCs w:val="18"/>
              </w:rPr>
              <w:t>If the setting for data collection was justified</w:t>
            </w:r>
          </w:p>
          <w:p w14:paraId="70173360" w14:textId="77777777" w:rsidR="0023598D" w:rsidRPr="00157203" w:rsidRDefault="0023598D" w:rsidP="00297007">
            <w:pPr>
              <w:pStyle w:val="ListParagraph"/>
              <w:numPr>
                <w:ilvl w:val="0"/>
                <w:numId w:val="5"/>
              </w:numPr>
              <w:rPr>
                <w:rFonts w:ascii="Arial" w:hAnsi="Arial" w:cs="Arial"/>
                <w:sz w:val="18"/>
                <w:szCs w:val="18"/>
              </w:rPr>
            </w:pPr>
            <w:r w:rsidRPr="00157203">
              <w:rPr>
                <w:rFonts w:ascii="Arial" w:hAnsi="Arial" w:cs="Arial"/>
                <w:sz w:val="18"/>
                <w:szCs w:val="18"/>
              </w:rPr>
              <w:t>If it is clear how data were collected (e.g. focus group,</w:t>
            </w:r>
            <w:r>
              <w:rPr>
                <w:rFonts w:ascii="Arial" w:hAnsi="Arial" w:cs="Arial"/>
                <w:sz w:val="18"/>
                <w:szCs w:val="18"/>
              </w:rPr>
              <w:t xml:space="preserve"> </w:t>
            </w:r>
            <w:r w:rsidRPr="00157203">
              <w:rPr>
                <w:rFonts w:ascii="Arial" w:hAnsi="Arial" w:cs="Arial"/>
                <w:sz w:val="18"/>
                <w:szCs w:val="18"/>
              </w:rPr>
              <w:t>semi-structured interview etc.)</w:t>
            </w:r>
          </w:p>
          <w:p w14:paraId="451AE668" w14:textId="77777777" w:rsidR="0023598D" w:rsidRPr="00157203" w:rsidRDefault="0023598D" w:rsidP="00297007">
            <w:pPr>
              <w:pStyle w:val="ListParagraph"/>
              <w:numPr>
                <w:ilvl w:val="0"/>
                <w:numId w:val="5"/>
              </w:numPr>
              <w:rPr>
                <w:rFonts w:ascii="Arial" w:hAnsi="Arial" w:cs="Arial"/>
                <w:sz w:val="18"/>
                <w:szCs w:val="18"/>
              </w:rPr>
            </w:pPr>
            <w:r w:rsidRPr="00157203">
              <w:rPr>
                <w:rFonts w:ascii="Arial" w:hAnsi="Arial" w:cs="Arial"/>
                <w:sz w:val="18"/>
                <w:szCs w:val="18"/>
              </w:rPr>
              <w:t>If the researcher has justified the methods chosen</w:t>
            </w:r>
          </w:p>
          <w:p w14:paraId="340607A9" w14:textId="77777777" w:rsidR="0023598D" w:rsidRPr="00157203" w:rsidRDefault="0023598D" w:rsidP="00297007">
            <w:pPr>
              <w:pStyle w:val="ListParagraph"/>
              <w:numPr>
                <w:ilvl w:val="0"/>
                <w:numId w:val="5"/>
              </w:numPr>
              <w:rPr>
                <w:rFonts w:ascii="Arial" w:hAnsi="Arial" w:cs="Arial"/>
                <w:sz w:val="18"/>
                <w:szCs w:val="18"/>
              </w:rPr>
            </w:pPr>
            <w:r w:rsidRPr="00157203">
              <w:rPr>
                <w:rFonts w:ascii="Arial" w:hAnsi="Arial" w:cs="Arial"/>
                <w:sz w:val="18"/>
                <w:szCs w:val="18"/>
              </w:rPr>
              <w:t>If the form of data is clear (e.g. tape recordings, video</w:t>
            </w:r>
            <w:r>
              <w:rPr>
                <w:rFonts w:ascii="Arial" w:hAnsi="Arial" w:cs="Arial"/>
                <w:sz w:val="18"/>
                <w:szCs w:val="18"/>
              </w:rPr>
              <w:t xml:space="preserve"> </w:t>
            </w:r>
            <w:r w:rsidRPr="00157203">
              <w:rPr>
                <w:rFonts w:ascii="Arial" w:hAnsi="Arial" w:cs="Arial"/>
                <w:sz w:val="18"/>
                <w:szCs w:val="18"/>
              </w:rPr>
              <w:t>material, notes etc)</w:t>
            </w:r>
          </w:p>
          <w:p w14:paraId="6660BD1A" w14:textId="77777777" w:rsidR="0023598D" w:rsidRPr="005C1488" w:rsidRDefault="0023598D" w:rsidP="00297007">
            <w:pPr>
              <w:pStyle w:val="ListParagraph"/>
              <w:numPr>
                <w:ilvl w:val="0"/>
                <w:numId w:val="5"/>
              </w:numPr>
              <w:rPr>
                <w:rFonts w:ascii="Arial" w:hAnsi="Arial" w:cs="Arial"/>
                <w:sz w:val="18"/>
                <w:szCs w:val="18"/>
              </w:rPr>
            </w:pPr>
            <w:r w:rsidRPr="00157203">
              <w:rPr>
                <w:rFonts w:ascii="Arial" w:hAnsi="Arial" w:cs="Arial"/>
                <w:sz w:val="18"/>
                <w:szCs w:val="18"/>
              </w:rPr>
              <w:t>If the researcher has discussed saturation of data</w:t>
            </w:r>
          </w:p>
        </w:tc>
        <w:tc>
          <w:tcPr>
            <w:tcW w:w="1927" w:type="dxa"/>
          </w:tcPr>
          <w:p w14:paraId="28437F10" w14:textId="77777777" w:rsidR="0023598D" w:rsidRDefault="0023598D" w:rsidP="00297007">
            <w:pPr>
              <w:rPr>
                <w:rFonts w:ascii="Arial" w:hAnsi="Arial" w:cs="Arial"/>
                <w:sz w:val="18"/>
                <w:szCs w:val="18"/>
              </w:rPr>
            </w:pPr>
            <w:r>
              <w:rPr>
                <w:rFonts w:ascii="Arial" w:hAnsi="Arial" w:cs="Arial"/>
                <w:sz w:val="18"/>
                <w:szCs w:val="18"/>
              </w:rPr>
              <w:t>CASP</w:t>
            </w:r>
          </w:p>
          <w:p w14:paraId="406E62E0" w14:textId="77777777" w:rsidR="0023598D" w:rsidRDefault="0023598D" w:rsidP="00297007">
            <w:pPr>
              <w:rPr>
                <w:rFonts w:ascii="Arial" w:hAnsi="Arial" w:cs="Arial"/>
                <w:sz w:val="18"/>
                <w:szCs w:val="18"/>
              </w:rPr>
            </w:pPr>
          </w:p>
          <w:p w14:paraId="65D411F3" w14:textId="77777777" w:rsidR="0023598D" w:rsidRDefault="0023598D" w:rsidP="00297007">
            <w:pPr>
              <w:rPr>
                <w:rFonts w:ascii="Arial" w:hAnsi="Arial" w:cs="Arial"/>
                <w:sz w:val="18"/>
                <w:szCs w:val="18"/>
              </w:rPr>
            </w:pPr>
            <w:r>
              <w:rPr>
                <w:rFonts w:ascii="Arial" w:hAnsi="Arial" w:cs="Arial"/>
                <w:sz w:val="18"/>
                <w:szCs w:val="18"/>
              </w:rPr>
              <w:t>JBI QARI</w:t>
            </w:r>
          </w:p>
          <w:p w14:paraId="13C18AAC" w14:textId="77777777" w:rsidR="0023598D" w:rsidRDefault="0023598D" w:rsidP="00297007">
            <w:pPr>
              <w:rPr>
                <w:rFonts w:ascii="Arial" w:hAnsi="Arial" w:cs="Arial"/>
                <w:sz w:val="18"/>
                <w:szCs w:val="18"/>
              </w:rPr>
            </w:pPr>
          </w:p>
          <w:p w14:paraId="02F19179" w14:textId="77777777" w:rsidR="0023598D" w:rsidRPr="005C1488" w:rsidRDefault="0023598D" w:rsidP="00297007">
            <w:pPr>
              <w:rPr>
                <w:rFonts w:ascii="Arial" w:hAnsi="Arial" w:cs="Arial"/>
                <w:sz w:val="18"/>
                <w:szCs w:val="18"/>
              </w:rPr>
            </w:pPr>
            <w:r>
              <w:rPr>
                <w:rFonts w:ascii="Arial" w:hAnsi="Arial" w:cs="Arial"/>
                <w:sz w:val="18"/>
                <w:szCs w:val="18"/>
              </w:rPr>
              <w:t>McMaster</w:t>
            </w:r>
          </w:p>
        </w:tc>
      </w:tr>
      <w:tr w:rsidR="0023598D" w:rsidRPr="005C1488" w14:paraId="081A892C" w14:textId="77777777" w:rsidTr="00297007">
        <w:tc>
          <w:tcPr>
            <w:tcW w:w="2783" w:type="dxa"/>
          </w:tcPr>
          <w:p w14:paraId="61B4B654" w14:textId="77777777" w:rsidR="0023598D" w:rsidRDefault="0023598D" w:rsidP="00297007">
            <w:pPr>
              <w:rPr>
                <w:rFonts w:ascii="Arial" w:hAnsi="Arial" w:cs="Arial"/>
                <w:sz w:val="18"/>
                <w:szCs w:val="18"/>
              </w:rPr>
            </w:pPr>
            <w:r>
              <w:rPr>
                <w:rFonts w:ascii="Arial" w:hAnsi="Arial" w:cs="Arial"/>
                <w:sz w:val="18"/>
                <w:szCs w:val="18"/>
              </w:rPr>
              <w:t xml:space="preserve">Is researcher bias addressed in the study design, site chosen and recruitment? </w:t>
            </w:r>
          </w:p>
        </w:tc>
        <w:tc>
          <w:tcPr>
            <w:tcW w:w="5100" w:type="dxa"/>
          </w:tcPr>
          <w:p w14:paraId="6CC3B202" w14:textId="77777777" w:rsidR="0023598D" w:rsidRDefault="0023598D" w:rsidP="00297007">
            <w:pPr>
              <w:pStyle w:val="ListParagraph"/>
              <w:numPr>
                <w:ilvl w:val="0"/>
                <w:numId w:val="5"/>
              </w:numPr>
              <w:rPr>
                <w:rFonts w:ascii="Arial" w:hAnsi="Arial" w:cs="Arial"/>
                <w:sz w:val="18"/>
                <w:szCs w:val="18"/>
              </w:rPr>
            </w:pPr>
            <w:r>
              <w:rPr>
                <w:rFonts w:ascii="Arial" w:hAnsi="Arial" w:cs="Arial"/>
                <w:sz w:val="18"/>
                <w:szCs w:val="18"/>
              </w:rPr>
              <w:t>Does the article provide</w:t>
            </w:r>
            <w:r w:rsidRPr="00DE10B5">
              <w:rPr>
                <w:rFonts w:ascii="Arial" w:hAnsi="Arial" w:cs="Arial"/>
                <w:sz w:val="18"/>
                <w:szCs w:val="18"/>
              </w:rPr>
              <w:t xml:space="preserve"> background information on the researcher’s background, education, per</w:t>
            </w:r>
            <w:r>
              <w:rPr>
                <w:rFonts w:ascii="Arial" w:hAnsi="Arial" w:cs="Arial"/>
                <w:sz w:val="18"/>
                <w:szCs w:val="18"/>
              </w:rPr>
              <w:t>spective, school of thought etc?</w:t>
            </w:r>
          </w:p>
          <w:p w14:paraId="2A90F129" w14:textId="77777777" w:rsidR="0023598D" w:rsidRDefault="0023598D" w:rsidP="00297007">
            <w:pPr>
              <w:pStyle w:val="ListParagraph"/>
              <w:numPr>
                <w:ilvl w:val="0"/>
                <w:numId w:val="5"/>
              </w:numPr>
              <w:rPr>
                <w:rFonts w:ascii="Arial" w:hAnsi="Arial" w:cs="Arial"/>
                <w:sz w:val="18"/>
                <w:szCs w:val="18"/>
              </w:rPr>
            </w:pPr>
            <w:r>
              <w:rPr>
                <w:rFonts w:ascii="Arial" w:hAnsi="Arial" w:cs="Arial"/>
                <w:sz w:val="18"/>
                <w:szCs w:val="18"/>
              </w:rPr>
              <w:t>How did the researcher respond to this?</w:t>
            </w:r>
          </w:p>
          <w:p w14:paraId="1580843E" w14:textId="77777777" w:rsidR="0023598D" w:rsidRDefault="0023598D" w:rsidP="00297007">
            <w:pPr>
              <w:pStyle w:val="ListParagraph"/>
              <w:numPr>
                <w:ilvl w:val="0"/>
                <w:numId w:val="5"/>
              </w:numPr>
              <w:rPr>
                <w:rFonts w:ascii="Arial" w:hAnsi="Arial" w:cs="Arial"/>
                <w:sz w:val="18"/>
                <w:szCs w:val="18"/>
              </w:rPr>
            </w:pPr>
            <w:r>
              <w:rPr>
                <w:rFonts w:ascii="Arial" w:hAnsi="Arial" w:cs="Arial"/>
                <w:sz w:val="18"/>
                <w:szCs w:val="18"/>
              </w:rPr>
              <w:t>Is there a statement locating the researcher culturally or theoretically?</w:t>
            </w:r>
          </w:p>
          <w:p w14:paraId="7E5E09E6" w14:textId="77777777" w:rsidR="0023598D" w:rsidRPr="00157203" w:rsidRDefault="0023598D" w:rsidP="00297007">
            <w:pPr>
              <w:pStyle w:val="ListParagraph"/>
              <w:numPr>
                <w:ilvl w:val="0"/>
                <w:numId w:val="5"/>
              </w:numPr>
              <w:rPr>
                <w:rFonts w:ascii="Arial" w:hAnsi="Arial" w:cs="Arial"/>
                <w:sz w:val="18"/>
                <w:szCs w:val="18"/>
              </w:rPr>
            </w:pPr>
            <w:r>
              <w:rPr>
                <w:rFonts w:ascii="Arial" w:hAnsi="Arial" w:cs="Arial"/>
                <w:sz w:val="18"/>
                <w:szCs w:val="18"/>
              </w:rPr>
              <w:t xml:space="preserve">Is the influence of the researcher on the research and vice-versa addressed? </w:t>
            </w:r>
          </w:p>
        </w:tc>
        <w:tc>
          <w:tcPr>
            <w:tcW w:w="1927" w:type="dxa"/>
          </w:tcPr>
          <w:p w14:paraId="78AEB26A" w14:textId="77777777" w:rsidR="0023598D" w:rsidRDefault="0023598D" w:rsidP="00297007">
            <w:pPr>
              <w:rPr>
                <w:rFonts w:ascii="Arial" w:hAnsi="Arial" w:cs="Arial"/>
                <w:sz w:val="18"/>
                <w:szCs w:val="18"/>
              </w:rPr>
            </w:pPr>
            <w:r>
              <w:rPr>
                <w:rFonts w:ascii="Arial" w:hAnsi="Arial" w:cs="Arial"/>
                <w:sz w:val="18"/>
                <w:szCs w:val="18"/>
              </w:rPr>
              <w:t>CASP</w:t>
            </w:r>
          </w:p>
          <w:p w14:paraId="60FF8212" w14:textId="77777777" w:rsidR="0023598D" w:rsidRDefault="0023598D" w:rsidP="00297007">
            <w:pPr>
              <w:rPr>
                <w:rFonts w:ascii="Arial" w:hAnsi="Arial" w:cs="Arial"/>
                <w:sz w:val="18"/>
                <w:szCs w:val="18"/>
              </w:rPr>
            </w:pPr>
          </w:p>
          <w:p w14:paraId="452DC63A" w14:textId="77777777" w:rsidR="0023598D" w:rsidRPr="005C1488" w:rsidRDefault="0023598D" w:rsidP="00297007">
            <w:pPr>
              <w:rPr>
                <w:rFonts w:ascii="Arial" w:hAnsi="Arial" w:cs="Arial"/>
                <w:sz w:val="18"/>
                <w:szCs w:val="18"/>
              </w:rPr>
            </w:pPr>
            <w:r>
              <w:rPr>
                <w:rFonts w:ascii="Arial" w:hAnsi="Arial" w:cs="Arial"/>
                <w:sz w:val="18"/>
                <w:szCs w:val="18"/>
              </w:rPr>
              <w:t>JBI QARI</w:t>
            </w:r>
          </w:p>
        </w:tc>
      </w:tr>
      <w:tr w:rsidR="0023598D" w:rsidRPr="005C1488" w14:paraId="6C9312CE" w14:textId="77777777" w:rsidTr="00297007">
        <w:tc>
          <w:tcPr>
            <w:tcW w:w="2783" w:type="dxa"/>
          </w:tcPr>
          <w:p w14:paraId="7D0D1840" w14:textId="77777777" w:rsidR="0023598D" w:rsidRPr="005C1488" w:rsidRDefault="0023598D" w:rsidP="00297007">
            <w:pPr>
              <w:rPr>
                <w:rFonts w:ascii="Arial" w:hAnsi="Arial" w:cs="Arial"/>
                <w:sz w:val="18"/>
                <w:szCs w:val="18"/>
              </w:rPr>
            </w:pPr>
            <w:r w:rsidRPr="005C1488">
              <w:rPr>
                <w:rFonts w:ascii="Arial" w:hAnsi="Arial" w:cs="Arial"/>
                <w:sz w:val="18"/>
                <w:szCs w:val="18"/>
              </w:rPr>
              <w:t xml:space="preserve">How </w:t>
            </w:r>
            <w:r>
              <w:rPr>
                <w:rFonts w:ascii="Arial" w:hAnsi="Arial" w:cs="Arial"/>
                <w:sz w:val="18"/>
                <w:szCs w:val="18"/>
              </w:rPr>
              <w:t>was</w:t>
            </w:r>
            <w:r w:rsidRPr="005C1488">
              <w:rPr>
                <w:rFonts w:ascii="Arial" w:hAnsi="Arial" w:cs="Arial"/>
                <w:sz w:val="18"/>
                <w:szCs w:val="18"/>
              </w:rPr>
              <w:t xml:space="preserve"> the data interpreted?</w:t>
            </w:r>
          </w:p>
        </w:tc>
        <w:tc>
          <w:tcPr>
            <w:tcW w:w="5100" w:type="dxa"/>
          </w:tcPr>
          <w:p w14:paraId="7A684316" w14:textId="77777777" w:rsidR="0023598D" w:rsidRPr="005C1488" w:rsidRDefault="0023598D" w:rsidP="00297007">
            <w:pPr>
              <w:rPr>
                <w:rFonts w:ascii="Arial" w:hAnsi="Arial" w:cs="Arial"/>
                <w:sz w:val="18"/>
                <w:szCs w:val="18"/>
              </w:rPr>
            </w:pPr>
          </w:p>
        </w:tc>
        <w:tc>
          <w:tcPr>
            <w:tcW w:w="1927" w:type="dxa"/>
          </w:tcPr>
          <w:p w14:paraId="0CE29C4E" w14:textId="77777777" w:rsidR="0023598D" w:rsidRPr="005C1488" w:rsidRDefault="0023598D" w:rsidP="00297007">
            <w:pPr>
              <w:rPr>
                <w:rFonts w:ascii="Arial" w:hAnsi="Arial" w:cs="Arial"/>
                <w:sz w:val="18"/>
                <w:szCs w:val="18"/>
              </w:rPr>
            </w:pPr>
            <w:r>
              <w:rPr>
                <w:rFonts w:ascii="Arial" w:hAnsi="Arial" w:cs="Arial"/>
                <w:sz w:val="18"/>
                <w:szCs w:val="18"/>
              </w:rPr>
              <w:t>JBI QARI</w:t>
            </w:r>
          </w:p>
        </w:tc>
      </w:tr>
      <w:tr w:rsidR="0023598D" w:rsidRPr="005C1488" w14:paraId="17604CBD" w14:textId="77777777" w:rsidTr="00297007">
        <w:tc>
          <w:tcPr>
            <w:tcW w:w="2783" w:type="dxa"/>
          </w:tcPr>
          <w:p w14:paraId="61456B0F" w14:textId="77777777" w:rsidR="0023598D" w:rsidRDefault="0023598D" w:rsidP="00297007">
            <w:pPr>
              <w:rPr>
                <w:rFonts w:ascii="Arial" w:hAnsi="Arial" w:cs="Arial"/>
                <w:sz w:val="18"/>
                <w:szCs w:val="18"/>
              </w:rPr>
            </w:pPr>
            <w:r w:rsidRPr="005C1488">
              <w:rPr>
                <w:rFonts w:ascii="Arial" w:hAnsi="Arial" w:cs="Arial"/>
                <w:sz w:val="18"/>
                <w:szCs w:val="18"/>
              </w:rPr>
              <w:t>Was the data analysis rigorous?</w:t>
            </w:r>
          </w:p>
          <w:p w14:paraId="3F2912F7" w14:textId="77777777" w:rsidR="0023598D" w:rsidRPr="005C1488" w:rsidRDefault="0023598D" w:rsidP="00297007">
            <w:pPr>
              <w:rPr>
                <w:rFonts w:ascii="Arial" w:hAnsi="Arial" w:cs="Arial"/>
                <w:sz w:val="18"/>
                <w:szCs w:val="18"/>
              </w:rPr>
            </w:pPr>
            <w:r>
              <w:rPr>
                <w:rFonts w:ascii="Arial" w:hAnsi="Arial" w:cs="Arial"/>
                <w:sz w:val="18"/>
                <w:szCs w:val="18"/>
              </w:rPr>
              <w:t>(Confirmability)</w:t>
            </w:r>
            <w:r w:rsidRPr="005C1488">
              <w:rPr>
                <w:rFonts w:ascii="Arial" w:hAnsi="Arial" w:cs="Arial"/>
                <w:sz w:val="18"/>
                <w:szCs w:val="18"/>
              </w:rPr>
              <w:t xml:space="preserve"> </w:t>
            </w:r>
          </w:p>
        </w:tc>
        <w:tc>
          <w:tcPr>
            <w:tcW w:w="5100" w:type="dxa"/>
          </w:tcPr>
          <w:p w14:paraId="25C95284" w14:textId="77777777" w:rsidR="0023598D" w:rsidRPr="0095616B" w:rsidRDefault="0023598D" w:rsidP="00297007">
            <w:pPr>
              <w:pStyle w:val="ListParagraph"/>
              <w:numPr>
                <w:ilvl w:val="0"/>
                <w:numId w:val="6"/>
              </w:numPr>
              <w:rPr>
                <w:rFonts w:ascii="Arial" w:hAnsi="Arial" w:cs="Arial"/>
                <w:sz w:val="18"/>
                <w:szCs w:val="18"/>
              </w:rPr>
            </w:pPr>
            <w:r w:rsidRPr="0095616B">
              <w:rPr>
                <w:rFonts w:ascii="Arial" w:hAnsi="Arial" w:cs="Arial"/>
                <w:sz w:val="18"/>
                <w:szCs w:val="18"/>
              </w:rPr>
              <w:t>If there is an in</w:t>
            </w:r>
            <w:r>
              <w:rPr>
                <w:rFonts w:ascii="Arial" w:hAnsi="Arial" w:cs="Arial"/>
                <w:sz w:val="18"/>
                <w:szCs w:val="18"/>
              </w:rPr>
              <w:t>-depth</w:t>
            </w:r>
            <w:r w:rsidRPr="0095616B">
              <w:rPr>
                <w:rFonts w:ascii="Arial" w:hAnsi="Arial" w:cs="Arial"/>
                <w:sz w:val="18"/>
                <w:szCs w:val="18"/>
              </w:rPr>
              <w:t xml:space="preserve"> description of the analysis process</w:t>
            </w:r>
          </w:p>
          <w:p w14:paraId="376F620D" w14:textId="77777777" w:rsidR="0023598D" w:rsidRPr="0095616B" w:rsidRDefault="0023598D" w:rsidP="00297007">
            <w:pPr>
              <w:pStyle w:val="ListParagraph"/>
              <w:numPr>
                <w:ilvl w:val="0"/>
                <w:numId w:val="6"/>
              </w:numPr>
              <w:rPr>
                <w:rFonts w:ascii="Arial" w:hAnsi="Arial" w:cs="Arial"/>
                <w:sz w:val="18"/>
                <w:szCs w:val="18"/>
              </w:rPr>
            </w:pPr>
            <w:r w:rsidRPr="0095616B">
              <w:rPr>
                <w:rFonts w:ascii="Arial" w:hAnsi="Arial" w:cs="Arial"/>
                <w:sz w:val="18"/>
                <w:szCs w:val="18"/>
              </w:rPr>
              <w:t>If thematic analysis is used. If so, is it clear how the categories/themes were derived from the data?</w:t>
            </w:r>
          </w:p>
          <w:p w14:paraId="47116D3B" w14:textId="77777777" w:rsidR="0023598D" w:rsidRDefault="0023598D" w:rsidP="00297007">
            <w:pPr>
              <w:pStyle w:val="ListParagraph"/>
              <w:numPr>
                <w:ilvl w:val="0"/>
                <w:numId w:val="6"/>
              </w:numPr>
              <w:rPr>
                <w:rFonts w:ascii="Arial" w:hAnsi="Arial" w:cs="Arial"/>
                <w:sz w:val="18"/>
                <w:szCs w:val="18"/>
              </w:rPr>
            </w:pPr>
            <w:r w:rsidRPr="0095616B">
              <w:rPr>
                <w:rFonts w:ascii="Arial" w:hAnsi="Arial" w:cs="Arial"/>
                <w:sz w:val="18"/>
                <w:szCs w:val="18"/>
              </w:rPr>
              <w:t>Whether the researcher explains how the data presented</w:t>
            </w:r>
            <w:r>
              <w:rPr>
                <w:rFonts w:ascii="Arial" w:hAnsi="Arial" w:cs="Arial"/>
                <w:sz w:val="18"/>
                <w:szCs w:val="18"/>
              </w:rPr>
              <w:t xml:space="preserve"> </w:t>
            </w:r>
            <w:r w:rsidRPr="0095616B">
              <w:rPr>
                <w:rFonts w:ascii="Arial" w:hAnsi="Arial" w:cs="Arial"/>
                <w:sz w:val="18"/>
                <w:szCs w:val="18"/>
              </w:rPr>
              <w:t>were selected from the original sample</w:t>
            </w:r>
            <w:r>
              <w:rPr>
                <w:rFonts w:ascii="Arial" w:hAnsi="Arial" w:cs="Arial"/>
                <w:sz w:val="18"/>
                <w:szCs w:val="18"/>
              </w:rPr>
              <w:t xml:space="preserve"> </w:t>
            </w:r>
            <w:r w:rsidRPr="0095616B">
              <w:rPr>
                <w:rFonts w:ascii="Arial" w:hAnsi="Arial" w:cs="Arial"/>
                <w:sz w:val="18"/>
                <w:szCs w:val="18"/>
              </w:rPr>
              <w:t>to demonstrate</w:t>
            </w:r>
            <w:r>
              <w:rPr>
                <w:rFonts w:ascii="Arial" w:hAnsi="Arial" w:cs="Arial"/>
                <w:sz w:val="18"/>
                <w:szCs w:val="18"/>
              </w:rPr>
              <w:t xml:space="preserve"> </w:t>
            </w:r>
            <w:r w:rsidRPr="0095616B">
              <w:rPr>
                <w:rFonts w:ascii="Arial" w:hAnsi="Arial" w:cs="Arial"/>
                <w:sz w:val="18"/>
                <w:szCs w:val="18"/>
              </w:rPr>
              <w:t>the analysis process</w:t>
            </w:r>
          </w:p>
          <w:p w14:paraId="0298487A" w14:textId="77777777" w:rsidR="0023598D" w:rsidRPr="0095616B" w:rsidRDefault="0023598D" w:rsidP="00297007">
            <w:pPr>
              <w:pStyle w:val="ListParagraph"/>
              <w:numPr>
                <w:ilvl w:val="0"/>
                <w:numId w:val="6"/>
              </w:numPr>
              <w:rPr>
                <w:rFonts w:ascii="Arial" w:hAnsi="Arial" w:cs="Arial"/>
                <w:sz w:val="18"/>
                <w:szCs w:val="18"/>
              </w:rPr>
            </w:pPr>
            <w:r w:rsidRPr="0095616B">
              <w:rPr>
                <w:rFonts w:ascii="Arial" w:hAnsi="Arial" w:cs="Arial"/>
                <w:sz w:val="18"/>
                <w:szCs w:val="18"/>
              </w:rPr>
              <w:t xml:space="preserve">If </w:t>
            </w:r>
            <w:proofErr w:type="gramStart"/>
            <w:r w:rsidRPr="0095616B">
              <w:rPr>
                <w:rFonts w:ascii="Arial" w:hAnsi="Arial" w:cs="Arial"/>
                <w:sz w:val="18"/>
                <w:szCs w:val="18"/>
              </w:rPr>
              <w:t>sufficient</w:t>
            </w:r>
            <w:proofErr w:type="gramEnd"/>
            <w:r w:rsidRPr="0095616B">
              <w:rPr>
                <w:rFonts w:ascii="Arial" w:hAnsi="Arial" w:cs="Arial"/>
                <w:sz w:val="18"/>
                <w:szCs w:val="18"/>
              </w:rPr>
              <w:t xml:space="preserve"> data are presented to support the findings</w:t>
            </w:r>
          </w:p>
          <w:p w14:paraId="27213435" w14:textId="77777777" w:rsidR="0023598D" w:rsidRPr="0095616B" w:rsidRDefault="0023598D" w:rsidP="00297007">
            <w:pPr>
              <w:pStyle w:val="ListParagraph"/>
              <w:numPr>
                <w:ilvl w:val="0"/>
                <w:numId w:val="6"/>
              </w:numPr>
              <w:rPr>
                <w:rFonts w:ascii="Arial" w:hAnsi="Arial" w:cs="Arial"/>
                <w:sz w:val="18"/>
                <w:szCs w:val="18"/>
              </w:rPr>
            </w:pPr>
            <w:r w:rsidRPr="0095616B">
              <w:rPr>
                <w:rFonts w:ascii="Arial" w:hAnsi="Arial" w:cs="Arial"/>
                <w:sz w:val="18"/>
                <w:szCs w:val="18"/>
              </w:rPr>
              <w:t xml:space="preserve">To what extent contradictory data are </w:t>
            </w:r>
            <w:proofErr w:type="gramStart"/>
            <w:r w:rsidRPr="0095616B">
              <w:rPr>
                <w:rFonts w:ascii="Arial" w:hAnsi="Arial" w:cs="Arial"/>
                <w:sz w:val="18"/>
                <w:szCs w:val="18"/>
              </w:rPr>
              <w:t>taken into account</w:t>
            </w:r>
            <w:proofErr w:type="gramEnd"/>
          </w:p>
          <w:p w14:paraId="3FDC9E76" w14:textId="77777777" w:rsidR="0023598D" w:rsidRDefault="0023598D" w:rsidP="00297007">
            <w:pPr>
              <w:pStyle w:val="ListParagraph"/>
              <w:numPr>
                <w:ilvl w:val="0"/>
                <w:numId w:val="6"/>
              </w:numPr>
              <w:rPr>
                <w:rFonts w:ascii="Arial" w:hAnsi="Arial" w:cs="Arial"/>
                <w:sz w:val="18"/>
                <w:szCs w:val="18"/>
              </w:rPr>
            </w:pPr>
            <w:r w:rsidRPr="0095616B">
              <w:rPr>
                <w:rFonts w:ascii="Arial" w:hAnsi="Arial" w:cs="Arial"/>
                <w:sz w:val="18"/>
                <w:szCs w:val="18"/>
              </w:rPr>
              <w:t>Whether the researcher critically examined their own role,</w:t>
            </w:r>
            <w:r>
              <w:rPr>
                <w:rFonts w:ascii="Arial" w:hAnsi="Arial" w:cs="Arial"/>
                <w:sz w:val="18"/>
                <w:szCs w:val="18"/>
              </w:rPr>
              <w:t xml:space="preserve"> </w:t>
            </w:r>
            <w:r w:rsidRPr="0095616B">
              <w:rPr>
                <w:rFonts w:ascii="Arial" w:hAnsi="Arial" w:cs="Arial"/>
                <w:sz w:val="18"/>
                <w:szCs w:val="18"/>
              </w:rPr>
              <w:t>potential bias and influence during analysis and selection</w:t>
            </w:r>
            <w:r>
              <w:rPr>
                <w:rFonts w:ascii="Arial" w:hAnsi="Arial" w:cs="Arial"/>
                <w:sz w:val="18"/>
                <w:szCs w:val="18"/>
              </w:rPr>
              <w:t xml:space="preserve"> </w:t>
            </w:r>
            <w:r w:rsidRPr="0095616B">
              <w:rPr>
                <w:rFonts w:ascii="Arial" w:hAnsi="Arial" w:cs="Arial"/>
                <w:sz w:val="18"/>
                <w:szCs w:val="18"/>
              </w:rPr>
              <w:t>of data for presentation</w:t>
            </w:r>
          </w:p>
          <w:p w14:paraId="0DB7F11B" w14:textId="77777777" w:rsidR="0023598D" w:rsidRPr="0095616B" w:rsidRDefault="0023598D" w:rsidP="00297007">
            <w:pPr>
              <w:pStyle w:val="ListParagraph"/>
              <w:numPr>
                <w:ilvl w:val="0"/>
                <w:numId w:val="6"/>
              </w:numPr>
              <w:rPr>
                <w:rFonts w:ascii="Arial" w:hAnsi="Arial" w:cs="Arial"/>
                <w:sz w:val="18"/>
                <w:szCs w:val="18"/>
              </w:rPr>
            </w:pPr>
            <w:r>
              <w:rPr>
                <w:rFonts w:ascii="Arial" w:hAnsi="Arial" w:cs="Arial"/>
                <w:sz w:val="18"/>
                <w:szCs w:val="18"/>
              </w:rPr>
              <w:t>Are multiple researchers involved?</w:t>
            </w:r>
          </w:p>
        </w:tc>
        <w:tc>
          <w:tcPr>
            <w:tcW w:w="1927" w:type="dxa"/>
          </w:tcPr>
          <w:p w14:paraId="64A96349" w14:textId="77777777" w:rsidR="0023598D" w:rsidRDefault="0023598D" w:rsidP="00297007">
            <w:pPr>
              <w:rPr>
                <w:rFonts w:ascii="Arial" w:hAnsi="Arial" w:cs="Arial"/>
                <w:sz w:val="18"/>
                <w:szCs w:val="18"/>
              </w:rPr>
            </w:pPr>
            <w:r>
              <w:rPr>
                <w:rFonts w:ascii="Arial" w:hAnsi="Arial" w:cs="Arial"/>
                <w:sz w:val="18"/>
                <w:szCs w:val="18"/>
              </w:rPr>
              <w:t>CASP</w:t>
            </w:r>
          </w:p>
          <w:p w14:paraId="5152D67D" w14:textId="77777777" w:rsidR="0023598D" w:rsidRDefault="0023598D" w:rsidP="00297007">
            <w:pPr>
              <w:rPr>
                <w:rFonts w:ascii="Arial" w:hAnsi="Arial" w:cs="Arial"/>
                <w:sz w:val="18"/>
                <w:szCs w:val="18"/>
              </w:rPr>
            </w:pPr>
          </w:p>
          <w:p w14:paraId="71FB539F" w14:textId="77777777" w:rsidR="0023598D" w:rsidRDefault="0023598D" w:rsidP="00297007">
            <w:pPr>
              <w:rPr>
                <w:rFonts w:ascii="Arial" w:hAnsi="Arial" w:cs="Arial"/>
                <w:sz w:val="18"/>
                <w:szCs w:val="18"/>
              </w:rPr>
            </w:pPr>
            <w:r>
              <w:rPr>
                <w:rFonts w:ascii="Arial" w:hAnsi="Arial" w:cs="Arial"/>
                <w:sz w:val="18"/>
                <w:szCs w:val="18"/>
              </w:rPr>
              <w:t>JBI QARI</w:t>
            </w:r>
          </w:p>
          <w:p w14:paraId="51C3EF46" w14:textId="77777777" w:rsidR="0023598D" w:rsidRDefault="0023598D" w:rsidP="00297007">
            <w:pPr>
              <w:rPr>
                <w:rFonts w:ascii="Arial" w:hAnsi="Arial" w:cs="Arial"/>
                <w:sz w:val="18"/>
                <w:szCs w:val="18"/>
              </w:rPr>
            </w:pPr>
          </w:p>
          <w:p w14:paraId="64BF3BA6" w14:textId="77777777" w:rsidR="0023598D" w:rsidRPr="005C1488" w:rsidRDefault="0023598D" w:rsidP="00297007">
            <w:pPr>
              <w:rPr>
                <w:rFonts w:ascii="Arial" w:hAnsi="Arial" w:cs="Arial"/>
                <w:sz w:val="18"/>
                <w:szCs w:val="18"/>
              </w:rPr>
            </w:pPr>
            <w:r>
              <w:rPr>
                <w:rFonts w:ascii="Arial" w:hAnsi="Arial" w:cs="Arial"/>
                <w:sz w:val="18"/>
                <w:szCs w:val="18"/>
              </w:rPr>
              <w:t>McMaster</w:t>
            </w:r>
          </w:p>
        </w:tc>
      </w:tr>
      <w:tr w:rsidR="0023598D" w:rsidRPr="005C1488" w14:paraId="61F3652D" w14:textId="77777777" w:rsidTr="00297007">
        <w:tc>
          <w:tcPr>
            <w:tcW w:w="2783" w:type="dxa"/>
          </w:tcPr>
          <w:p w14:paraId="646CA4AE" w14:textId="77777777" w:rsidR="0023598D" w:rsidRPr="005C1488" w:rsidRDefault="0023598D" w:rsidP="00297007">
            <w:pPr>
              <w:rPr>
                <w:rFonts w:ascii="Arial" w:hAnsi="Arial" w:cs="Arial"/>
                <w:sz w:val="18"/>
                <w:szCs w:val="18"/>
              </w:rPr>
            </w:pPr>
            <w:r>
              <w:rPr>
                <w:rFonts w:ascii="Arial" w:hAnsi="Arial" w:cs="Arial"/>
                <w:sz w:val="18"/>
                <w:szCs w:val="18"/>
              </w:rPr>
              <w:t xml:space="preserve">Is the data adequately represented? </w:t>
            </w:r>
          </w:p>
        </w:tc>
        <w:tc>
          <w:tcPr>
            <w:tcW w:w="5100" w:type="dxa"/>
          </w:tcPr>
          <w:p w14:paraId="36F6A5FE" w14:textId="77777777" w:rsidR="0023598D" w:rsidRPr="0095616B" w:rsidRDefault="0023598D" w:rsidP="00297007">
            <w:pPr>
              <w:pStyle w:val="ListParagraph"/>
              <w:numPr>
                <w:ilvl w:val="0"/>
                <w:numId w:val="6"/>
              </w:numPr>
              <w:rPr>
                <w:rFonts w:ascii="Arial" w:hAnsi="Arial" w:cs="Arial"/>
                <w:sz w:val="18"/>
                <w:szCs w:val="18"/>
              </w:rPr>
            </w:pPr>
            <w:r>
              <w:rPr>
                <w:rFonts w:ascii="Arial" w:hAnsi="Arial" w:cs="Arial"/>
                <w:sz w:val="18"/>
                <w:szCs w:val="18"/>
              </w:rPr>
              <w:t xml:space="preserve">Are participants and their voices adequately represented? </w:t>
            </w:r>
          </w:p>
        </w:tc>
        <w:tc>
          <w:tcPr>
            <w:tcW w:w="1927" w:type="dxa"/>
          </w:tcPr>
          <w:p w14:paraId="2F4AC1A3" w14:textId="77777777" w:rsidR="0023598D" w:rsidRDefault="0023598D" w:rsidP="00297007">
            <w:pPr>
              <w:rPr>
                <w:rFonts w:ascii="Arial" w:hAnsi="Arial" w:cs="Arial"/>
                <w:sz w:val="18"/>
                <w:szCs w:val="18"/>
              </w:rPr>
            </w:pPr>
            <w:r>
              <w:rPr>
                <w:rFonts w:ascii="Arial" w:hAnsi="Arial" w:cs="Arial"/>
                <w:sz w:val="18"/>
                <w:szCs w:val="18"/>
              </w:rPr>
              <w:t>JBI QARI</w:t>
            </w:r>
          </w:p>
        </w:tc>
      </w:tr>
      <w:tr w:rsidR="0023598D" w:rsidRPr="005C1488" w14:paraId="41773EAA" w14:textId="77777777" w:rsidTr="00297007">
        <w:tc>
          <w:tcPr>
            <w:tcW w:w="2783" w:type="dxa"/>
            <w:shd w:val="clear" w:color="auto" w:fill="A5A5A5" w:themeFill="accent3"/>
          </w:tcPr>
          <w:p w14:paraId="517D5CD1" w14:textId="77777777" w:rsidR="0023598D" w:rsidRPr="00157203" w:rsidRDefault="0023598D" w:rsidP="00297007">
            <w:pPr>
              <w:rPr>
                <w:rFonts w:ascii="Arial" w:hAnsi="Arial" w:cs="Arial"/>
                <w:sz w:val="18"/>
                <w:szCs w:val="18"/>
              </w:rPr>
            </w:pPr>
            <w:r>
              <w:rPr>
                <w:rFonts w:ascii="Arial" w:hAnsi="Arial" w:cs="Arial"/>
                <w:sz w:val="18"/>
                <w:szCs w:val="18"/>
              </w:rPr>
              <w:t>DEPENDABILITY</w:t>
            </w:r>
          </w:p>
        </w:tc>
        <w:tc>
          <w:tcPr>
            <w:tcW w:w="5100" w:type="dxa"/>
            <w:shd w:val="clear" w:color="auto" w:fill="A5A5A5" w:themeFill="accent3"/>
          </w:tcPr>
          <w:p w14:paraId="515EA63A" w14:textId="77777777" w:rsidR="0023598D" w:rsidRPr="005C1488" w:rsidRDefault="0023598D" w:rsidP="00297007">
            <w:pPr>
              <w:rPr>
                <w:rFonts w:ascii="Arial" w:hAnsi="Arial" w:cs="Arial"/>
                <w:sz w:val="18"/>
                <w:szCs w:val="18"/>
              </w:rPr>
            </w:pPr>
            <w:r>
              <w:rPr>
                <w:rFonts w:ascii="Arial" w:hAnsi="Arial" w:cs="Arial"/>
                <w:sz w:val="18"/>
                <w:szCs w:val="18"/>
              </w:rPr>
              <w:t>CONSIDERATIONS</w:t>
            </w:r>
          </w:p>
        </w:tc>
        <w:tc>
          <w:tcPr>
            <w:tcW w:w="1927" w:type="dxa"/>
            <w:shd w:val="clear" w:color="auto" w:fill="A5A5A5" w:themeFill="accent3"/>
          </w:tcPr>
          <w:p w14:paraId="371BD2EA" w14:textId="77777777" w:rsidR="0023598D" w:rsidRPr="005C1488" w:rsidRDefault="0023598D" w:rsidP="00297007">
            <w:pPr>
              <w:ind w:right="480"/>
              <w:rPr>
                <w:rFonts w:ascii="Arial" w:hAnsi="Arial" w:cs="Arial"/>
                <w:sz w:val="18"/>
                <w:szCs w:val="18"/>
              </w:rPr>
            </w:pPr>
            <w:r>
              <w:rPr>
                <w:rFonts w:ascii="Arial" w:hAnsi="Arial" w:cs="Arial"/>
                <w:sz w:val="18"/>
                <w:szCs w:val="18"/>
              </w:rPr>
              <w:t>REFERENCES</w:t>
            </w:r>
          </w:p>
        </w:tc>
      </w:tr>
      <w:tr w:rsidR="0023598D" w:rsidRPr="005C1488" w14:paraId="43AE6437" w14:textId="77777777" w:rsidTr="00297007">
        <w:tc>
          <w:tcPr>
            <w:tcW w:w="2783" w:type="dxa"/>
          </w:tcPr>
          <w:p w14:paraId="16ABC991" w14:textId="77777777" w:rsidR="0023598D" w:rsidRPr="00157203" w:rsidRDefault="0023598D" w:rsidP="00297007">
            <w:pPr>
              <w:pStyle w:val="ListParagraph"/>
              <w:numPr>
                <w:ilvl w:val="0"/>
                <w:numId w:val="2"/>
              </w:numPr>
              <w:rPr>
                <w:rFonts w:ascii="Arial" w:hAnsi="Arial" w:cs="Arial"/>
                <w:sz w:val="18"/>
                <w:szCs w:val="18"/>
              </w:rPr>
            </w:pPr>
            <w:r w:rsidRPr="00157203">
              <w:rPr>
                <w:rFonts w:ascii="Arial" w:hAnsi="Arial" w:cs="Arial"/>
                <w:sz w:val="18"/>
                <w:szCs w:val="18"/>
              </w:rPr>
              <w:t>Triangulation</w:t>
            </w:r>
          </w:p>
          <w:p w14:paraId="57606FEE" w14:textId="77777777" w:rsidR="0023598D" w:rsidRPr="00157203" w:rsidRDefault="0023598D" w:rsidP="00297007">
            <w:pPr>
              <w:pStyle w:val="ListParagraph"/>
              <w:numPr>
                <w:ilvl w:val="0"/>
                <w:numId w:val="2"/>
              </w:numPr>
              <w:rPr>
                <w:rFonts w:ascii="Arial" w:hAnsi="Arial" w:cs="Arial"/>
                <w:sz w:val="18"/>
                <w:szCs w:val="18"/>
              </w:rPr>
            </w:pPr>
            <w:r w:rsidRPr="00157203">
              <w:rPr>
                <w:rFonts w:ascii="Arial" w:hAnsi="Arial" w:cs="Arial"/>
                <w:sz w:val="18"/>
                <w:szCs w:val="18"/>
              </w:rPr>
              <w:t>Peer review/ debriefing</w:t>
            </w:r>
          </w:p>
          <w:p w14:paraId="29B2D667" w14:textId="77777777" w:rsidR="0023598D" w:rsidRPr="00157203" w:rsidRDefault="0023598D" w:rsidP="00297007">
            <w:pPr>
              <w:pStyle w:val="ListParagraph"/>
              <w:numPr>
                <w:ilvl w:val="0"/>
                <w:numId w:val="2"/>
              </w:numPr>
              <w:rPr>
                <w:rFonts w:ascii="Arial" w:hAnsi="Arial" w:cs="Arial"/>
                <w:sz w:val="18"/>
                <w:szCs w:val="18"/>
              </w:rPr>
            </w:pPr>
            <w:r w:rsidRPr="00157203">
              <w:rPr>
                <w:rFonts w:ascii="Arial" w:hAnsi="Arial" w:cs="Arial"/>
                <w:sz w:val="18"/>
                <w:szCs w:val="18"/>
              </w:rPr>
              <w:t>External audits/ auditing</w:t>
            </w:r>
          </w:p>
          <w:p w14:paraId="4CD7F832" w14:textId="77777777" w:rsidR="0023598D" w:rsidRPr="00157203" w:rsidRDefault="0023598D" w:rsidP="00297007">
            <w:pPr>
              <w:pStyle w:val="ListParagraph"/>
              <w:numPr>
                <w:ilvl w:val="0"/>
                <w:numId w:val="2"/>
              </w:numPr>
              <w:rPr>
                <w:rFonts w:ascii="Arial" w:hAnsi="Arial" w:cs="Arial"/>
                <w:sz w:val="18"/>
                <w:szCs w:val="18"/>
              </w:rPr>
            </w:pPr>
            <w:r w:rsidRPr="00157203">
              <w:rPr>
                <w:rFonts w:ascii="Arial" w:hAnsi="Arial" w:cs="Arial"/>
                <w:sz w:val="18"/>
                <w:szCs w:val="18"/>
              </w:rPr>
              <w:t>Member checking/respondent validation</w:t>
            </w:r>
          </w:p>
          <w:p w14:paraId="14597AA5" w14:textId="77777777" w:rsidR="0023598D" w:rsidRPr="00157203" w:rsidRDefault="0023598D" w:rsidP="00297007">
            <w:pPr>
              <w:pStyle w:val="ListParagraph"/>
              <w:numPr>
                <w:ilvl w:val="0"/>
                <w:numId w:val="2"/>
              </w:numPr>
              <w:rPr>
                <w:rFonts w:ascii="Arial" w:hAnsi="Arial" w:cs="Arial"/>
                <w:sz w:val="18"/>
                <w:szCs w:val="18"/>
              </w:rPr>
            </w:pPr>
            <w:r w:rsidRPr="00157203">
              <w:rPr>
                <w:rFonts w:ascii="Arial" w:hAnsi="Arial" w:cs="Arial"/>
                <w:sz w:val="18"/>
                <w:szCs w:val="18"/>
              </w:rPr>
              <w:t xml:space="preserve">Reflexivity </w:t>
            </w:r>
          </w:p>
          <w:p w14:paraId="47C2D5AC" w14:textId="77777777" w:rsidR="0023598D" w:rsidRPr="00157203" w:rsidRDefault="0023598D" w:rsidP="00297007">
            <w:pPr>
              <w:pStyle w:val="ListParagraph"/>
              <w:numPr>
                <w:ilvl w:val="0"/>
                <w:numId w:val="2"/>
              </w:numPr>
              <w:rPr>
                <w:rFonts w:ascii="Arial" w:hAnsi="Arial" w:cs="Arial"/>
                <w:sz w:val="18"/>
                <w:szCs w:val="18"/>
              </w:rPr>
            </w:pPr>
            <w:r w:rsidRPr="00157203">
              <w:rPr>
                <w:rFonts w:ascii="Arial" w:hAnsi="Arial" w:cs="Arial"/>
                <w:sz w:val="18"/>
                <w:szCs w:val="18"/>
              </w:rPr>
              <w:t xml:space="preserve">Multiple coding </w:t>
            </w:r>
          </w:p>
          <w:p w14:paraId="188BF723" w14:textId="77777777" w:rsidR="0023598D" w:rsidRPr="00157203" w:rsidRDefault="0023598D" w:rsidP="00297007">
            <w:pPr>
              <w:pStyle w:val="ListParagraph"/>
              <w:numPr>
                <w:ilvl w:val="0"/>
                <w:numId w:val="2"/>
              </w:numPr>
              <w:rPr>
                <w:rFonts w:ascii="Arial" w:hAnsi="Arial" w:cs="Arial"/>
                <w:sz w:val="18"/>
                <w:szCs w:val="18"/>
              </w:rPr>
            </w:pPr>
            <w:r w:rsidRPr="00157203">
              <w:rPr>
                <w:rFonts w:ascii="Arial" w:hAnsi="Arial" w:cs="Arial"/>
                <w:sz w:val="18"/>
                <w:szCs w:val="18"/>
              </w:rPr>
              <w:t>Deviant case analysis</w:t>
            </w:r>
          </w:p>
          <w:p w14:paraId="4C94B069" w14:textId="77777777" w:rsidR="0023598D" w:rsidRPr="00157203" w:rsidRDefault="0023598D" w:rsidP="00297007">
            <w:pPr>
              <w:rPr>
                <w:rFonts w:ascii="Arial" w:hAnsi="Arial" w:cs="Arial"/>
                <w:sz w:val="18"/>
                <w:szCs w:val="18"/>
              </w:rPr>
            </w:pPr>
            <w:r w:rsidRPr="00157203">
              <w:rPr>
                <w:rFonts w:ascii="Arial" w:hAnsi="Arial" w:cs="Arial"/>
                <w:i/>
                <w:sz w:val="18"/>
                <w:szCs w:val="18"/>
              </w:rPr>
              <w:t>With respect to appropriateness</w:t>
            </w:r>
          </w:p>
        </w:tc>
        <w:tc>
          <w:tcPr>
            <w:tcW w:w="5100" w:type="dxa"/>
          </w:tcPr>
          <w:p w14:paraId="7F409CE8" w14:textId="77777777" w:rsidR="0023598D" w:rsidRPr="00157203" w:rsidRDefault="0023598D" w:rsidP="00297007">
            <w:pPr>
              <w:rPr>
                <w:rFonts w:ascii="Arial" w:hAnsi="Arial" w:cs="Arial"/>
                <w:sz w:val="18"/>
                <w:szCs w:val="18"/>
              </w:rPr>
            </w:pPr>
            <w:r>
              <w:rPr>
                <w:rFonts w:ascii="Arial" w:hAnsi="Arial" w:cs="Arial"/>
                <w:sz w:val="18"/>
                <w:szCs w:val="18"/>
              </w:rPr>
              <w:t xml:space="preserve">Some methods may not be appropriate for all studies. </w:t>
            </w:r>
            <w:r w:rsidRPr="00157203">
              <w:rPr>
                <w:rFonts w:ascii="Arial" w:hAnsi="Arial" w:cs="Arial"/>
                <w:sz w:val="18"/>
                <w:szCs w:val="18"/>
              </w:rPr>
              <w:t xml:space="preserve"> </w:t>
            </w:r>
          </w:p>
        </w:tc>
        <w:tc>
          <w:tcPr>
            <w:tcW w:w="1927" w:type="dxa"/>
          </w:tcPr>
          <w:p w14:paraId="6CD07EA5" w14:textId="77777777" w:rsidR="0023598D" w:rsidRDefault="0023598D" w:rsidP="00297007">
            <w:pPr>
              <w:rPr>
                <w:rFonts w:ascii="Arial" w:hAnsi="Arial" w:cs="Arial"/>
                <w:sz w:val="18"/>
                <w:szCs w:val="18"/>
              </w:rPr>
            </w:pPr>
            <w:r w:rsidRPr="009702BD">
              <w:rPr>
                <w:rFonts w:ascii="Arial" w:hAnsi="Arial" w:cs="Arial"/>
                <w:sz w:val="18"/>
                <w:szCs w:val="18"/>
              </w:rPr>
              <w:t>Hannes K. Chapter 4: Critical appraisal of qualitative research.</w:t>
            </w:r>
          </w:p>
          <w:p w14:paraId="15975E47" w14:textId="77777777" w:rsidR="0023598D" w:rsidRDefault="0023598D" w:rsidP="00297007">
            <w:pPr>
              <w:rPr>
                <w:rFonts w:ascii="Arial" w:hAnsi="Arial" w:cs="Arial"/>
                <w:sz w:val="18"/>
                <w:szCs w:val="18"/>
              </w:rPr>
            </w:pPr>
          </w:p>
          <w:p w14:paraId="6B0897A4" w14:textId="77777777" w:rsidR="0023598D" w:rsidRPr="00157203" w:rsidRDefault="0023598D" w:rsidP="00297007">
            <w:pPr>
              <w:rPr>
                <w:rFonts w:ascii="Arial" w:hAnsi="Arial" w:cs="Arial"/>
                <w:sz w:val="18"/>
                <w:szCs w:val="18"/>
              </w:rPr>
            </w:pPr>
            <w:r w:rsidRPr="005C1488">
              <w:rPr>
                <w:rFonts w:ascii="Arial" w:hAnsi="Arial" w:cs="Arial"/>
                <w:sz w:val="18"/>
                <w:szCs w:val="18"/>
              </w:rPr>
              <w:t>Deborah J. Cohen, PhD and Benjamin F. Crabtree, PhD</w:t>
            </w:r>
          </w:p>
        </w:tc>
      </w:tr>
      <w:tr w:rsidR="0023598D" w:rsidRPr="005C1488" w14:paraId="209FA91A" w14:textId="77777777" w:rsidTr="00297007">
        <w:tc>
          <w:tcPr>
            <w:tcW w:w="2783" w:type="dxa"/>
          </w:tcPr>
          <w:p w14:paraId="144772B7" w14:textId="77777777" w:rsidR="0023598D" w:rsidRPr="00157203" w:rsidRDefault="0023598D" w:rsidP="00297007">
            <w:pPr>
              <w:rPr>
                <w:rFonts w:ascii="Arial" w:hAnsi="Arial" w:cs="Arial"/>
                <w:sz w:val="18"/>
                <w:szCs w:val="18"/>
              </w:rPr>
            </w:pPr>
            <w:r>
              <w:rPr>
                <w:rFonts w:ascii="Arial" w:hAnsi="Arial" w:cs="Arial"/>
                <w:sz w:val="18"/>
                <w:szCs w:val="18"/>
              </w:rPr>
              <w:t>Is researcher bias addressed in the data collection?</w:t>
            </w:r>
          </w:p>
        </w:tc>
        <w:tc>
          <w:tcPr>
            <w:tcW w:w="5100" w:type="dxa"/>
          </w:tcPr>
          <w:p w14:paraId="14089D11" w14:textId="77777777" w:rsidR="0023598D" w:rsidRDefault="0023598D" w:rsidP="00297007">
            <w:pPr>
              <w:pStyle w:val="ListParagraph"/>
              <w:numPr>
                <w:ilvl w:val="0"/>
                <w:numId w:val="7"/>
              </w:numPr>
              <w:rPr>
                <w:rFonts w:ascii="Arial" w:hAnsi="Arial" w:cs="Arial"/>
                <w:sz w:val="18"/>
                <w:szCs w:val="18"/>
              </w:rPr>
            </w:pPr>
            <w:r w:rsidRPr="00DE10B5">
              <w:rPr>
                <w:rFonts w:ascii="Arial" w:hAnsi="Arial" w:cs="Arial"/>
                <w:sz w:val="18"/>
                <w:szCs w:val="18"/>
              </w:rPr>
              <w:t>Does the article provide background information on the researcher’s background, education, perspective, school of thought etc?</w:t>
            </w:r>
          </w:p>
          <w:p w14:paraId="297E4CB3" w14:textId="77777777" w:rsidR="0023598D" w:rsidRDefault="0023598D" w:rsidP="00297007">
            <w:pPr>
              <w:pStyle w:val="ListParagraph"/>
              <w:numPr>
                <w:ilvl w:val="0"/>
                <w:numId w:val="7"/>
              </w:numPr>
              <w:rPr>
                <w:rFonts w:ascii="Arial" w:hAnsi="Arial" w:cs="Arial"/>
                <w:sz w:val="18"/>
                <w:szCs w:val="18"/>
              </w:rPr>
            </w:pPr>
            <w:r>
              <w:rPr>
                <w:rFonts w:ascii="Arial" w:hAnsi="Arial" w:cs="Arial"/>
                <w:sz w:val="18"/>
                <w:szCs w:val="18"/>
              </w:rPr>
              <w:t>How did the researcher respond to this?</w:t>
            </w:r>
          </w:p>
          <w:p w14:paraId="6D51395B" w14:textId="77777777" w:rsidR="0023598D" w:rsidRDefault="0023598D" w:rsidP="00297007">
            <w:pPr>
              <w:pStyle w:val="ListParagraph"/>
              <w:numPr>
                <w:ilvl w:val="0"/>
                <w:numId w:val="7"/>
              </w:numPr>
              <w:rPr>
                <w:rFonts w:ascii="Arial" w:hAnsi="Arial" w:cs="Arial"/>
                <w:sz w:val="18"/>
                <w:szCs w:val="18"/>
              </w:rPr>
            </w:pPr>
            <w:r>
              <w:rPr>
                <w:rFonts w:ascii="Arial" w:hAnsi="Arial" w:cs="Arial"/>
                <w:sz w:val="18"/>
                <w:szCs w:val="18"/>
              </w:rPr>
              <w:t xml:space="preserve">Is there a statement locating the researcher culturally or theoretically? </w:t>
            </w:r>
          </w:p>
          <w:p w14:paraId="60123917" w14:textId="77777777" w:rsidR="0023598D" w:rsidRPr="00DE10B5" w:rsidRDefault="0023598D" w:rsidP="00297007">
            <w:pPr>
              <w:pStyle w:val="ListParagraph"/>
              <w:numPr>
                <w:ilvl w:val="0"/>
                <w:numId w:val="7"/>
              </w:numPr>
              <w:rPr>
                <w:rFonts w:ascii="Arial" w:hAnsi="Arial" w:cs="Arial"/>
                <w:sz w:val="18"/>
                <w:szCs w:val="18"/>
              </w:rPr>
            </w:pPr>
            <w:r>
              <w:rPr>
                <w:rFonts w:ascii="Arial" w:hAnsi="Arial" w:cs="Arial"/>
                <w:sz w:val="18"/>
                <w:szCs w:val="18"/>
              </w:rPr>
              <w:t>Is the influence of the researcher on the research and vice-versa addressed?</w:t>
            </w:r>
          </w:p>
        </w:tc>
        <w:tc>
          <w:tcPr>
            <w:tcW w:w="1927" w:type="dxa"/>
          </w:tcPr>
          <w:p w14:paraId="362509E3" w14:textId="77777777" w:rsidR="0023598D" w:rsidRDefault="0023598D" w:rsidP="00297007">
            <w:pPr>
              <w:rPr>
                <w:rFonts w:ascii="Arial" w:hAnsi="Arial" w:cs="Arial"/>
                <w:sz w:val="18"/>
                <w:szCs w:val="18"/>
              </w:rPr>
            </w:pPr>
            <w:r>
              <w:rPr>
                <w:rFonts w:ascii="Arial" w:hAnsi="Arial" w:cs="Arial"/>
                <w:sz w:val="18"/>
                <w:szCs w:val="18"/>
              </w:rPr>
              <w:t>CASP</w:t>
            </w:r>
          </w:p>
          <w:p w14:paraId="45F91DD6" w14:textId="77777777" w:rsidR="0023598D" w:rsidRDefault="0023598D" w:rsidP="00297007">
            <w:pPr>
              <w:rPr>
                <w:rFonts w:ascii="Arial" w:hAnsi="Arial" w:cs="Arial"/>
                <w:sz w:val="18"/>
                <w:szCs w:val="18"/>
              </w:rPr>
            </w:pPr>
          </w:p>
          <w:p w14:paraId="00FA6274" w14:textId="77777777" w:rsidR="0023598D" w:rsidRPr="00157203" w:rsidRDefault="0023598D" w:rsidP="00297007">
            <w:pPr>
              <w:rPr>
                <w:rFonts w:ascii="Arial" w:hAnsi="Arial" w:cs="Arial"/>
                <w:sz w:val="18"/>
                <w:szCs w:val="18"/>
              </w:rPr>
            </w:pPr>
            <w:r>
              <w:rPr>
                <w:rFonts w:ascii="Arial" w:hAnsi="Arial" w:cs="Arial"/>
                <w:sz w:val="18"/>
                <w:szCs w:val="18"/>
              </w:rPr>
              <w:t>JBI QARI</w:t>
            </w:r>
          </w:p>
        </w:tc>
      </w:tr>
      <w:tr w:rsidR="0023598D" w:rsidRPr="005C1488" w14:paraId="73AA8DEA" w14:textId="77777777" w:rsidTr="00297007">
        <w:tc>
          <w:tcPr>
            <w:tcW w:w="2783" w:type="dxa"/>
            <w:shd w:val="clear" w:color="auto" w:fill="A5A5A5" w:themeFill="accent3"/>
          </w:tcPr>
          <w:p w14:paraId="2826FD53" w14:textId="77777777" w:rsidR="0023598D" w:rsidRDefault="0023598D" w:rsidP="00297007">
            <w:pPr>
              <w:rPr>
                <w:rFonts w:ascii="Arial" w:hAnsi="Arial" w:cs="Arial"/>
                <w:sz w:val="18"/>
                <w:szCs w:val="18"/>
              </w:rPr>
            </w:pPr>
            <w:r>
              <w:rPr>
                <w:rFonts w:ascii="Arial" w:hAnsi="Arial" w:cs="Arial"/>
                <w:sz w:val="18"/>
                <w:szCs w:val="18"/>
              </w:rPr>
              <w:t>UTILITY</w:t>
            </w:r>
          </w:p>
        </w:tc>
        <w:tc>
          <w:tcPr>
            <w:tcW w:w="5100" w:type="dxa"/>
            <w:shd w:val="clear" w:color="auto" w:fill="A5A5A5" w:themeFill="accent3"/>
          </w:tcPr>
          <w:p w14:paraId="7AD124F0" w14:textId="77777777" w:rsidR="0023598D" w:rsidRPr="005C1488" w:rsidRDefault="0023598D" w:rsidP="00297007">
            <w:pPr>
              <w:rPr>
                <w:rFonts w:ascii="Arial" w:hAnsi="Arial" w:cs="Arial"/>
                <w:sz w:val="18"/>
                <w:szCs w:val="18"/>
              </w:rPr>
            </w:pPr>
            <w:r>
              <w:rPr>
                <w:rFonts w:ascii="Arial" w:hAnsi="Arial" w:cs="Arial"/>
                <w:sz w:val="18"/>
                <w:szCs w:val="18"/>
              </w:rPr>
              <w:t>CONSIDERATIONS</w:t>
            </w:r>
          </w:p>
        </w:tc>
        <w:tc>
          <w:tcPr>
            <w:tcW w:w="1927" w:type="dxa"/>
            <w:shd w:val="clear" w:color="auto" w:fill="A5A5A5" w:themeFill="accent3"/>
          </w:tcPr>
          <w:p w14:paraId="44831432" w14:textId="77777777" w:rsidR="0023598D" w:rsidRPr="005C1488" w:rsidRDefault="0023598D" w:rsidP="00297007">
            <w:pPr>
              <w:ind w:right="480"/>
              <w:rPr>
                <w:rFonts w:ascii="Arial" w:hAnsi="Arial" w:cs="Arial"/>
                <w:sz w:val="18"/>
                <w:szCs w:val="18"/>
              </w:rPr>
            </w:pPr>
            <w:r>
              <w:rPr>
                <w:rFonts w:ascii="Arial" w:hAnsi="Arial" w:cs="Arial"/>
                <w:sz w:val="18"/>
                <w:szCs w:val="18"/>
              </w:rPr>
              <w:t>REFERENCES</w:t>
            </w:r>
          </w:p>
        </w:tc>
      </w:tr>
      <w:tr w:rsidR="0023598D" w:rsidRPr="005C1488" w14:paraId="505305D1" w14:textId="77777777" w:rsidTr="00297007">
        <w:tc>
          <w:tcPr>
            <w:tcW w:w="2783" w:type="dxa"/>
          </w:tcPr>
          <w:p w14:paraId="71133C59" w14:textId="77777777" w:rsidR="0023598D" w:rsidRDefault="0023598D" w:rsidP="00297007">
            <w:pPr>
              <w:rPr>
                <w:rFonts w:ascii="Arial" w:hAnsi="Arial" w:cs="Arial"/>
                <w:sz w:val="18"/>
                <w:szCs w:val="18"/>
              </w:rPr>
            </w:pPr>
            <w:r>
              <w:rPr>
                <w:rFonts w:ascii="Arial" w:hAnsi="Arial" w:cs="Arial"/>
                <w:sz w:val="18"/>
                <w:szCs w:val="18"/>
              </w:rPr>
              <w:t xml:space="preserve">Is the study relevant to our research question? </w:t>
            </w:r>
          </w:p>
        </w:tc>
        <w:tc>
          <w:tcPr>
            <w:tcW w:w="5100" w:type="dxa"/>
          </w:tcPr>
          <w:p w14:paraId="09FF035E" w14:textId="77777777" w:rsidR="0023598D" w:rsidRPr="00DF4FC0" w:rsidRDefault="0023598D" w:rsidP="00297007">
            <w:pPr>
              <w:pStyle w:val="ListParagraph"/>
              <w:numPr>
                <w:ilvl w:val="0"/>
                <w:numId w:val="8"/>
              </w:numPr>
              <w:rPr>
                <w:rFonts w:ascii="Arial" w:hAnsi="Arial" w:cs="Arial"/>
                <w:sz w:val="18"/>
                <w:szCs w:val="18"/>
              </w:rPr>
            </w:pPr>
            <w:r w:rsidRPr="00DF4FC0">
              <w:rPr>
                <w:rFonts w:ascii="Arial" w:hAnsi="Arial" w:cs="Arial"/>
                <w:sz w:val="18"/>
                <w:szCs w:val="18"/>
              </w:rPr>
              <w:t xml:space="preserve">Consider our inclusion/exclusion criteria. </w:t>
            </w:r>
          </w:p>
          <w:p w14:paraId="1730E952" w14:textId="77777777" w:rsidR="0023598D" w:rsidRPr="00DF4FC0" w:rsidRDefault="0023598D" w:rsidP="00297007">
            <w:pPr>
              <w:pStyle w:val="ListParagraph"/>
              <w:numPr>
                <w:ilvl w:val="0"/>
                <w:numId w:val="8"/>
              </w:numPr>
              <w:rPr>
                <w:rFonts w:ascii="Arial" w:hAnsi="Arial" w:cs="Arial"/>
                <w:sz w:val="18"/>
                <w:szCs w:val="18"/>
              </w:rPr>
            </w:pPr>
            <w:r w:rsidRPr="00DF4FC0">
              <w:rPr>
                <w:rFonts w:ascii="Arial" w:hAnsi="Arial" w:cs="Arial"/>
                <w:sz w:val="18"/>
                <w:szCs w:val="18"/>
              </w:rPr>
              <w:t>Are conclusions relevant to our research?</w:t>
            </w:r>
          </w:p>
        </w:tc>
        <w:tc>
          <w:tcPr>
            <w:tcW w:w="1927" w:type="dxa"/>
          </w:tcPr>
          <w:p w14:paraId="4A739CCB" w14:textId="77777777" w:rsidR="0023598D" w:rsidRDefault="0023598D" w:rsidP="00297007">
            <w:pPr>
              <w:ind w:right="-23"/>
              <w:rPr>
                <w:rFonts w:ascii="Arial" w:hAnsi="Arial" w:cs="Arial"/>
                <w:sz w:val="18"/>
                <w:szCs w:val="18"/>
              </w:rPr>
            </w:pPr>
            <w:r w:rsidRPr="009702BD">
              <w:rPr>
                <w:rFonts w:ascii="Arial" w:hAnsi="Arial" w:cs="Arial"/>
                <w:sz w:val="18"/>
                <w:szCs w:val="18"/>
              </w:rPr>
              <w:t>Hannes K. Chapter 4: Critical appraisal of qualitative research.</w:t>
            </w:r>
          </w:p>
        </w:tc>
      </w:tr>
      <w:tr w:rsidR="0023598D" w:rsidRPr="005C1488" w14:paraId="1EA209CA" w14:textId="77777777" w:rsidTr="00297007">
        <w:tc>
          <w:tcPr>
            <w:tcW w:w="2783" w:type="dxa"/>
          </w:tcPr>
          <w:p w14:paraId="1C12F640" w14:textId="77777777" w:rsidR="0023598D" w:rsidRDefault="0023598D" w:rsidP="00297007">
            <w:pPr>
              <w:rPr>
                <w:rFonts w:ascii="Arial" w:hAnsi="Arial" w:cs="Arial"/>
                <w:sz w:val="18"/>
                <w:szCs w:val="18"/>
              </w:rPr>
            </w:pPr>
            <w:proofErr w:type="gramStart"/>
            <w:r>
              <w:rPr>
                <w:rFonts w:ascii="Arial" w:hAnsi="Arial" w:cs="Arial"/>
                <w:sz w:val="18"/>
                <w:szCs w:val="18"/>
              </w:rPr>
              <w:t>Is</w:t>
            </w:r>
            <w:proofErr w:type="gramEnd"/>
            <w:r>
              <w:rPr>
                <w:rFonts w:ascii="Arial" w:hAnsi="Arial" w:cs="Arial"/>
                <w:sz w:val="18"/>
                <w:szCs w:val="18"/>
              </w:rPr>
              <w:t xml:space="preserve"> the phenomena of interest represented adequately by the researcher’s findings? </w:t>
            </w:r>
          </w:p>
        </w:tc>
        <w:tc>
          <w:tcPr>
            <w:tcW w:w="5100" w:type="dxa"/>
          </w:tcPr>
          <w:p w14:paraId="1E7DA821" w14:textId="77777777" w:rsidR="0023598D" w:rsidRPr="00DF4FC0" w:rsidRDefault="0023598D" w:rsidP="00297007">
            <w:pPr>
              <w:pStyle w:val="ListParagraph"/>
              <w:numPr>
                <w:ilvl w:val="0"/>
                <w:numId w:val="8"/>
              </w:numPr>
              <w:rPr>
                <w:rFonts w:ascii="Arial" w:hAnsi="Arial" w:cs="Arial"/>
                <w:sz w:val="18"/>
                <w:szCs w:val="18"/>
              </w:rPr>
            </w:pPr>
            <w:r w:rsidRPr="00DF4FC0">
              <w:rPr>
                <w:rFonts w:ascii="Arial" w:hAnsi="Arial" w:cs="Arial"/>
                <w:sz w:val="18"/>
                <w:szCs w:val="18"/>
              </w:rPr>
              <w:t xml:space="preserve">Consider generalisability of results. </w:t>
            </w:r>
          </w:p>
        </w:tc>
        <w:tc>
          <w:tcPr>
            <w:tcW w:w="1927" w:type="dxa"/>
          </w:tcPr>
          <w:p w14:paraId="55A7BA47" w14:textId="77777777" w:rsidR="0023598D" w:rsidRDefault="0023598D" w:rsidP="00297007">
            <w:pPr>
              <w:ind w:right="-23"/>
              <w:rPr>
                <w:rFonts w:ascii="Arial" w:hAnsi="Arial" w:cs="Arial"/>
                <w:sz w:val="18"/>
                <w:szCs w:val="18"/>
              </w:rPr>
            </w:pPr>
            <w:r w:rsidRPr="009702BD">
              <w:rPr>
                <w:rFonts w:ascii="Arial" w:hAnsi="Arial" w:cs="Arial"/>
                <w:sz w:val="18"/>
                <w:szCs w:val="18"/>
              </w:rPr>
              <w:t>Hannes K. Chapter 4: Critical appraisal of qualitative research.</w:t>
            </w:r>
          </w:p>
        </w:tc>
      </w:tr>
    </w:tbl>
    <w:p w14:paraId="495E559C" w14:textId="77777777" w:rsidR="0023598D" w:rsidRPr="005C1488" w:rsidRDefault="0023598D" w:rsidP="0023598D">
      <w:pPr>
        <w:rPr>
          <w:rFonts w:ascii="Arial" w:hAnsi="Arial" w:cs="Arial"/>
          <w:sz w:val="18"/>
          <w:szCs w:val="18"/>
        </w:rPr>
      </w:pPr>
    </w:p>
    <w:p w14:paraId="43072999" w14:textId="77777777" w:rsidR="0023598D" w:rsidRDefault="0023598D" w:rsidP="0023598D"/>
    <w:p w14:paraId="2F36D692" w14:textId="77777777" w:rsidR="00300B8C" w:rsidRDefault="00300B8C"/>
    <w:sectPr w:rsidR="00300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F2862"/>
    <w:multiLevelType w:val="hybridMultilevel"/>
    <w:tmpl w:val="FA3C9856"/>
    <w:lvl w:ilvl="0" w:tplc="1E5890B8">
      <w:start w:val="1"/>
      <w:numFmt w:val="bullet"/>
      <w:lvlText w:val=""/>
      <w:lvlJc w:val="left"/>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7FF67E0"/>
    <w:multiLevelType w:val="hybridMultilevel"/>
    <w:tmpl w:val="700ACCD6"/>
    <w:lvl w:ilvl="0" w:tplc="1E5890B8">
      <w:start w:val="1"/>
      <w:numFmt w:val="bullet"/>
      <w:lvlText w:val=""/>
      <w:lvlJc w:val="left"/>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3A1452E"/>
    <w:multiLevelType w:val="hybridMultilevel"/>
    <w:tmpl w:val="90FA53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2165A7D"/>
    <w:multiLevelType w:val="hybridMultilevel"/>
    <w:tmpl w:val="562C4ECE"/>
    <w:lvl w:ilvl="0" w:tplc="1E5890B8">
      <w:start w:val="1"/>
      <w:numFmt w:val="bullet"/>
      <w:lvlText w:val=""/>
      <w:lvlJc w:val="left"/>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69C3F3D"/>
    <w:multiLevelType w:val="hybridMultilevel"/>
    <w:tmpl w:val="AAFE7546"/>
    <w:lvl w:ilvl="0" w:tplc="1E5890B8">
      <w:start w:val="1"/>
      <w:numFmt w:val="bullet"/>
      <w:lvlText w:val=""/>
      <w:lvlJc w:val="left"/>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05C5A2B"/>
    <w:multiLevelType w:val="hybridMultilevel"/>
    <w:tmpl w:val="EF4E46AC"/>
    <w:lvl w:ilvl="0" w:tplc="D1D42ECE">
      <w:numFmt w:val="bullet"/>
      <w:lvlText w:val=""/>
      <w:lvlJc w:val="left"/>
      <w:pPr>
        <w:ind w:left="720" w:hanging="360"/>
      </w:pPr>
      <w:rPr>
        <w:rFonts w:ascii="Symbol" w:eastAsiaTheme="minorHAnsi"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64F0832"/>
    <w:multiLevelType w:val="hybridMultilevel"/>
    <w:tmpl w:val="4D38DA4C"/>
    <w:lvl w:ilvl="0" w:tplc="1E5890B8">
      <w:start w:val="1"/>
      <w:numFmt w:val="bullet"/>
      <w:lvlText w:val=""/>
      <w:lvlJc w:val="left"/>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6CD70FA"/>
    <w:multiLevelType w:val="hybridMultilevel"/>
    <w:tmpl w:val="F45E5A9A"/>
    <w:lvl w:ilvl="0" w:tplc="1E5890B8">
      <w:start w:val="1"/>
      <w:numFmt w:val="bullet"/>
      <w:lvlText w:val=""/>
      <w:lvlJc w:val="left"/>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3"/>
  </w:num>
  <w:num w:numId="5">
    <w:abstractNumId w:val="0"/>
  </w:num>
  <w:num w:numId="6">
    <w:abstractNumId w:val="6"/>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98D"/>
    <w:rsid w:val="00001CEF"/>
    <w:rsid w:val="0000335F"/>
    <w:rsid w:val="00003709"/>
    <w:rsid w:val="000041D5"/>
    <w:rsid w:val="00006188"/>
    <w:rsid w:val="000063A7"/>
    <w:rsid w:val="00006D5E"/>
    <w:rsid w:val="00014FFF"/>
    <w:rsid w:val="00015AAB"/>
    <w:rsid w:val="0001708E"/>
    <w:rsid w:val="00020D83"/>
    <w:rsid w:val="000220E4"/>
    <w:rsid w:val="0002329B"/>
    <w:rsid w:val="000232F8"/>
    <w:rsid w:val="00024A38"/>
    <w:rsid w:val="00026171"/>
    <w:rsid w:val="00026657"/>
    <w:rsid w:val="0003038E"/>
    <w:rsid w:val="00030B23"/>
    <w:rsid w:val="0003284C"/>
    <w:rsid w:val="00032F0F"/>
    <w:rsid w:val="00033338"/>
    <w:rsid w:val="00034003"/>
    <w:rsid w:val="0003410D"/>
    <w:rsid w:val="00034DE9"/>
    <w:rsid w:val="00034E42"/>
    <w:rsid w:val="00035349"/>
    <w:rsid w:val="000355BC"/>
    <w:rsid w:val="0003711D"/>
    <w:rsid w:val="00037F1A"/>
    <w:rsid w:val="00042200"/>
    <w:rsid w:val="0004377E"/>
    <w:rsid w:val="00043BAC"/>
    <w:rsid w:val="00043C1C"/>
    <w:rsid w:val="0004557B"/>
    <w:rsid w:val="00045764"/>
    <w:rsid w:val="00045FDD"/>
    <w:rsid w:val="000517AF"/>
    <w:rsid w:val="0005266C"/>
    <w:rsid w:val="00053F42"/>
    <w:rsid w:val="00054E8A"/>
    <w:rsid w:val="00055E33"/>
    <w:rsid w:val="0005687F"/>
    <w:rsid w:val="00056892"/>
    <w:rsid w:val="00056CE8"/>
    <w:rsid w:val="000602C8"/>
    <w:rsid w:val="0006239E"/>
    <w:rsid w:val="00063594"/>
    <w:rsid w:val="000642ED"/>
    <w:rsid w:val="00064682"/>
    <w:rsid w:val="00066BFA"/>
    <w:rsid w:val="00071643"/>
    <w:rsid w:val="000722DB"/>
    <w:rsid w:val="0007257A"/>
    <w:rsid w:val="000731BF"/>
    <w:rsid w:val="000733B6"/>
    <w:rsid w:val="00073A7A"/>
    <w:rsid w:val="000741CD"/>
    <w:rsid w:val="00077279"/>
    <w:rsid w:val="00082127"/>
    <w:rsid w:val="00083AF6"/>
    <w:rsid w:val="00086673"/>
    <w:rsid w:val="000868FA"/>
    <w:rsid w:val="00090478"/>
    <w:rsid w:val="00095563"/>
    <w:rsid w:val="000956BC"/>
    <w:rsid w:val="000A0DCD"/>
    <w:rsid w:val="000A1F24"/>
    <w:rsid w:val="000A2906"/>
    <w:rsid w:val="000A29BC"/>
    <w:rsid w:val="000A35C8"/>
    <w:rsid w:val="000A52C3"/>
    <w:rsid w:val="000A59E5"/>
    <w:rsid w:val="000A7069"/>
    <w:rsid w:val="000A762D"/>
    <w:rsid w:val="000B1E31"/>
    <w:rsid w:val="000B34CF"/>
    <w:rsid w:val="000B3C7D"/>
    <w:rsid w:val="000B4884"/>
    <w:rsid w:val="000B7CB4"/>
    <w:rsid w:val="000C0192"/>
    <w:rsid w:val="000C1453"/>
    <w:rsid w:val="000C4209"/>
    <w:rsid w:val="000C5059"/>
    <w:rsid w:val="000C7E0B"/>
    <w:rsid w:val="000D5DFB"/>
    <w:rsid w:val="000E0C76"/>
    <w:rsid w:val="000E0DFE"/>
    <w:rsid w:val="000E1D59"/>
    <w:rsid w:val="000E2F38"/>
    <w:rsid w:val="000E430E"/>
    <w:rsid w:val="000E53A7"/>
    <w:rsid w:val="000E7CB5"/>
    <w:rsid w:val="000E7E36"/>
    <w:rsid w:val="000E7F1E"/>
    <w:rsid w:val="000F040E"/>
    <w:rsid w:val="000F2149"/>
    <w:rsid w:val="000F2605"/>
    <w:rsid w:val="000F2A06"/>
    <w:rsid w:val="000F3899"/>
    <w:rsid w:val="000F63CD"/>
    <w:rsid w:val="000F6DD6"/>
    <w:rsid w:val="000F6E51"/>
    <w:rsid w:val="000F7890"/>
    <w:rsid w:val="000F7A88"/>
    <w:rsid w:val="00100EAC"/>
    <w:rsid w:val="001015FB"/>
    <w:rsid w:val="00101D67"/>
    <w:rsid w:val="00104468"/>
    <w:rsid w:val="00104844"/>
    <w:rsid w:val="001048C8"/>
    <w:rsid w:val="00105079"/>
    <w:rsid w:val="00107684"/>
    <w:rsid w:val="001079EE"/>
    <w:rsid w:val="001119F4"/>
    <w:rsid w:val="0011265E"/>
    <w:rsid w:val="00112A88"/>
    <w:rsid w:val="001145B1"/>
    <w:rsid w:val="00117D1F"/>
    <w:rsid w:val="00120C4E"/>
    <w:rsid w:val="0012138B"/>
    <w:rsid w:val="0012150F"/>
    <w:rsid w:val="00121B9B"/>
    <w:rsid w:val="00122575"/>
    <w:rsid w:val="001225AF"/>
    <w:rsid w:val="0012472B"/>
    <w:rsid w:val="0012484C"/>
    <w:rsid w:val="001265DC"/>
    <w:rsid w:val="00131E09"/>
    <w:rsid w:val="00132C67"/>
    <w:rsid w:val="0013365F"/>
    <w:rsid w:val="0013493D"/>
    <w:rsid w:val="00142C3F"/>
    <w:rsid w:val="00144E42"/>
    <w:rsid w:val="001461C1"/>
    <w:rsid w:val="00150ACE"/>
    <w:rsid w:val="001526B5"/>
    <w:rsid w:val="001536E5"/>
    <w:rsid w:val="00153965"/>
    <w:rsid w:val="00153ED3"/>
    <w:rsid w:val="00154304"/>
    <w:rsid w:val="001543A2"/>
    <w:rsid w:val="00154619"/>
    <w:rsid w:val="00154B7A"/>
    <w:rsid w:val="001568F5"/>
    <w:rsid w:val="00160041"/>
    <w:rsid w:val="00160399"/>
    <w:rsid w:val="00160643"/>
    <w:rsid w:val="00161C42"/>
    <w:rsid w:val="00164FE7"/>
    <w:rsid w:val="00166902"/>
    <w:rsid w:val="0016760B"/>
    <w:rsid w:val="00167B93"/>
    <w:rsid w:val="00167EAF"/>
    <w:rsid w:val="0017347C"/>
    <w:rsid w:val="00173CBC"/>
    <w:rsid w:val="0017487B"/>
    <w:rsid w:val="001750A9"/>
    <w:rsid w:val="001818D9"/>
    <w:rsid w:val="00181C31"/>
    <w:rsid w:val="0018327B"/>
    <w:rsid w:val="00183D98"/>
    <w:rsid w:val="001846E0"/>
    <w:rsid w:val="00185895"/>
    <w:rsid w:val="0018614C"/>
    <w:rsid w:val="001878AC"/>
    <w:rsid w:val="00191F93"/>
    <w:rsid w:val="0019214A"/>
    <w:rsid w:val="00193A0E"/>
    <w:rsid w:val="001A0A2C"/>
    <w:rsid w:val="001A1280"/>
    <w:rsid w:val="001A1609"/>
    <w:rsid w:val="001A5531"/>
    <w:rsid w:val="001A5A54"/>
    <w:rsid w:val="001A7E5F"/>
    <w:rsid w:val="001B0398"/>
    <w:rsid w:val="001B0A40"/>
    <w:rsid w:val="001B47ED"/>
    <w:rsid w:val="001B4A49"/>
    <w:rsid w:val="001B4D78"/>
    <w:rsid w:val="001B6DDB"/>
    <w:rsid w:val="001B7985"/>
    <w:rsid w:val="001C0FC6"/>
    <w:rsid w:val="001C2098"/>
    <w:rsid w:val="001C288A"/>
    <w:rsid w:val="001C2E55"/>
    <w:rsid w:val="001C3159"/>
    <w:rsid w:val="001C49D4"/>
    <w:rsid w:val="001C5C41"/>
    <w:rsid w:val="001C5EA8"/>
    <w:rsid w:val="001D01C4"/>
    <w:rsid w:val="001D3433"/>
    <w:rsid w:val="001D3775"/>
    <w:rsid w:val="001D4F24"/>
    <w:rsid w:val="001D5D36"/>
    <w:rsid w:val="001D623F"/>
    <w:rsid w:val="001E27D4"/>
    <w:rsid w:val="001E387E"/>
    <w:rsid w:val="001E38D2"/>
    <w:rsid w:val="001E5724"/>
    <w:rsid w:val="001E6079"/>
    <w:rsid w:val="001E61A6"/>
    <w:rsid w:val="001E6580"/>
    <w:rsid w:val="001E6BAA"/>
    <w:rsid w:val="001E7DC1"/>
    <w:rsid w:val="001E7DCC"/>
    <w:rsid w:val="001F024F"/>
    <w:rsid w:val="001F174A"/>
    <w:rsid w:val="001F2C2D"/>
    <w:rsid w:val="001F3BFD"/>
    <w:rsid w:val="0020047B"/>
    <w:rsid w:val="002008A9"/>
    <w:rsid w:val="002018C1"/>
    <w:rsid w:val="00207624"/>
    <w:rsid w:val="00213B4A"/>
    <w:rsid w:val="00213C22"/>
    <w:rsid w:val="00215722"/>
    <w:rsid w:val="00216066"/>
    <w:rsid w:val="00217E57"/>
    <w:rsid w:val="00221843"/>
    <w:rsid w:val="00221CDC"/>
    <w:rsid w:val="00222114"/>
    <w:rsid w:val="002230DE"/>
    <w:rsid w:val="00223663"/>
    <w:rsid w:val="0022378E"/>
    <w:rsid w:val="00225D62"/>
    <w:rsid w:val="00230FF2"/>
    <w:rsid w:val="00232E5B"/>
    <w:rsid w:val="00235226"/>
    <w:rsid w:val="0023598D"/>
    <w:rsid w:val="002405B3"/>
    <w:rsid w:val="00240E49"/>
    <w:rsid w:val="00241086"/>
    <w:rsid w:val="00241558"/>
    <w:rsid w:val="00244FD7"/>
    <w:rsid w:val="00245272"/>
    <w:rsid w:val="002452D5"/>
    <w:rsid w:val="0024564E"/>
    <w:rsid w:val="00245994"/>
    <w:rsid w:val="00250379"/>
    <w:rsid w:val="00253B69"/>
    <w:rsid w:val="00255662"/>
    <w:rsid w:val="002558D1"/>
    <w:rsid w:val="002559C7"/>
    <w:rsid w:val="00256BE1"/>
    <w:rsid w:val="00257E86"/>
    <w:rsid w:val="00260944"/>
    <w:rsid w:val="00260BF1"/>
    <w:rsid w:val="00264902"/>
    <w:rsid w:val="00267527"/>
    <w:rsid w:val="002708A0"/>
    <w:rsid w:val="00271656"/>
    <w:rsid w:val="002722A0"/>
    <w:rsid w:val="00272A7D"/>
    <w:rsid w:val="00276E66"/>
    <w:rsid w:val="00281AD3"/>
    <w:rsid w:val="00281C6E"/>
    <w:rsid w:val="00284C96"/>
    <w:rsid w:val="002863FE"/>
    <w:rsid w:val="00291683"/>
    <w:rsid w:val="0029187B"/>
    <w:rsid w:val="002940C1"/>
    <w:rsid w:val="00294DE5"/>
    <w:rsid w:val="002950FA"/>
    <w:rsid w:val="002961DB"/>
    <w:rsid w:val="00297C89"/>
    <w:rsid w:val="002A38FF"/>
    <w:rsid w:val="002A3C36"/>
    <w:rsid w:val="002A4A1D"/>
    <w:rsid w:val="002A53D5"/>
    <w:rsid w:val="002A6706"/>
    <w:rsid w:val="002A70F1"/>
    <w:rsid w:val="002A7488"/>
    <w:rsid w:val="002B0AA3"/>
    <w:rsid w:val="002B0C4C"/>
    <w:rsid w:val="002B17A8"/>
    <w:rsid w:val="002B18F0"/>
    <w:rsid w:val="002B28AE"/>
    <w:rsid w:val="002B2CC5"/>
    <w:rsid w:val="002C0F57"/>
    <w:rsid w:val="002C6A03"/>
    <w:rsid w:val="002C7760"/>
    <w:rsid w:val="002D3EF2"/>
    <w:rsid w:val="002D44A5"/>
    <w:rsid w:val="002D5E52"/>
    <w:rsid w:val="002D6415"/>
    <w:rsid w:val="002D749F"/>
    <w:rsid w:val="002D7AB6"/>
    <w:rsid w:val="002D7B0D"/>
    <w:rsid w:val="002E07EF"/>
    <w:rsid w:val="002E19DC"/>
    <w:rsid w:val="002E2B7B"/>
    <w:rsid w:val="002E386D"/>
    <w:rsid w:val="002E4904"/>
    <w:rsid w:val="002E6436"/>
    <w:rsid w:val="002E7792"/>
    <w:rsid w:val="002F086E"/>
    <w:rsid w:val="002F0A3C"/>
    <w:rsid w:val="002F19BD"/>
    <w:rsid w:val="002F2036"/>
    <w:rsid w:val="002F2275"/>
    <w:rsid w:val="002F294D"/>
    <w:rsid w:val="002F33B6"/>
    <w:rsid w:val="002F3D8F"/>
    <w:rsid w:val="002F586B"/>
    <w:rsid w:val="002F5CEA"/>
    <w:rsid w:val="00300977"/>
    <w:rsid w:val="00300B8C"/>
    <w:rsid w:val="0030130F"/>
    <w:rsid w:val="003020C7"/>
    <w:rsid w:val="00303B85"/>
    <w:rsid w:val="00303CB9"/>
    <w:rsid w:val="00304F24"/>
    <w:rsid w:val="003054BF"/>
    <w:rsid w:val="00305A9C"/>
    <w:rsid w:val="0030724C"/>
    <w:rsid w:val="00307B0B"/>
    <w:rsid w:val="003106A0"/>
    <w:rsid w:val="0031076C"/>
    <w:rsid w:val="00312888"/>
    <w:rsid w:val="003136C1"/>
    <w:rsid w:val="00313932"/>
    <w:rsid w:val="003142D7"/>
    <w:rsid w:val="00315EFB"/>
    <w:rsid w:val="00316261"/>
    <w:rsid w:val="00317A0C"/>
    <w:rsid w:val="00320A43"/>
    <w:rsid w:val="003226AE"/>
    <w:rsid w:val="00322DB0"/>
    <w:rsid w:val="003247F5"/>
    <w:rsid w:val="00325A75"/>
    <w:rsid w:val="00326A59"/>
    <w:rsid w:val="00326CC8"/>
    <w:rsid w:val="00330131"/>
    <w:rsid w:val="00331A93"/>
    <w:rsid w:val="00334188"/>
    <w:rsid w:val="00336EA4"/>
    <w:rsid w:val="003406AA"/>
    <w:rsid w:val="00341AAE"/>
    <w:rsid w:val="003446BE"/>
    <w:rsid w:val="00344A7E"/>
    <w:rsid w:val="00345712"/>
    <w:rsid w:val="00347B4E"/>
    <w:rsid w:val="00350940"/>
    <w:rsid w:val="00351D97"/>
    <w:rsid w:val="003557CB"/>
    <w:rsid w:val="003559D7"/>
    <w:rsid w:val="00361311"/>
    <w:rsid w:val="003641F1"/>
    <w:rsid w:val="00364B95"/>
    <w:rsid w:val="00365055"/>
    <w:rsid w:val="003657E7"/>
    <w:rsid w:val="00366CA5"/>
    <w:rsid w:val="00377871"/>
    <w:rsid w:val="0038234B"/>
    <w:rsid w:val="00383F2C"/>
    <w:rsid w:val="003841B1"/>
    <w:rsid w:val="0038443C"/>
    <w:rsid w:val="003868DF"/>
    <w:rsid w:val="00386D52"/>
    <w:rsid w:val="00387A09"/>
    <w:rsid w:val="00390C05"/>
    <w:rsid w:val="0039200D"/>
    <w:rsid w:val="00394593"/>
    <w:rsid w:val="00394BD8"/>
    <w:rsid w:val="00396C27"/>
    <w:rsid w:val="003A0B23"/>
    <w:rsid w:val="003A2B45"/>
    <w:rsid w:val="003A4DC9"/>
    <w:rsid w:val="003B0757"/>
    <w:rsid w:val="003B1359"/>
    <w:rsid w:val="003B15F8"/>
    <w:rsid w:val="003B1F3F"/>
    <w:rsid w:val="003B3AAF"/>
    <w:rsid w:val="003B53DD"/>
    <w:rsid w:val="003B64F9"/>
    <w:rsid w:val="003B682E"/>
    <w:rsid w:val="003B76ED"/>
    <w:rsid w:val="003B7D6F"/>
    <w:rsid w:val="003C1445"/>
    <w:rsid w:val="003C19EA"/>
    <w:rsid w:val="003C50B5"/>
    <w:rsid w:val="003C6214"/>
    <w:rsid w:val="003C6571"/>
    <w:rsid w:val="003C6B89"/>
    <w:rsid w:val="003D09CC"/>
    <w:rsid w:val="003D0AAF"/>
    <w:rsid w:val="003D1A57"/>
    <w:rsid w:val="003D2739"/>
    <w:rsid w:val="003D31C2"/>
    <w:rsid w:val="003D62AA"/>
    <w:rsid w:val="003D6DA2"/>
    <w:rsid w:val="003E014F"/>
    <w:rsid w:val="003E15C6"/>
    <w:rsid w:val="003E3B6A"/>
    <w:rsid w:val="003E44B9"/>
    <w:rsid w:val="003E586B"/>
    <w:rsid w:val="003E759D"/>
    <w:rsid w:val="003F0D08"/>
    <w:rsid w:val="003F20FE"/>
    <w:rsid w:val="003F3E7F"/>
    <w:rsid w:val="003F44D6"/>
    <w:rsid w:val="003F46F6"/>
    <w:rsid w:val="003F4D8F"/>
    <w:rsid w:val="003F5266"/>
    <w:rsid w:val="003F6ED2"/>
    <w:rsid w:val="003F713A"/>
    <w:rsid w:val="0040084D"/>
    <w:rsid w:val="00400C81"/>
    <w:rsid w:val="004063F1"/>
    <w:rsid w:val="00411365"/>
    <w:rsid w:val="004152A4"/>
    <w:rsid w:val="00415931"/>
    <w:rsid w:val="004159E3"/>
    <w:rsid w:val="00415EDA"/>
    <w:rsid w:val="00415FF4"/>
    <w:rsid w:val="00420D37"/>
    <w:rsid w:val="00420FDA"/>
    <w:rsid w:val="00421690"/>
    <w:rsid w:val="0042239C"/>
    <w:rsid w:val="00423ECA"/>
    <w:rsid w:val="0042461E"/>
    <w:rsid w:val="0042566F"/>
    <w:rsid w:val="0042630C"/>
    <w:rsid w:val="00426966"/>
    <w:rsid w:val="0042702C"/>
    <w:rsid w:val="0043209D"/>
    <w:rsid w:val="00432EC5"/>
    <w:rsid w:val="00433D13"/>
    <w:rsid w:val="004360C1"/>
    <w:rsid w:val="00440CF0"/>
    <w:rsid w:val="00440F6E"/>
    <w:rsid w:val="00443353"/>
    <w:rsid w:val="00443663"/>
    <w:rsid w:val="00444B42"/>
    <w:rsid w:val="0044507E"/>
    <w:rsid w:val="00450FFE"/>
    <w:rsid w:val="004517E6"/>
    <w:rsid w:val="0045185E"/>
    <w:rsid w:val="004521D2"/>
    <w:rsid w:val="00452E32"/>
    <w:rsid w:val="00453B7A"/>
    <w:rsid w:val="0045466B"/>
    <w:rsid w:val="00454F0E"/>
    <w:rsid w:val="004557F8"/>
    <w:rsid w:val="00455DE1"/>
    <w:rsid w:val="00456886"/>
    <w:rsid w:val="00456D88"/>
    <w:rsid w:val="00457956"/>
    <w:rsid w:val="0046044A"/>
    <w:rsid w:val="00461A64"/>
    <w:rsid w:val="00462E04"/>
    <w:rsid w:val="00464169"/>
    <w:rsid w:val="00467420"/>
    <w:rsid w:val="00467583"/>
    <w:rsid w:val="00470A42"/>
    <w:rsid w:val="00470C0B"/>
    <w:rsid w:val="00471EB6"/>
    <w:rsid w:val="004722EC"/>
    <w:rsid w:val="0047326F"/>
    <w:rsid w:val="00473AB0"/>
    <w:rsid w:val="00475771"/>
    <w:rsid w:val="00476427"/>
    <w:rsid w:val="00476C69"/>
    <w:rsid w:val="00477C1E"/>
    <w:rsid w:val="00483A54"/>
    <w:rsid w:val="00486016"/>
    <w:rsid w:val="00486484"/>
    <w:rsid w:val="004874F0"/>
    <w:rsid w:val="0049380F"/>
    <w:rsid w:val="0049459F"/>
    <w:rsid w:val="004947F9"/>
    <w:rsid w:val="00497132"/>
    <w:rsid w:val="004A1FF4"/>
    <w:rsid w:val="004A3788"/>
    <w:rsid w:val="004A7CF0"/>
    <w:rsid w:val="004B3940"/>
    <w:rsid w:val="004B67DC"/>
    <w:rsid w:val="004B7989"/>
    <w:rsid w:val="004B7B55"/>
    <w:rsid w:val="004B7F80"/>
    <w:rsid w:val="004C151B"/>
    <w:rsid w:val="004C1816"/>
    <w:rsid w:val="004C203A"/>
    <w:rsid w:val="004C66E4"/>
    <w:rsid w:val="004C6B8A"/>
    <w:rsid w:val="004C78F3"/>
    <w:rsid w:val="004D0A27"/>
    <w:rsid w:val="004D1E76"/>
    <w:rsid w:val="004D4175"/>
    <w:rsid w:val="004D5315"/>
    <w:rsid w:val="004D6D97"/>
    <w:rsid w:val="004D7068"/>
    <w:rsid w:val="004E0288"/>
    <w:rsid w:val="004E0369"/>
    <w:rsid w:val="004E2C1B"/>
    <w:rsid w:val="004E759B"/>
    <w:rsid w:val="004F27FC"/>
    <w:rsid w:val="004F46DE"/>
    <w:rsid w:val="004F66B1"/>
    <w:rsid w:val="004F7442"/>
    <w:rsid w:val="004F7F4F"/>
    <w:rsid w:val="00502B0D"/>
    <w:rsid w:val="00503D07"/>
    <w:rsid w:val="005051EF"/>
    <w:rsid w:val="005076CD"/>
    <w:rsid w:val="0051004D"/>
    <w:rsid w:val="0051093D"/>
    <w:rsid w:val="00512019"/>
    <w:rsid w:val="005129AC"/>
    <w:rsid w:val="00513100"/>
    <w:rsid w:val="00514805"/>
    <w:rsid w:val="00514A99"/>
    <w:rsid w:val="005208C2"/>
    <w:rsid w:val="005216D6"/>
    <w:rsid w:val="00522154"/>
    <w:rsid w:val="00523738"/>
    <w:rsid w:val="00524692"/>
    <w:rsid w:val="00525A1E"/>
    <w:rsid w:val="00530E10"/>
    <w:rsid w:val="00531C9B"/>
    <w:rsid w:val="00532F08"/>
    <w:rsid w:val="00534C7C"/>
    <w:rsid w:val="00536D86"/>
    <w:rsid w:val="0054043D"/>
    <w:rsid w:val="0054247A"/>
    <w:rsid w:val="00542CA5"/>
    <w:rsid w:val="005447F5"/>
    <w:rsid w:val="00544A0C"/>
    <w:rsid w:val="005458EA"/>
    <w:rsid w:val="00546407"/>
    <w:rsid w:val="00551E95"/>
    <w:rsid w:val="00552492"/>
    <w:rsid w:val="00552510"/>
    <w:rsid w:val="00553991"/>
    <w:rsid w:val="005557F0"/>
    <w:rsid w:val="005558EF"/>
    <w:rsid w:val="005564AF"/>
    <w:rsid w:val="00557D33"/>
    <w:rsid w:val="005605D6"/>
    <w:rsid w:val="00561B3A"/>
    <w:rsid w:val="00561D25"/>
    <w:rsid w:val="00562306"/>
    <w:rsid w:val="005631E2"/>
    <w:rsid w:val="005663AC"/>
    <w:rsid w:val="00566736"/>
    <w:rsid w:val="0056711D"/>
    <w:rsid w:val="00567953"/>
    <w:rsid w:val="00570818"/>
    <w:rsid w:val="005708FD"/>
    <w:rsid w:val="00570A42"/>
    <w:rsid w:val="00573514"/>
    <w:rsid w:val="00573534"/>
    <w:rsid w:val="005756AA"/>
    <w:rsid w:val="005768FF"/>
    <w:rsid w:val="00576FA8"/>
    <w:rsid w:val="00580497"/>
    <w:rsid w:val="005845EA"/>
    <w:rsid w:val="005939A7"/>
    <w:rsid w:val="005939BD"/>
    <w:rsid w:val="00594315"/>
    <w:rsid w:val="0059595E"/>
    <w:rsid w:val="00597063"/>
    <w:rsid w:val="00597C50"/>
    <w:rsid w:val="00597C9A"/>
    <w:rsid w:val="005A4318"/>
    <w:rsid w:val="005A58FA"/>
    <w:rsid w:val="005B14E8"/>
    <w:rsid w:val="005B18B8"/>
    <w:rsid w:val="005B2844"/>
    <w:rsid w:val="005B3070"/>
    <w:rsid w:val="005B641F"/>
    <w:rsid w:val="005B6C01"/>
    <w:rsid w:val="005B76AD"/>
    <w:rsid w:val="005B7B43"/>
    <w:rsid w:val="005C1472"/>
    <w:rsid w:val="005C1B07"/>
    <w:rsid w:val="005D13D0"/>
    <w:rsid w:val="005D24C1"/>
    <w:rsid w:val="005D4E5A"/>
    <w:rsid w:val="005D66FE"/>
    <w:rsid w:val="005D6E54"/>
    <w:rsid w:val="005D7F09"/>
    <w:rsid w:val="005E01BD"/>
    <w:rsid w:val="005E0767"/>
    <w:rsid w:val="005E141C"/>
    <w:rsid w:val="005E2FA5"/>
    <w:rsid w:val="005E30DB"/>
    <w:rsid w:val="005E4051"/>
    <w:rsid w:val="005E5518"/>
    <w:rsid w:val="005E6EF0"/>
    <w:rsid w:val="005F3C8C"/>
    <w:rsid w:val="005F3EA5"/>
    <w:rsid w:val="005F403B"/>
    <w:rsid w:val="005F441B"/>
    <w:rsid w:val="005F4CE4"/>
    <w:rsid w:val="005F68BD"/>
    <w:rsid w:val="0060288B"/>
    <w:rsid w:val="00603542"/>
    <w:rsid w:val="006042C6"/>
    <w:rsid w:val="006056B2"/>
    <w:rsid w:val="00606268"/>
    <w:rsid w:val="00610115"/>
    <w:rsid w:val="00610DE3"/>
    <w:rsid w:val="0061277E"/>
    <w:rsid w:val="0061377B"/>
    <w:rsid w:val="00614D9A"/>
    <w:rsid w:val="006237F7"/>
    <w:rsid w:val="00625786"/>
    <w:rsid w:val="00630524"/>
    <w:rsid w:val="006306D0"/>
    <w:rsid w:val="00635F0A"/>
    <w:rsid w:val="006376CF"/>
    <w:rsid w:val="00637DAD"/>
    <w:rsid w:val="00642E9B"/>
    <w:rsid w:val="00642F01"/>
    <w:rsid w:val="00643DB8"/>
    <w:rsid w:val="00643DE4"/>
    <w:rsid w:val="00643FF8"/>
    <w:rsid w:val="006454F4"/>
    <w:rsid w:val="00646ECC"/>
    <w:rsid w:val="00647D58"/>
    <w:rsid w:val="00651341"/>
    <w:rsid w:val="00652611"/>
    <w:rsid w:val="00652862"/>
    <w:rsid w:val="00655BAA"/>
    <w:rsid w:val="00660B70"/>
    <w:rsid w:val="00660B9D"/>
    <w:rsid w:val="00662649"/>
    <w:rsid w:val="00662D9B"/>
    <w:rsid w:val="00665AD1"/>
    <w:rsid w:val="00665AFB"/>
    <w:rsid w:val="00666A69"/>
    <w:rsid w:val="0066723D"/>
    <w:rsid w:val="0067005D"/>
    <w:rsid w:val="00670A51"/>
    <w:rsid w:val="00672F39"/>
    <w:rsid w:val="00674D5B"/>
    <w:rsid w:val="0067512F"/>
    <w:rsid w:val="00675801"/>
    <w:rsid w:val="00676F7E"/>
    <w:rsid w:val="0067741F"/>
    <w:rsid w:val="00680386"/>
    <w:rsid w:val="00681525"/>
    <w:rsid w:val="006841F0"/>
    <w:rsid w:val="00685388"/>
    <w:rsid w:val="0068694F"/>
    <w:rsid w:val="00686A22"/>
    <w:rsid w:val="00692C0B"/>
    <w:rsid w:val="006945A5"/>
    <w:rsid w:val="0069484D"/>
    <w:rsid w:val="0069567C"/>
    <w:rsid w:val="0069687A"/>
    <w:rsid w:val="00696AD4"/>
    <w:rsid w:val="006A136B"/>
    <w:rsid w:val="006A3A31"/>
    <w:rsid w:val="006A4108"/>
    <w:rsid w:val="006A46C8"/>
    <w:rsid w:val="006A4707"/>
    <w:rsid w:val="006A4C49"/>
    <w:rsid w:val="006B128E"/>
    <w:rsid w:val="006B41D5"/>
    <w:rsid w:val="006B55F0"/>
    <w:rsid w:val="006B5CDF"/>
    <w:rsid w:val="006B68B2"/>
    <w:rsid w:val="006C126E"/>
    <w:rsid w:val="006C1430"/>
    <w:rsid w:val="006C2633"/>
    <w:rsid w:val="006C2634"/>
    <w:rsid w:val="006C3B69"/>
    <w:rsid w:val="006C3BA9"/>
    <w:rsid w:val="006C52AF"/>
    <w:rsid w:val="006C68FE"/>
    <w:rsid w:val="006C6FBE"/>
    <w:rsid w:val="006D16E7"/>
    <w:rsid w:val="006D2418"/>
    <w:rsid w:val="006D2B70"/>
    <w:rsid w:val="006D3480"/>
    <w:rsid w:val="006D4B65"/>
    <w:rsid w:val="006D55F0"/>
    <w:rsid w:val="006D75DB"/>
    <w:rsid w:val="006E07CE"/>
    <w:rsid w:val="006E17A4"/>
    <w:rsid w:val="006E2B72"/>
    <w:rsid w:val="006E2C36"/>
    <w:rsid w:val="006E44F7"/>
    <w:rsid w:val="006E5FEB"/>
    <w:rsid w:val="006E79E3"/>
    <w:rsid w:val="006E7E7B"/>
    <w:rsid w:val="006F0140"/>
    <w:rsid w:val="006F1CCC"/>
    <w:rsid w:val="006F44BA"/>
    <w:rsid w:val="006F5C8D"/>
    <w:rsid w:val="006F5F86"/>
    <w:rsid w:val="006F6B37"/>
    <w:rsid w:val="00700329"/>
    <w:rsid w:val="00701586"/>
    <w:rsid w:val="00704411"/>
    <w:rsid w:val="00705253"/>
    <w:rsid w:val="007073D1"/>
    <w:rsid w:val="00710F3C"/>
    <w:rsid w:val="00711CB5"/>
    <w:rsid w:val="00711FC4"/>
    <w:rsid w:val="007134E2"/>
    <w:rsid w:val="0071450C"/>
    <w:rsid w:val="00715171"/>
    <w:rsid w:val="007163C9"/>
    <w:rsid w:val="007207B5"/>
    <w:rsid w:val="00720DED"/>
    <w:rsid w:val="00723EF3"/>
    <w:rsid w:val="00724915"/>
    <w:rsid w:val="0072510E"/>
    <w:rsid w:val="00726FB1"/>
    <w:rsid w:val="00727A75"/>
    <w:rsid w:val="0073039E"/>
    <w:rsid w:val="00730D18"/>
    <w:rsid w:val="00730EEA"/>
    <w:rsid w:val="00735C43"/>
    <w:rsid w:val="00743722"/>
    <w:rsid w:val="00744813"/>
    <w:rsid w:val="007462C3"/>
    <w:rsid w:val="0074692B"/>
    <w:rsid w:val="00750254"/>
    <w:rsid w:val="007502C2"/>
    <w:rsid w:val="00750702"/>
    <w:rsid w:val="00751D68"/>
    <w:rsid w:val="00753E90"/>
    <w:rsid w:val="00756B70"/>
    <w:rsid w:val="00756B99"/>
    <w:rsid w:val="00756D7A"/>
    <w:rsid w:val="00756E34"/>
    <w:rsid w:val="0075789C"/>
    <w:rsid w:val="007619F6"/>
    <w:rsid w:val="00761E75"/>
    <w:rsid w:val="00762069"/>
    <w:rsid w:val="007653AE"/>
    <w:rsid w:val="00770B04"/>
    <w:rsid w:val="00770EDA"/>
    <w:rsid w:val="007712B7"/>
    <w:rsid w:val="00771490"/>
    <w:rsid w:val="00772DFF"/>
    <w:rsid w:val="00772FF8"/>
    <w:rsid w:val="00781963"/>
    <w:rsid w:val="007831B5"/>
    <w:rsid w:val="007831BF"/>
    <w:rsid w:val="00785EDD"/>
    <w:rsid w:val="00786066"/>
    <w:rsid w:val="00792E06"/>
    <w:rsid w:val="00793F03"/>
    <w:rsid w:val="00794124"/>
    <w:rsid w:val="00795E87"/>
    <w:rsid w:val="007960FB"/>
    <w:rsid w:val="00796309"/>
    <w:rsid w:val="00796DA4"/>
    <w:rsid w:val="007A017E"/>
    <w:rsid w:val="007A2D09"/>
    <w:rsid w:val="007A365E"/>
    <w:rsid w:val="007A3FF9"/>
    <w:rsid w:val="007A48E3"/>
    <w:rsid w:val="007A4E3D"/>
    <w:rsid w:val="007A78E4"/>
    <w:rsid w:val="007A7A93"/>
    <w:rsid w:val="007B1AC8"/>
    <w:rsid w:val="007B35A8"/>
    <w:rsid w:val="007B3BFA"/>
    <w:rsid w:val="007B4351"/>
    <w:rsid w:val="007B4B91"/>
    <w:rsid w:val="007B6BBF"/>
    <w:rsid w:val="007B7435"/>
    <w:rsid w:val="007B7AF0"/>
    <w:rsid w:val="007C14F2"/>
    <w:rsid w:val="007C2B5B"/>
    <w:rsid w:val="007C4DD8"/>
    <w:rsid w:val="007C5F85"/>
    <w:rsid w:val="007C6D5D"/>
    <w:rsid w:val="007C6D63"/>
    <w:rsid w:val="007C6EBE"/>
    <w:rsid w:val="007C7C0E"/>
    <w:rsid w:val="007D08F5"/>
    <w:rsid w:val="007D465D"/>
    <w:rsid w:val="007D5D8C"/>
    <w:rsid w:val="007E09D5"/>
    <w:rsid w:val="007E3BA1"/>
    <w:rsid w:val="007E42A6"/>
    <w:rsid w:val="007E5F7D"/>
    <w:rsid w:val="007F0F6A"/>
    <w:rsid w:val="007F1B25"/>
    <w:rsid w:val="007F1D97"/>
    <w:rsid w:val="007F4B0F"/>
    <w:rsid w:val="007F533A"/>
    <w:rsid w:val="007F57AF"/>
    <w:rsid w:val="007F697A"/>
    <w:rsid w:val="007F78BF"/>
    <w:rsid w:val="007F7CFF"/>
    <w:rsid w:val="0080163C"/>
    <w:rsid w:val="00804469"/>
    <w:rsid w:val="00804676"/>
    <w:rsid w:val="008046B4"/>
    <w:rsid w:val="00804707"/>
    <w:rsid w:val="0081092B"/>
    <w:rsid w:val="0081141E"/>
    <w:rsid w:val="008114AF"/>
    <w:rsid w:val="00812C3E"/>
    <w:rsid w:val="00812DB2"/>
    <w:rsid w:val="00815A6A"/>
    <w:rsid w:val="008178B6"/>
    <w:rsid w:val="00820620"/>
    <w:rsid w:val="00820D11"/>
    <w:rsid w:val="00823145"/>
    <w:rsid w:val="00823578"/>
    <w:rsid w:val="00824D93"/>
    <w:rsid w:val="00826817"/>
    <w:rsid w:val="00826FAC"/>
    <w:rsid w:val="00830C31"/>
    <w:rsid w:val="0083150A"/>
    <w:rsid w:val="00833F31"/>
    <w:rsid w:val="00834100"/>
    <w:rsid w:val="008344C5"/>
    <w:rsid w:val="00836B63"/>
    <w:rsid w:val="00837566"/>
    <w:rsid w:val="0084014C"/>
    <w:rsid w:val="00841A5F"/>
    <w:rsid w:val="00842681"/>
    <w:rsid w:val="00843362"/>
    <w:rsid w:val="00843B20"/>
    <w:rsid w:val="00850D7A"/>
    <w:rsid w:val="008518B0"/>
    <w:rsid w:val="00851B9C"/>
    <w:rsid w:val="008527FA"/>
    <w:rsid w:val="00853658"/>
    <w:rsid w:val="008557E1"/>
    <w:rsid w:val="00856002"/>
    <w:rsid w:val="0085774B"/>
    <w:rsid w:val="00860146"/>
    <w:rsid w:val="00860769"/>
    <w:rsid w:val="008620B7"/>
    <w:rsid w:val="00864086"/>
    <w:rsid w:val="008679FD"/>
    <w:rsid w:val="00872030"/>
    <w:rsid w:val="00873B12"/>
    <w:rsid w:val="008749B4"/>
    <w:rsid w:val="00875083"/>
    <w:rsid w:val="00876015"/>
    <w:rsid w:val="00876D32"/>
    <w:rsid w:val="00877EFC"/>
    <w:rsid w:val="0088084D"/>
    <w:rsid w:val="00881880"/>
    <w:rsid w:val="00881DE9"/>
    <w:rsid w:val="0088766A"/>
    <w:rsid w:val="00887AE2"/>
    <w:rsid w:val="00891CAD"/>
    <w:rsid w:val="00891E0B"/>
    <w:rsid w:val="008932E9"/>
    <w:rsid w:val="008944D1"/>
    <w:rsid w:val="00895CD2"/>
    <w:rsid w:val="00895E50"/>
    <w:rsid w:val="00896708"/>
    <w:rsid w:val="00897073"/>
    <w:rsid w:val="00897B5D"/>
    <w:rsid w:val="00897FA2"/>
    <w:rsid w:val="008A1ED2"/>
    <w:rsid w:val="008A37ED"/>
    <w:rsid w:val="008A3BEF"/>
    <w:rsid w:val="008A3E3E"/>
    <w:rsid w:val="008A41B3"/>
    <w:rsid w:val="008A4379"/>
    <w:rsid w:val="008A4AFB"/>
    <w:rsid w:val="008A768E"/>
    <w:rsid w:val="008B464B"/>
    <w:rsid w:val="008B4C6D"/>
    <w:rsid w:val="008B4DB1"/>
    <w:rsid w:val="008B7921"/>
    <w:rsid w:val="008C1E4F"/>
    <w:rsid w:val="008C3B8F"/>
    <w:rsid w:val="008C3DFE"/>
    <w:rsid w:val="008C4522"/>
    <w:rsid w:val="008C5C60"/>
    <w:rsid w:val="008C688D"/>
    <w:rsid w:val="008C705A"/>
    <w:rsid w:val="008C7498"/>
    <w:rsid w:val="008C77E1"/>
    <w:rsid w:val="008D1E62"/>
    <w:rsid w:val="008D2E43"/>
    <w:rsid w:val="008D33B1"/>
    <w:rsid w:val="008D41BF"/>
    <w:rsid w:val="008D4CC7"/>
    <w:rsid w:val="008D4D3B"/>
    <w:rsid w:val="008D56B3"/>
    <w:rsid w:val="008E0873"/>
    <w:rsid w:val="008E0B08"/>
    <w:rsid w:val="008E1A49"/>
    <w:rsid w:val="008E1B2D"/>
    <w:rsid w:val="008E44D1"/>
    <w:rsid w:val="008E4C83"/>
    <w:rsid w:val="008E5494"/>
    <w:rsid w:val="008E5798"/>
    <w:rsid w:val="008E6283"/>
    <w:rsid w:val="008E69DE"/>
    <w:rsid w:val="008E72F5"/>
    <w:rsid w:val="008E7822"/>
    <w:rsid w:val="008F28C2"/>
    <w:rsid w:val="008F4852"/>
    <w:rsid w:val="008F6758"/>
    <w:rsid w:val="0090111F"/>
    <w:rsid w:val="0090112A"/>
    <w:rsid w:val="00901685"/>
    <w:rsid w:val="0090364D"/>
    <w:rsid w:val="00907A97"/>
    <w:rsid w:val="0091058F"/>
    <w:rsid w:val="00910758"/>
    <w:rsid w:val="00915928"/>
    <w:rsid w:val="009165FE"/>
    <w:rsid w:val="0091703C"/>
    <w:rsid w:val="00917BF9"/>
    <w:rsid w:val="00920E04"/>
    <w:rsid w:val="00920EA5"/>
    <w:rsid w:val="00921439"/>
    <w:rsid w:val="0092185B"/>
    <w:rsid w:val="00922DD7"/>
    <w:rsid w:val="00924D59"/>
    <w:rsid w:val="00924E7B"/>
    <w:rsid w:val="0093021A"/>
    <w:rsid w:val="00931847"/>
    <w:rsid w:val="00932667"/>
    <w:rsid w:val="00933574"/>
    <w:rsid w:val="00933B29"/>
    <w:rsid w:val="00933BF9"/>
    <w:rsid w:val="00933C48"/>
    <w:rsid w:val="00933CDF"/>
    <w:rsid w:val="00934621"/>
    <w:rsid w:val="00934E7E"/>
    <w:rsid w:val="009379C3"/>
    <w:rsid w:val="009379C4"/>
    <w:rsid w:val="00940D05"/>
    <w:rsid w:val="00943856"/>
    <w:rsid w:val="00945519"/>
    <w:rsid w:val="00946B96"/>
    <w:rsid w:val="00956402"/>
    <w:rsid w:val="00956CDD"/>
    <w:rsid w:val="00957679"/>
    <w:rsid w:val="00960129"/>
    <w:rsid w:val="00960132"/>
    <w:rsid w:val="00962B5A"/>
    <w:rsid w:val="009646E7"/>
    <w:rsid w:val="00965996"/>
    <w:rsid w:val="00965A9F"/>
    <w:rsid w:val="00966127"/>
    <w:rsid w:val="0096633C"/>
    <w:rsid w:val="00967359"/>
    <w:rsid w:val="00967DEF"/>
    <w:rsid w:val="00970432"/>
    <w:rsid w:val="00971F15"/>
    <w:rsid w:val="009737FF"/>
    <w:rsid w:val="00973C9B"/>
    <w:rsid w:val="00974FA0"/>
    <w:rsid w:val="0098365A"/>
    <w:rsid w:val="00983F15"/>
    <w:rsid w:val="00984942"/>
    <w:rsid w:val="00987E1D"/>
    <w:rsid w:val="009905B7"/>
    <w:rsid w:val="0099191E"/>
    <w:rsid w:val="00991B2B"/>
    <w:rsid w:val="00993927"/>
    <w:rsid w:val="00994091"/>
    <w:rsid w:val="0099508F"/>
    <w:rsid w:val="00996372"/>
    <w:rsid w:val="00996BFA"/>
    <w:rsid w:val="009A06F5"/>
    <w:rsid w:val="009A4093"/>
    <w:rsid w:val="009A4981"/>
    <w:rsid w:val="009A4AA7"/>
    <w:rsid w:val="009A4C4B"/>
    <w:rsid w:val="009A4FAD"/>
    <w:rsid w:val="009A7D62"/>
    <w:rsid w:val="009B02B5"/>
    <w:rsid w:val="009B0460"/>
    <w:rsid w:val="009B0676"/>
    <w:rsid w:val="009B17ED"/>
    <w:rsid w:val="009B2583"/>
    <w:rsid w:val="009B2792"/>
    <w:rsid w:val="009B2AF1"/>
    <w:rsid w:val="009B481E"/>
    <w:rsid w:val="009B5A12"/>
    <w:rsid w:val="009C0E17"/>
    <w:rsid w:val="009C140C"/>
    <w:rsid w:val="009C1672"/>
    <w:rsid w:val="009C2043"/>
    <w:rsid w:val="009C28F3"/>
    <w:rsid w:val="009C53B3"/>
    <w:rsid w:val="009C56D8"/>
    <w:rsid w:val="009C7819"/>
    <w:rsid w:val="009D7427"/>
    <w:rsid w:val="009E3EB0"/>
    <w:rsid w:val="009E46C4"/>
    <w:rsid w:val="009E4777"/>
    <w:rsid w:val="009E64CA"/>
    <w:rsid w:val="009E67C4"/>
    <w:rsid w:val="009E6803"/>
    <w:rsid w:val="009F4711"/>
    <w:rsid w:val="009F5743"/>
    <w:rsid w:val="00A01341"/>
    <w:rsid w:val="00A04BAB"/>
    <w:rsid w:val="00A05062"/>
    <w:rsid w:val="00A06E79"/>
    <w:rsid w:val="00A0795D"/>
    <w:rsid w:val="00A1048C"/>
    <w:rsid w:val="00A13C8D"/>
    <w:rsid w:val="00A160FC"/>
    <w:rsid w:val="00A16405"/>
    <w:rsid w:val="00A17551"/>
    <w:rsid w:val="00A20877"/>
    <w:rsid w:val="00A20BEB"/>
    <w:rsid w:val="00A232C5"/>
    <w:rsid w:val="00A2368A"/>
    <w:rsid w:val="00A23829"/>
    <w:rsid w:val="00A2398C"/>
    <w:rsid w:val="00A240FB"/>
    <w:rsid w:val="00A24D29"/>
    <w:rsid w:val="00A26B8D"/>
    <w:rsid w:val="00A27BD6"/>
    <w:rsid w:val="00A3175C"/>
    <w:rsid w:val="00A320CD"/>
    <w:rsid w:val="00A33792"/>
    <w:rsid w:val="00A36E0B"/>
    <w:rsid w:val="00A4122E"/>
    <w:rsid w:val="00A41D5B"/>
    <w:rsid w:val="00A421CE"/>
    <w:rsid w:val="00A43DD6"/>
    <w:rsid w:val="00A44299"/>
    <w:rsid w:val="00A45EA4"/>
    <w:rsid w:val="00A46307"/>
    <w:rsid w:val="00A46B5C"/>
    <w:rsid w:val="00A47B3C"/>
    <w:rsid w:val="00A5317F"/>
    <w:rsid w:val="00A54237"/>
    <w:rsid w:val="00A5468A"/>
    <w:rsid w:val="00A54748"/>
    <w:rsid w:val="00A55674"/>
    <w:rsid w:val="00A57793"/>
    <w:rsid w:val="00A608CF"/>
    <w:rsid w:val="00A61BE3"/>
    <w:rsid w:val="00A62420"/>
    <w:rsid w:val="00A6328A"/>
    <w:rsid w:val="00A63779"/>
    <w:rsid w:val="00A63844"/>
    <w:rsid w:val="00A64161"/>
    <w:rsid w:val="00A664C7"/>
    <w:rsid w:val="00A6657C"/>
    <w:rsid w:val="00A7199B"/>
    <w:rsid w:val="00A71A70"/>
    <w:rsid w:val="00A71B5E"/>
    <w:rsid w:val="00A71DFA"/>
    <w:rsid w:val="00A779BE"/>
    <w:rsid w:val="00A838A3"/>
    <w:rsid w:val="00A839FC"/>
    <w:rsid w:val="00A850D7"/>
    <w:rsid w:val="00A869D3"/>
    <w:rsid w:val="00A86C95"/>
    <w:rsid w:val="00A90D4A"/>
    <w:rsid w:val="00A92A3D"/>
    <w:rsid w:val="00A92A43"/>
    <w:rsid w:val="00A93892"/>
    <w:rsid w:val="00A948D3"/>
    <w:rsid w:val="00A94ED8"/>
    <w:rsid w:val="00A967BD"/>
    <w:rsid w:val="00A96A10"/>
    <w:rsid w:val="00AA0A65"/>
    <w:rsid w:val="00AA0E40"/>
    <w:rsid w:val="00AA1414"/>
    <w:rsid w:val="00AA19AB"/>
    <w:rsid w:val="00AA3376"/>
    <w:rsid w:val="00AA3B81"/>
    <w:rsid w:val="00AA6CA9"/>
    <w:rsid w:val="00AA6F0C"/>
    <w:rsid w:val="00AA6F98"/>
    <w:rsid w:val="00AB0A19"/>
    <w:rsid w:val="00AB3208"/>
    <w:rsid w:val="00AB4142"/>
    <w:rsid w:val="00AB493C"/>
    <w:rsid w:val="00AC072E"/>
    <w:rsid w:val="00AC7B43"/>
    <w:rsid w:val="00AD136D"/>
    <w:rsid w:val="00AD1495"/>
    <w:rsid w:val="00AD1B88"/>
    <w:rsid w:val="00AD31A1"/>
    <w:rsid w:val="00AD3A8A"/>
    <w:rsid w:val="00AD4C44"/>
    <w:rsid w:val="00AD7262"/>
    <w:rsid w:val="00AD77C7"/>
    <w:rsid w:val="00AE00C8"/>
    <w:rsid w:val="00AE088D"/>
    <w:rsid w:val="00AE1474"/>
    <w:rsid w:val="00AE2454"/>
    <w:rsid w:val="00AE4374"/>
    <w:rsid w:val="00AE4963"/>
    <w:rsid w:val="00AE4DB4"/>
    <w:rsid w:val="00AE5096"/>
    <w:rsid w:val="00AE6026"/>
    <w:rsid w:val="00AE658E"/>
    <w:rsid w:val="00AE7291"/>
    <w:rsid w:val="00AE74DD"/>
    <w:rsid w:val="00AF083B"/>
    <w:rsid w:val="00AF1743"/>
    <w:rsid w:val="00AF195B"/>
    <w:rsid w:val="00AF28DA"/>
    <w:rsid w:val="00AF37F7"/>
    <w:rsid w:val="00AF61A4"/>
    <w:rsid w:val="00AF70FE"/>
    <w:rsid w:val="00B004BB"/>
    <w:rsid w:val="00B00673"/>
    <w:rsid w:val="00B00EC2"/>
    <w:rsid w:val="00B01851"/>
    <w:rsid w:val="00B04F8B"/>
    <w:rsid w:val="00B053A8"/>
    <w:rsid w:val="00B066DF"/>
    <w:rsid w:val="00B06E84"/>
    <w:rsid w:val="00B114A8"/>
    <w:rsid w:val="00B1212A"/>
    <w:rsid w:val="00B12CA7"/>
    <w:rsid w:val="00B15B91"/>
    <w:rsid w:val="00B1661D"/>
    <w:rsid w:val="00B201EE"/>
    <w:rsid w:val="00B24588"/>
    <w:rsid w:val="00B276EC"/>
    <w:rsid w:val="00B304A3"/>
    <w:rsid w:val="00B30BFB"/>
    <w:rsid w:val="00B31C05"/>
    <w:rsid w:val="00B3347A"/>
    <w:rsid w:val="00B3387F"/>
    <w:rsid w:val="00B33997"/>
    <w:rsid w:val="00B37211"/>
    <w:rsid w:val="00B42417"/>
    <w:rsid w:val="00B42A4E"/>
    <w:rsid w:val="00B42FB1"/>
    <w:rsid w:val="00B50426"/>
    <w:rsid w:val="00B51952"/>
    <w:rsid w:val="00B52FA7"/>
    <w:rsid w:val="00B54854"/>
    <w:rsid w:val="00B5507A"/>
    <w:rsid w:val="00B5508B"/>
    <w:rsid w:val="00B56731"/>
    <w:rsid w:val="00B567BE"/>
    <w:rsid w:val="00B6240F"/>
    <w:rsid w:val="00B6368E"/>
    <w:rsid w:val="00B65269"/>
    <w:rsid w:val="00B67649"/>
    <w:rsid w:val="00B70089"/>
    <w:rsid w:val="00B70E0E"/>
    <w:rsid w:val="00B7499B"/>
    <w:rsid w:val="00B77608"/>
    <w:rsid w:val="00B8184F"/>
    <w:rsid w:val="00B83B37"/>
    <w:rsid w:val="00B84849"/>
    <w:rsid w:val="00B84E6D"/>
    <w:rsid w:val="00B852A4"/>
    <w:rsid w:val="00B8541D"/>
    <w:rsid w:val="00B8611B"/>
    <w:rsid w:val="00B86B77"/>
    <w:rsid w:val="00B905BA"/>
    <w:rsid w:val="00B92A91"/>
    <w:rsid w:val="00B9596E"/>
    <w:rsid w:val="00B959AE"/>
    <w:rsid w:val="00BA1E8E"/>
    <w:rsid w:val="00BA28F9"/>
    <w:rsid w:val="00BA2932"/>
    <w:rsid w:val="00BA4EB9"/>
    <w:rsid w:val="00BA5501"/>
    <w:rsid w:val="00BA6D93"/>
    <w:rsid w:val="00BA6DF9"/>
    <w:rsid w:val="00BA7A69"/>
    <w:rsid w:val="00BB1AAD"/>
    <w:rsid w:val="00BB3CB1"/>
    <w:rsid w:val="00BB3CC2"/>
    <w:rsid w:val="00BB54B9"/>
    <w:rsid w:val="00BB783B"/>
    <w:rsid w:val="00BC05EC"/>
    <w:rsid w:val="00BC0767"/>
    <w:rsid w:val="00BC0AFE"/>
    <w:rsid w:val="00BC2775"/>
    <w:rsid w:val="00BC33F6"/>
    <w:rsid w:val="00BC3A79"/>
    <w:rsid w:val="00BC4156"/>
    <w:rsid w:val="00BC60E8"/>
    <w:rsid w:val="00BC6272"/>
    <w:rsid w:val="00BC6FAD"/>
    <w:rsid w:val="00BC7FE4"/>
    <w:rsid w:val="00BD2017"/>
    <w:rsid w:val="00BD3F28"/>
    <w:rsid w:val="00BD4376"/>
    <w:rsid w:val="00BD4F23"/>
    <w:rsid w:val="00BD66BB"/>
    <w:rsid w:val="00BD68C8"/>
    <w:rsid w:val="00BD7138"/>
    <w:rsid w:val="00BE7528"/>
    <w:rsid w:val="00BF2451"/>
    <w:rsid w:val="00BF3AC5"/>
    <w:rsid w:val="00BF42F6"/>
    <w:rsid w:val="00BF503A"/>
    <w:rsid w:val="00BF510B"/>
    <w:rsid w:val="00BF7CCD"/>
    <w:rsid w:val="00C01F95"/>
    <w:rsid w:val="00C02C31"/>
    <w:rsid w:val="00C02DA7"/>
    <w:rsid w:val="00C05517"/>
    <w:rsid w:val="00C0759F"/>
    <w:rsid w:val="00C07E88"/>
    <w:rsid w:val="00C10368"/>
    <w:rsid w:val="00C104FE"/>
    <w:rsid w:val="00C11741"/>
    <w:rsid w:val="00C1210F"/>
    <w:rsid w:val="00C122DC"/>
    <w:rsid w:val="00C129B1"/>
    <w:rsid w:val="00C12FD0"/>
    <w:rsid w:val="00C13B5F"/>
    <w:rsid w:val="00C13F8A"/>
    <w:rsid w:val="00C1482B"/>
    <w:rsid w:val="00C150D8"/>
    <w:rsid w:val="00C15F7F"/>
    <w:rsid w:val="00C172BD"/>
    <w:rsid w:val="00C21415"/>
    <w:rsid w:val="00C2153E"/>
    <w:rsid w:val="00C2476E"/>
    <w:rsid w:val="00C24DF0"/>
    <w:rsid w:val="00C27099"/>
    <w:rsid w:val="00C278E3"/>
    <w:rsid w:val="00C311DC"/>
    <w:rsid w:val="00C3323E"/>
    <w:rsid w:val="00C3442C"/>
    <w:rsid w:val="00C363AA"/>
    <w:rsid w:val="00C3796D"/>
    <w:rsid w:val="00C37EFD"/>
    <w:rsid w:val="00C42C56"/>
    <w:rsid w:val="00C42E7A"/>
    <w:rsid w:val="00C43053"/>
    <w:rsid w:val="00C470DB"/>
    <w:rsid w:val="00C4778A"/>
    <w:rsid w:val="00C47C3C"/>
    <w:rsid w:val="00C503A4"/>
    <w:rsid w:val="00C50910"/>
    <w:rsid w:val="00C509C8"/>
    <w:rsid w:val="00C54F1C"/>
    <w:rsid w:val="00C55ED5"/>
    <w:rsid w:val="00C564AD"/>
    <w:rsid w:val="00C56CB6"/>
    <w:rsid w:val="00C60477"/>
    <w:rsid w:val="00C61D84"/>
    <w:rsid w:val="00C62784"/>
    <w:rsid w:val="00C62B07"/>
    <w:rsid w:val="00C6398F"/>
    <w:rsid w:val="00C65B24"/>
    <w:rsid w:val="00C709AC"/>
    <w:rsid w:val="00C7102E"/>
    <w:rsid w:val="00C71412"/>
    <w:rsid w:val="00C72FDB"/>
    <w:rsid w:val="00C7318F"/>
    <w:rsid w:val="00C755D3"/>
    <w:rsid w:val="00C76242"/>
    <w:rsid w:val="00C77912"/>
    <w:rsid w:val="00C80096"/>
    <w:rsid w:val="00C80A7F"/>
    <w:rsid w:val="00C8132E"/>
    <w:rsid w:val="00C8504A"/>
    <w:rsid w:val="00C85B20"/>
    <w:rsid w:val="00C86121"/>
    <w:rsid w:val="00C86F9C"/>
    <w:rsid w:val="00C87BBD"/>
    <w:rsid w:val="00C92C2B"/>
    <w:rsid w:val="00C95BEB"/>
    <w:rsid w:val="00C95D45"/>
    <w:rsid w:val="00C964DB"/>
    <w:rsid w:val="00C975C4"/>
    <w:rsid w:val="00CA021C"/>
    <w:rsid w:val="00CA05F9"/>
    <w:rsid w:val="00CA17CA"/>
    <w:rsid w:val="00CA1BBA"/>
    <w:rsid w:val="00CA3402"/>
    <w:rsid w:val="00CA3C83"/>
    <w:rsid w:val="00CA41F1"/>
    <w:rsid w:val="00CA481D"/>
    <w:rsid w:val="00CA6E91"/>
    <w:rsid w:val="00CB0854"/>
    <w:rsid w:val="00CB11CE"/>
    <w:rsid w:val="00CB2AEE"/>
    <w:rsid w:val="00CB3224"/>
    <w:rsid w:val="00CB32CC"/>
    <w:rsid w:val="00CB4E4C"/>
    <w:rsid w:val="00CB7964"/>
    <w:rsid w:val="00CB7C73"/>
    <w:rsid w:val="00CC5D05"/>
    <w:rsid w:val="00CC5F69"/>
    <w:rsid w:val="00CC7490"/>
    <w:rsid w:val="00CC77C5"/>
    <w:rsid w:val="00CD1DC7"/>
    <w:rsid w:val="00CD69CE"/>
    <w:rsid w:val="00CD6A99"/>
    <w:rsid w:val="00CD6D09"/>
    <w:rsid w:val="00CE2769"/>
    <w:rsid w:val="00CE42AD"/>
    <w:rsid w:val="00CE437B"/>
    <w:rsid w:val="00CE46C2"/>
    <w:rsid w:val="00CE47ED"/>
    <w:rsid w:val="00CE5D29"/>
    <w:rsid w:val="00CE607F"/>
    <w:rsid w:val="00CE6B56"/>
    <w:rsid w:val="00CE7CC9"/>
    <w:rsid w:val="00CF1FC7"/>
    <w:rsid w:val="00CF28FC"/>
    <w:rsid w:val="00CF2CF9"/>
    <w:rsid w:val="00CF5018"/>
    <w:rsid w:val="00CF5A67"/>
    <w:rsid w:val="00CF795C"/>
    <w:rsid w:val="00CF7B59"/>
    <w:rsid w:val="00D01F14"/>
    <w:rsid w:val="00D040C3"/>
    <w:rsid w:val="00D04803"/>
    <w:rsid w:val="00D04E41"/>
    <w:rsid w:val="00D0593F"/>
    <w:rsid w:val="00D06074"/>
    <w:rsid w:val="00D06202"/>
    <w:rsid w:val="00D0631E"/>
    <w:rsid w:val="00D06CB7"/>
    <w:rsid w:val="00D1131C"/>
    <w:rsid w:val="00D12100"/>
    <w:rsid w:val="00D13161"/>
    <w:rsid w:val="00D13618"/>
    <w:rsid w:val="00D14077"/>
    <w:rsid w:val="00D14EE7"/>
    <w:rsid w:val="00D14F8B"/>
    <w:rsid w:val="00D1595A"/>
    <w:rsid w:val="00D22258"/>
    <w:rsid w:val="00D226AC"/>
    <w:rsid w:val="00D2349B"/>
    <w:rsid w:val="00D23EDA"/>
    <w:rsid w:val="00D24D82"/>
    <w:rsid w:val="00D309F5"/>
    <w:rsid w:val="00D30D2A"/>
    <w:rsid w:val="00D3149D"/>
    <w:rsid w:val="00D3201E"/>
    <w:rsid w:val="00D3354C"/>
    <w:rsid w:val="00D33D3E"/>
    <w:rsid w:val="00D352A8"/>
    <w:rsid w:val="00D404C3"/>
    <w:rsid w:val="00D40F1F"/>
    <w:rsid w:val="00D418FE"/>
    <w:rsid w:val="00D4311F"/>
    <w:rsid w:val="00D4448E"/>
    <w:rsid w:val="00D45382"/>
    <w:rsid w:val="00D45D3B"/>
    <w:rsid w:val="00D45FA2"/>
    <w:rsid w:val="00D46389"/>
    <w:rsid w:val="00D466B5"/>
    <w:rsid w:val="00D50BAF"/>
    <w:rsid w:val="00D50CDE"/>
    <w:rsid w:val="00D50E70"/>
    <w:rsid w:val="00D51BC6"/>
    <w:rsid w:val="00D51F3A"/>
    <w:rsid w:val="00D52687"/>
    <w:rsid w:val="00D5290E"/>
    <w:rsid w:val="00D5328C"/>
    <w:rsid w:val="00D535C2"/>
    <w:rsid w:val="00D547FE"/>
    <w:rsid w:val="00D54BBA"/>
    <w:rsid w:val="00D6079D"/>
    <w:rsid w:val="00D61A38"/>
    <w:rsid w:val="00D63A40"/>
    <w:rsid w:val="00D63E45"/>
    <w:rsid w:val="00D64033"/>
    <w:rsid w:val="00D64231"/>
    <w:rsid w:val="00D64246"/>
    <w:rsid w:val="00D64988"/>
    <w:rsid w:val="00D725A1"/>
    <w:rsid w:val="00D72857"/>
    <w:rsid w:val="00D7377E"/>
    <w:rsid w:val="00D73FBE"/>
    <w:rsid w:val="00D74980"/>
    <w:rsid w:val="00D7580B"/>
    <w:rsid w:val="00D77CF6"/>
    <w:rsid w:val="00D8256A"/>
    <w:rsid w:val="00D84F22"/>
    <w:rsid w:val="00D86931"/>
    <w:rsid w:val="00D87632"/>
    <w:rsid w:val="00D90129"/>
    <w:rsid w:val="00D93D25"/>
    <w:rsid w:val="00D9642B"/>
    <w:rsid w:val="00D96F76"/>
    <w:rsid w:val="00D97B67"/>
    <w:rsid w:val="00DA041F"/>
    <w:rsid w:val="00DA101F"/>
    <w:rsid w:val="00DA16F9"/>
    <w:rsid w:val="00DA6ACE"/>
    <w:rsid w:val="00DA7373"/>
    <w:rsid w:val="00DC1206"/>
    <w:rsid w:val="00DC3FD4"/>
    <w:rsid w:val="00DC5B9F"/>
    <w:rsid w:val="00DC5C14"/>
    <w:rsid w:val="00DD1018"/>
    <w:rsid w:val="00DD2918"/>
    <w:rsid w:val="00DE0CC0"/>
    <w:rsid w:val="00DE1AD8"/>
    <w:rsid w:val="00DE2E00"/>
    <w:rsid w:val="00DE607F"/>
    <w:rsid w:val="00DE7084"/>
    <w:rsid w:val="00DF08A4"/>
    <w:rsid w:val="00DF1CBC"/>
    <w:rsid w:val="00DF725C"/>
    <w:rsid w:val="00E00FEB"/>
    <w:rsid w:val="00E02B46"/>
    <w:rsid w:val="00E0640D"/>
    <w:rsid w:val="00E11008"/>
    <w:rsid w:val="00E11098"/>
    <w:rsid w:val="00E128BF"/>
    <w:rsid w:val="00E1445F"/>
    <w:rsid w:val="00E14CC7"/>
    <w:rsid w:val="00E1613A"/>
    <w:rsid w:val="00E21269"/>
    <w:rsid w:val="00E2157F"/>
    <w:rsid w:val="00E236B0"/>
    <w:rsid w:val="00E24506"/>
    <w:rsid w:val="00E25F76"/>
    <w:rsid w:val="00E26D9E"/>
    <w:rsid w:val="00E27954"/>
    <w:rsid w:val="00E30409"/>
    <w:rsid w:val="00E33201"/>
    <w:rsid w:val="00E337B7"/>
    <w:rsid w:val="00E34922"/>
    <w:rsid w:val="00E35381"/>
    <w:rsid w:val="00E35392"/>
    <w:rsid w:val="00E41EE8"/>
    <w:rsid w:val="00E469AC"/>
    <w:rsid w:val="00E4715F"/>
    <w:rsid w:val="00E53039"/>
    <w:rsid w:val="00E54AD3"/>
    <w:rsid w:val="00E55ACF"/>
    <w:rsid w:val="00E60B5E"/>
    <w:rsid w:val="00E62801"/>
    <w:rsid w:val="00E62DCD"/>
    <w:rsid w:val="00E6588E"/>
    <w:rsid w:val="00E66779"/>
    <w:rsid w:val="00E70815"/>
    <w:rsid w:val="00E70CBF"/>
    <w:rsid w:val="00E72E60"/>
    <w:rsid w:val="00E7478A"/>
    <w:rsid w:val="00E758DA"/>
    <w:rsid w:val="00E767B2"/>
    <w:rsid w:val="00E77AAD"/>
    <w:rsid w:val="00E81ACE"/>
    <w:rsid w:val="00E81C54"/>
    <w:rsid w:val="00E82EA6"/>
    <w:rsid w:val="00E82ED4"/>
    <w:rsid w:val="00E83310"/>
    <w:rsid w:val="00E84E0E"/>
    <w:rsid w:val="00E857BD"/>
    <w:rsid w:val="00E87C09"/>
    <w:rsid w:val="00E914AB"/>
    <w:rsid w:val="00E91AE1"/>
    <w:rsid w:val="00E93653"/>
    <w:rsid w:val="00E93E3A"/>
    <w:rsid w:val="00E950D4"/>
    <w:rsid w:val="00E9536C"/>
    <w:rsid w:val="00EA0053"/>
    <w:rsid w:val="00EA3A3A"/>
    <w:rsid w:val="00EA5339"/>
    <w:rsid w:val="00EA6ACF"/>
    <w:rsid w:val="00EA7FBE"/>
    <w:rsid w:val="00EB1D6E"/>
    <w:rsid w:val="00EB2855"/>
    <w:rsid w:val="00EB2B19"/>
    <w:rsid w:val="00EB4C36"/>
    <w:rsid w:val="00EC0851"/>
    <w:rsid w:val="00EC1C86"/>
    <w:rsid w:val="00EC2331"/>
    <w:rsid w:val="00EC3854"/>
    <w:rsid w:val="00EC4597"/>
    <w:rsid w:val="00ED13F5"/>
    <w:rsid w:val="00ED1972"/>
    <w:rsid w:val="00ED3C4C"/>
    <w:rsid w:val="00ED5FE5"/>
    <w:rsid w:val="00ED70D2"/>
    <w:rsid w:val="00EE22FA"/>
    <w:rsid w:val="00EE2BE1"/>
    <w:rsid w:val="00EE2FDD"/>
    <w:rsid w:val="00EE33D0"/>
    <w:rsid w:val="00EE38D4"/>
    <w:rsid w:val="00EE3BB5"/>
    <w:rsid w:val="00EE47B9"/>
    <w:rsid w:val="00EF2728"/>
    <w:rsid w:val="00EF2C67"/>
    <w:rsid w:val="00EF338C"/>
    <w:rsid w:val="00EF4005"/>
    <w:rsid w:val="00EF6B83"/>
    <w:rsid w:val="00F00340"/>
    <w:rsid w:val="00F00AD2"/>
    <w:rsid w:val="00F00C0F"/>
    <w:rsid w:val="00F04496"/>
    <w:rsid w:val="00F05332"/>
    <w:rsid w:val="00F053C4"/>
    <w:rsid w:val="00F061BD"/>
    <w:rsid w:val="00F065DE"/>
    <w:rsid w:val="00F06A23"/>
    <w:rsid w:val="00F074E0"/>
    <w:rsid w:val="00F07CD0"/>
    <w:rsid w:val="00F10CA7"/>
    <w:rsid w:val="00F153B3"/>
    <w:rsid w:val="00F17962"/>
    <w:rsid w:val="00F20BE3"/>
    <w:rsid w:val="00F2263B"/>
    <w:rsid w:val="00F2501F"/>
    <w:rsid w:val="00F267C9"/>
    <w:rsid w:val="00F271B4"/>
    <w:rsid w:val="00F3160C"/>
    <w:rsid w:val="00F32F1B"/>
    <w:rsid w:val="00F34E40"/>
    <w:rsid w:val="00F34FCA"/>
    <w:rsid w:val="00F3526E"/>
    <w:rsid w:val="00F3697D"/>
    <w:rsid w:val="00F37D1B"/>
    <w:rsid w:val="00F37F7A"/>
    <w:rsid w:val="00F4062D"/>
    <w:rsid w:val="00F41EFC"/>
    <w:rsid w:val="00F426FC"/>
    <w:rsid w:val="00F42A1B"/>
    <w:rsid w:val="00F4339C"/>
    <w:rsid w:val="00F445E5"/>
    <w:rsid w:val="00F47CC3"/>
    <w:rsid w:val="00F577B4"/>
    <w:rsid w:val="00F605EB"/>
    <w:rsid w:val="00F638D2"/>
    <w:rsid w:val="00F646A7"/>
    <w:rsid w:val="00F64D7B"/>
    <w:rsid w:val="00F67E8B"/>
    <w:rsid w:val="00F705E8"/>
    <w:rsid w:val="00F71CED"/>
    <w:rsid w:val="00F73AC9"/>
    <w:rsid w:val="00F74354"/>
    <w:rsid w:val="00F766F5"/>
    <w:rsid w:val="00F76C15"/>
    <w:rsid w:val="00F77001"/>
    <w:rsid w:val="00F80A0A"/>
    <w:rsid w:val="00F81BBD"/>
    <w:rsid w:val="00F820F2"/>
    <w:rsid w:val="00F8236F"/>
    <w:rsid w:val="00F82A90"/>
    <w:rsid w:val="00F82CF5"/>
    <w:rsid w:val="00F83119"/>
    <w:rsid w:val="00F83CFB"/>
    <w:rsid w:val="00F84344"/>
    <w:rsid w:val="00F85718"/>
    <w:rsid w:val="00F87133"/>
    <w:rsid w:val="00F90081"/>
    <w:rsid w:val="00F91E09"/>
    <w:rsid w:val="00F9243A"/>
    <w:rsid w:val="00F94C41"/>
    <w:rsid w:val="00F94D28"/>
    <w:rsid w:val="00F94FBF"/>
    <w:rsid w:val="00F96CBB"/>
    <w:rsid w:val="00F9735B"/>
    <w:rsid w:val="00F9741D"/>
    <w:rsid w:val="00F974E2"/>
    <w:rsid w:val="00F97B98"/>
    <w:rsid w:val="00F97E50"/>
    <w:rsid w:val="00FA0C04"/>
    <w:rsid w:val="00FA2CBC"/>
    <w:rsid w:val="00FA3448"/>
    <w:rsid w:val="00FA3871"/>
    <w:rsid w:val="00FA7EA0"/>
    <w:rsid w:val="00FB0F1B"/>
    <w:rsid w:val="00FB2916"/>
    <w:rsid w:val="00FB2E8A"/>
    <w:rsid w:val="00FB4A8E"/>
    <w:rsid w:val="00FB50DE"/>
    <w:rsid w:val="00FB5548"/>
    <w:rsid w:val="00FB618F"/>
    <w:rsid w:val="00FB70D5"/>
    <w:rsid w:val="00FB7E24"/>
    <w:rsid w:val="00FC35D6"/>
    <w:rsid w:val="00FC4CB2"/>
    <w:rsid w:val="00FC5908"/>
    <w:rsid w:val="00FC60CB"/>
    <w:rsid w:val="00FC614E"/>
    <w:rsid w:val="00FC6197"/>
    <w:rsid w:val="00FC6371"/>
    <w:rsid w:val="00FC683D"/>
    <w:rsid w:val="00FC7A3C"/>
    <w:rsid w:val="00FD04ED"/>
    <w:rsid w:val="00FD08CE"/>
    <w:rsid w:val="00FD0F0D"/>
    <w:rsid w:val="00FD13D4"/>
    <w:rsid w:val="00FD21B0"/>
    <w:rsid w:val="00FD3B70"/>
    <w:rsid w:val="00FD3D47"/>
    <w:rsid w:val="00FD42DD"/>
    <w:rsid w:val="00FD4AF9"/>
    <w:rsid w:val="00FD5FBD"/>
    <w:rsid w:val="00FE0609"/>
    <w:rsid w:val="00FE1949"/>
    <w:rsid w:val="00FE5588"/>
    <w:rsid w:val="00FF1986"/>
    <w:rsid w:val="00FF39E9"/>
    <w:rsid w:val="00FF47EA"/>
    <w:rsid w:val="00FF521E"/>
    <w:rsid w:val="00FF5637"/>
    <w:rsid w:val="00FF664B"/>
    <w:rsid w:val="00FF677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B2687"/>
  <w15:chartTrackingRefBased/>
  <w15:docId w15:val="{23F6143D-3A05-4F3F-93FE-0ED1C8BE0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9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5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598D"/>
    <w:pPr>
      <w:ind w:left="720"/>
      <w:contextualSpacing/>
    </w:pPr>
  </w:style>
  <w:style w:type="character" w:styleId="Hyperlink">
    <w:name w:val="Hyperlink"/>
    <w:basedOn w:val="DefaultParagraphFont"/>
    <w:uiPriority w:val="99"/>
    <w:unhideWhenUsed/>
    <w:rsid w:val="002359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quator-network.org/reporting-guidelines/srq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37</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u</dc:creator>
  <cp:keywords/>
  <dc:description/>
  <cp:lastModifiedBy>Michael Au</cp:lastModifiedBy>
  <cp:revision>1</cp:revision>
  <dcterms:created xsi:type="dcterms:W3CDTF">2019-06-04T12:57:00Z</dcterms:created>
  <dcterms:modified xsi:type="dcterms:W3CDTF">2019-06-04T13:37:00Z</dcterms:modified>
</cp:coreProperties>
</file>